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Extended.xml" ContentType="application/vnd.openxmlformats-officedocument.wordprocessingml.commentsExtended+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537FED" w14:textId="0FE97BCE" w:rsidR="00983460" w:rsidRPr="0069289C" w:rsidRDefault="00CF50AC" w:rsidP="00F63538">
      <w:pPr>
        <w:spacing w:line="480" w:lineRule="auto"/>
        <w:rPr>
          <w:rFonts w:ascii="Times New Roman" w:hAnsi="Times New Roman" w:cs="Times New Roman"/>
        </w:rPr>
      </w:pPr>
      <w:bookmarkStart w:id="0" w:name="_GoBack"/>
      <w:bookmarkEnd w:id="0"/>
      <w:proofErr w:type="gramStart"/>
      <w:r>
        <w:rPr>
          <w:rFonts w:ascii="Times New Roman" w:hAnsi="Times New Roman" w:cs="Times New Roman"/>
        </w:rPr>
        <w:t>Additional file</w:t>
      </w:r>
      <w:r w:rsidR="00F768EA" w:rsidRPr="0069289C">
        <w:rPr>
          <w:rFonts w:ascii="Times New Roman" w:hAnsi="Times New Roman" w:cs="Times New Roman"/>
        </w:rPr>
        <w:t xml:space="preserve"> 1.</w:t>
      </w:r>
      <w:proofErr w:type="gramEnd"/>
      <w:r w:rsidR="00F768EA" w:rsidRPr="0069289C">
        <w:rPr>
          <w:rFonts w:ascii="Times New Roman" w:hAnsi="Times New Roman" w:cs="Times New Roman"/>
        </w:rPr>
        <w:t xml:space="preserve"> Final SRI </w:t>
      </w:r>
      <w:proofErr w:type="gramStart"/>
      <w:r w:rsidR="00F768EA" w:rsidRPr="0069289C">
        <w:rPr>
          <w:rFonts w:ascii="Times New Roman" w:hAnsi="Times New Roman" w:cs="Times New Roman"/>
        </w:rPr>
        <w:t>tool</w:t>
      </w:r>
      <w:proofErr w:type="gramEnd"/>
    </w:p>
    <w:p w14:paraId="445F95C4" w14:textId="77777777" w:rsidR="0040150F" w:rsidRPr="0069289C" w:rsidRDefault="0040150F" w:rsidP="0040150F">
      <w:pPr>
        <w:shd w:val="clear" w:color="auto" w:fill="FFFFFF"/>
        <w:outlineLvl w:val="0"/>
        <w:rPr>
          <w:rFonts w:ascii="Times New Roman" w:hAnsi="Times New Roman" w:cs="Times New Roman"/>
          <w:b/>
          <w:bCs/>
          <w:color w:val="000000"/>
          <w:sz w:val="22"/>
          <w:szCs w:val="22"/>
          <w:u w:val="single"/>
        </w:rPr>
      </w:pPr>
      <w:r w:rsidRPr="0069289C">
        <w:rPr>
          <w:rFonts w:ascii="Times New Roman" w:hAnsi="Times New Roman" w:cs="Times New Roman"/>
          <w:b/>
          <w:bCs/>
          <w:color w:val="000000"/>
          <w:sz w:val="22"/>
          <w:szCs w:val="22"/>
          <w:u w:val="single"/>
        </w:rPr>
        <w:t>Self-Reliance Index Version 2.0</w:t>
      </w:r>
    </w:p>
    <w:p w14:paraId="220164E9" w14:textId="77777777" w:rsidR="0040150F" w:rsidRPr="0069289C" w:rsidRDefault="0040150F" w:rsidP="0040150F">
      <w:pPr>
        <w:shd w:val="clear" w:color="auto" w:fill="FFFFFF"/>
        <w:jc w:val="center"/>
        <w:outlineLvl w:val="0"/>
        <w:rPr>
          <w:rFonts w:ascii="Times New Roman" w:hAnsi="Times New Roman" w:cs="Times New Roman"/>
          <w:i/>
          <w:sz w:val="22"/>
          <w:szCs w:val="22"/>
        </w:rPr>
      </w:pPr>
      <w:r w:rsidRPr="0069289C">
        <w:rPr>
          <w:rFonts w:ascii="Times New Roman" w:hAnsi="Times New Roman" w:cs="Times New Roman"/>
          <w:b/>
          <w:i/>
          <w:color w:val="000000"/>
          <w:sz w:val="22"/>
          <w:szCs w:val="22"/>
        </w:rPr>
        <w:t>Indicators to measure progress towards self-reliance</w:t>
      </w:r>
    </w:p>
    <w:p w14:paraId="2A88F6EB" w14:textId="77777777" w:rsidR="0040150F" w:rsidRPr="0069289C" w:rsidRDefault="0040150F" w:rsidP="0040150F">
      <w:pPr>
        <w:shd w:val="clear" w:color="auto" w:fill="FFFFFF"/>
        <w:jc w:val="center"/>
        <w:outlineLvl w:val="0"/>
        <w:rPr>
          <w:rFonts w:ascii="Times New Roman" w:hAnsi="Times New Roman" w:cs="Times New Roman"/>
          <w:b/>
          <w:i/>
          <w:color w:val="000000"/>
          <w:sz w:val="22"/>
          <w:szCs w:val="22"/>
        </w:rPr>
      </w:pPr>
    </w:p>
    <w:p w14:paraId="637558A8" w14:textId="77777777" w:rsidR="0040150F" w:rsidRPr="0069289C" w:rsidRDefault="0040150F" w:rsidP="0040150F">
      <w:pPr>
        <w:shd w:val="clear" w:color="auto" w:fill="FFFFFF"/>
        <w:rPr>
          <w:rFonts w:ascii="Times New Roman" w:hAnsi="Times New Roman" w:cs="Times New Roman"/>
          <w:b/>
          <w:bCs/>
          <w:color w:val="000000"/>
          <w:sz w:val="22"/>
          <w:szCs w:val="22"/>
          <w:u w:val="single"/>
        </w:rPr>
      </w:pPr>
    </w:p>
    <w:p w14:paraId="27D70338" w14:textId="77777777" w:rsidR="0040150F" w:rsidRPr="0069289C" w:rsidRDefault="0040150F" w:rsidP="0040150F">
      <w:pPr>
        <w:ind w:firstLine="360"/>
        <w:jc w:val="both"/>
        <w:rPr>
          <w:rFonts w:ascii="Times New Roman" w:hAnsi="Times New Roman" w:cs="Times New Roman"/>
          <w:b/>
          <w:i/>
          <w:color w:val="000000"/>
          <w:sz w:val="22"/>
          <w:szCs w:val="22"/>
        </w:rPr>
      </w:pPr>
    </w:p>
    <w:p w14:paraId="7EA33B2E" w14:textId="77777777" w:rsidR="0040150F" w:rsidRPr="0069289C" w:rsidRDefault="0040150F" w:rsidP="0040150F">
      <w:pPr>
        <w:ind w:firstLine="360"/>
        <w:jc w:val="both"/>
        <w:rPr>
          <w:rFonts w:ascii="Times New Roman" w:hAnsi="Times New Roman" w:cs="Times New Roman"/>
          <w:b/>
          <w:color w:val="000000"/>
          <w:sz w:val="22"/>
          <w:szCs w:val="22"/>
        </w:rPr>
      </w:pPr>
      <w:r w:rsidRPr="0069289C">
        <w:rPr>
          <w:rFonts w:ascii="Times New Roman" w:hAnsi="Times New Roman" w:cs="Times New Roman"/>
          <w:b/>
          <w:color w:val="000000"/>
          <w:sz w:val="22"/>
          <w:szCs w:val="22"/>
        </w:rPr>
        <w:t xml:space="preserve">Acknowledgements </w:t>
      </w:r>
    </w:p>
    <w:p w14:paraId="57224A9F" w14:textId="77777777" w:rsidR="0040150F" w:rsidRPr="0069289C" w:rsidRDefault="0040150F" w:rsidP="0040150F">
      <w:pPr>
        <w:ind w:firstLine="360"/>
        <w:jc w:val="both"/>
        <w:rPr>
          <w:rFonts w:ascii="Times New Roman" w:hAnsi="Times New Roman" w:cs="Times New Roman"/>
          <w:color w:val="000000"/>
          <w:sz w:val="22"/>
          <w:szCs w:val="22"/>
        </w:rPr>
      </w:pPr>
    </w:p>
    <w:p w14:paraId="599599CA" w14:textId="77777777" w:rsidR="0040150F" w:rsidRPr="0069289C" w:rsidRDefault="0040150F" w:rsidP="0040150F">
      <w:pPr>
        <w:ind w:firstLine="360"/>
        <w:jc w:val="both"/>
        <w:rPr>
          <w:rFonts w:ascii="Times New Roman" w:hAnsi="Times New Roman" w:cs="Times New Roman"/>
          <w:color w:val="000000"/>
          <w:sz w:val="22"/>
          <w:szCs w:val="22"/>
        </w:rPr>
      </w:pPr>
      <w:r w:rsidRPr="0069289C">
        <w:rPr>
          <w:rFonts w:ascii="Times New Roman" w:hAnsi="Times New Roman" w:cs="Times New Roman"/>
          <w:color w:val="000000"/>
          <w:sz w:val="22"/>
          <w:szCs w:val="22"/>
        </w:rPr>
        <w:t xml:space="preserve">The Self-Reliance Index was developed jointly by members of the Refugee Self-Reliance Initiative (www.refugeeselfreliance.org), with leadership from </w:t>
      </w:r>
      <w:proofErr w:type="spellStart"/>
      <w:r w:rsidRPr="0069289C">
        <w:rPr>
          <w:rFonts w:ascii="Times New Roman" w:hAnsi="Times New Roman" w:cs="Times New Roman"/>
          <w:color w:val="000000"/>
          <w:sz w:val="22"/>
          <w:szCs w:val="22"/>
        </w:rPr>
        <w:t>RefugePoint</w:t>
      </w:r>
      <w:proofErr w:type="spellEnd"/>
      <w:r w:rsidRPr="0069289C">
        <w:rPr>
          <w:rFonts w:ascii="Times New Roman" w:hAnsi="Times New Roman" w:cs="Times New Roman"/>
          <w:color w:val="000000"/>
          <w:sz w:val="22"/>
          <w:szCs w:val="22"/>
        </w:rPr>
        <w:t xml:space="preserve"> and Women’s Refugee Commission. Primary drafters were Kellie </w:t>
      </w:r>
      <w:proofErr w:type="spellStart"/>
      <w:r w:rsidRPr="0069289C">
        <w:rPr>
          <w:rFonts w:ascii="Times New Roman" w:hAnsi="Times New Roman" w:cs="Times New Roman"/>
          <w:color w:val="000000"/>
          <w:sz w:val="22"/>
          <w:szCs w:val="22"/>
        </w:rPr>
        <w:t>Leeson</w:t>
      </w:r>
      <w:proofErr w:type="spellEnd"/>
      <w:r w:rsidRPr="0069289C">
        <w:rPr>
          <w:rFonts w:ascii="Times New Roman" w:hAnsi="Times New Roman" w:cs="Times New Roman"/>
          <w:color w:val="000000"/>
          <w:sz w:val="22"/>
          <w:szCs w:val="22"/>
        </w:rPr>
        <w:t xml:space="preserve"> (consultant, RSRI), Dale </w:t>
      </w:r>
      <w:proofErr w:type="spellStart"/>
      <w:r w:rsidRPr="0069289C">
        <w:rPr>
          <w:rFonts w:ascii="Times New Roman" w:hAnsi="Times New Roman" w:cs="Times New Roman"/>
          <w:color w:val="000000"/>
          <w:sz w:val="22"/>
          <w:szCs w:val="22"/>
        </w:rPr>
        <w:t>Buscher</w:t>
      </w:r>
      <w:proofErr w:type="spellEnd"/>
      <w:r w:rsidRPr="0069289C">
        <w:rPr>
          <w:rFonts w:ascii="Times New Roman" w:hAnsi="Times New Roman" w:cs="Times New Roman"/>
          <w:color w:val="000000"/>
          <w:sz w:val="22"/>
          <w:szCs w:val="22"/>
        </w:rPr>
        <w:t xml:space="preserve"> (Women’s Refugee Commission) and Amy Slaughter (</w:t>
      </w:r>
      <w:proofErr w:type="spellStart"/>
      <w:r w:rsidRPr="0069289C">
        <w:rPr>
          <w:rFonts w:ascii="Times New Roman" w:hAnsi="Times New Roman" w:cs="Times New Roman"/>
          <w:color w:val="000000"/>
          <w:sz w:val="22"/>
          <w:szCs w:val="22"/>
        </w:rPr>
        <w:t>RefugePoint</w:t>
      </w:r>
      <w:proofErr w:type="spellEnd"/>
      <w:r w:rsidRPr="0069289C">
        <w:rPr>
          <w:rFonts w:ascii="Times New Roman" w:hAnsi="Times New Roman" w:cs="Times New Roman"/>
          <w:color w:val="000000"/>
          <w:sz w:val="22"/>
          <w:szCs w:val="22"/>
        </w:rPr>
        <w:t xml:space="preserve">). </w:t>
      </w:r>
      <w:r w:rsidRPr="0069289C">
        <w:rPr>
          <w:rFonts w:ascii="Times New Roman" w:hAnsi="Times New Roman" w:cs="Times New Roman"/>
          <w:sz w:val="22"/>
          <w:szCs w:val="22"/>
        </w:rPr>
        <w:t xml:space="preserve">Primary sources drawn on include the Self-Reliance Measurement Tool created by </w:t>
      </w:r>
      <w:proofErr w:type="spellStart"/>
      <w:r w:rsidRPr="0069289C">
        <w:rPr>
          <w:rFonts w:ascii="Times New Roman" w:hAnsi="Times New Roman" w:cs="Times New Roman"/>
          <w:sz w:val="22"/>
          <w:szCs w:val="22"/>
        </w:rPr>
        <w:t>RefugePoint</w:t>
      </w:r>
      <w:proofErr w:type="spellEnd"/>
      <w:r w:rsidRPr="0069289C">
        <w:rPr>
          <w:rFonts w:ascii="Times New Roman" w:hAnsi="Times New Roman" w:cs="Times New Roman"/>
          <w:sz w:val="22"/>
          <w:szCs w:val="22"/>
        </w:rPr>
        <w:t xml:space="preserve"> and the Well-Being and Adjustment Index created by the Women’s Refugee Commission. </w:t>
      </w:r>
      <w:r w:rsidRPr="0069289C">
        <w:rPr>
          <w:rFonts w:ascii="Times New Roman" w:hAnsi="Times New Roman" w:cs="Times New Roman"/>
          <w:color w:val="000000"/>
          <w:sz w:val="22"/>
          <w:szCs w:val="22"/>
        </w:rPr>
        <w:t xml:space="preserve">Special thanks to Dr. Lindsay Stark and </w:t>
      </w:r>
      <w:proofErr w:type="spellStart"/>
      <w:r w:rsidRPr="0069289C">
        <w:rPr>
          <w:rFonts w:ascii="Times New Roman" w:hAnsi="Times New Roman" w:cs="Times New Roman"/>
          <w:color w:val="000000"/>
          <w:sz w:val="22"/>
          <w:szCs w:val="22"/>
        </w:rPr>
        <w:t>Ilana</w:t>
      </w:r>
      <w:proofErr w:type="spellEnd"/>
      <w:r w:rsidRPr="0069289C">
        <w:rPr>
          <w:rFonts w:ascii="Times New Roman" w:hAnsi="Times New Roman" w:cs="Times New Roman"/>
          <w:color w:val="000000"/>
          <w:sz w:val="22"/>
          <w:szCs w:val="22"/>
        </w:rPr>
        <w:t xml:space="preserve"> </w:t>
      </w:r>
      <w:proofErr w:type="spellStart"/>
      <w:r w:rsidRPr="0069289C">
        <w:rPr>
          <w:rFonts w:ascii="Times New Roman" w:hAnsi="Times New Roman" w:cs="Times New Roman"/>
          <w:color w:val="000000"/>
          <w:sz w:val="22"/>
          <w:szCs w:val="22"/>
        </w:rPr>
        <w:t>Seff</w:t>
      </w:r>
      <w:proofErr w:type="spellEnd"/>
      <w:r w:rsidRPr="0069289C">
        <w:rPr>
          <w:rFonts w:ascii="Times New Roman" w:hAnsi="Times New Roman" w:cs="Times New Roman"/>
          <w:color w:val="000000"/>
          <w:sz w:val="22"/>
          <w:szCs w:val="22"/>
        </w:rPr>
        <w:t xml:space="preserve"> for their expert guidance and advice throughout the process of creating and testing the tool. </w:t>
      </w:r>
    </w:p>
    <w:p w14:paraId="5B39C707" w14:textId="77777777" w:rsidR="0040150F" w:rsidRPr="0069289C" w:rsidRDefault="0040150F" w:rsidP="0040150F">
      <w:pPr>
        <w:ind w:firstLine="360"/>
        <w:jc w:val="both"/>
        <w:rPr>
          <w:rFonts w:ascii="Times New Roman" w:hAnsi="Times New Roman" w:cs="Times New Roman"/>
          <w:color w:val="000000"/>
          <w:sz w:val="22"/>
          <w:szCs w:val="22"/>
        </w:rPr>
      </w:pPr>
    </w:p>
    <w:p w14:paraId="52953FEB" w14:textId="77777777" w:rsidR="0040150F" w:rsidRPr="0069289C" w:rsidRDefault="0040150F" w:rsidP="0040150F">
      <w:pPr>
        <w:ind w:firstLine="360"/>
        <w:jc w:val="both"/>
        <w:rPr>
          <w:rFonts w:ascii="Times New Roman" w:hAnsi="Times New Roman" w:cs="Times New Roman"/>
          <w:color w:val="000000"/>
          <w:sz w:val="22"/>
          <w:szCs w:val="22"/>
        </w:rPr>
      </w:pPr>
      <w:r w:rsidRPr="0069289C">
        <w:rPr>
          <w:rFonts w:ascii="Times New Roman" w:hAnsi="Times New Roman" w:cs="Times New Roman"/>
          <w:color w:val="000000"/>
          <w:sz w:val="22"/>
          <w:szCs w:val="22"/>
        </w:rPr>
        <w:t xml:space="preserve">Special appreciation also goes to the agencies and staff of the four testing locations for invaluable feedback provided, particularly Reilly Ross, Ahmad </w:t>
      </w:r>
      <w:proofErr w:type="spellStart"/>
      <w:r w:rsidRPr="0069289C">
        <w:rPr>
          <w:rFonts w:ascii="Times New Roman" w:hAnsi="Times New Roman" w:cs="Times New Roman"/>
          <w:color w:val="000000"/>
          <w:sz w:val="22"/>
          <w:szCs w:val="22"/>
        </w:rPr>
        <w:t>Hiyari</w:t>
      </w:r>
      <w:proofErr w:type="spellEnd"/>
      <w:r w:rsidRPr="0069289C">
        <w:rPr>
          <w:rFonts w:ascii="Times New Roman" w:hAnsi="Times New Roman" w:cs="Times New Roman"/>
          <w:color w:val="000000"/>
          <w:sz w:val="22"/>
          <w:szCs w:val="22"/>
        </w:rPr>
        <w:t xml:space="preserve"> (Danish Refugee Council/Jordan), </w:t>
      </w:r>
      <w:proofErr w:type="spellStart"/>
      <w:r w:rsidRPr="0069289C">
        <w:rPr>
          <w:rFonts w:ascii="Times New Roman" w:hAnsi="Times New Roman" w:cs="Times New Roman"/>
          <w:color w:val="000000"/>
          <w:sz w:val="22"/>
          <w:szCs w:val="22"/>
        </w:rPr>
        <w:t>Galo</w:t>
      </w:r>
      <w:proofErr w:type="spellEnd"/>
      <w:r w:rsidRPr="0069289C">
        <w:rPr>
          <w:rFonts w:ascii="Times New Roman" w:hAnsi="Times New Roman" w:cs="Times New Roman"/>
          <w:color w:val="000000"/>
          <w:sz w:val="22"/>
          <w:szCs w:val="22"/>
        </w:rPr>
        <w:t xml:space="preserve"> </w:t>
      </w:r>
      <w:proofErr w:type="spellStart"/>
      <w:r w:rsidRPr="0069289C">
        <w:rPr>
          <w:rFonts w:ascii="Times New Roman" w:hAnsi="Times New Roman" w:cs="Times New Roman"/>
          <w:color w:val="000000"/>
          <w:sz w:val="22"/>
          <w:szCs w:val="22"/>
        </w:rPr>
        <w:t>Quizanga</w:t>
      </w:r>
      <w:proofErr w:type="spellEnd"/>
      <w:r w:rsidRPr="0069289C">
        <w:rPr>
          <w:rFonts w:ascii="Times New Roman" w:hAnsi="Times New Roman" w:cs="Times New Roman"/>
          <w:color w:val="000000"/>
          <w:sz w:val="22"/>
          <w:szCs w:val="22"/>
        </w:rPr>
        <w:t xml:space="preserve"> </w:t>
      </w:r>
      <w:proofErr w:type="spellStart"/>
      <w:r w:rsidRPr="0069289C">
        <w:rPr>
          <w:rFonts w:ascii="Times New Roman" w:hAnsi="Times New Roman" w:cs="Times New Roman"/>
          <w:color w:val="000000"/>
          <w:sz w:val="22"/>
          <w:szCs w:val="22"/>
        </w:rPr>
        <w:t>Zambrano</w:t>
      </w:r>
      <w:proofErr w:type="spellEnd"/>
      <w:r w:rsidRPr="0069289C">
        <w:rPr>
          <w:rFonts w:ascii="Times New Roman" w:hAnsi="Times New Roman" w:cs="Times New Roman"/>
          <w:color w:val="000000"/>
          <w:sz w:val="22"/>
          <w:szCs w:val="22"/>
        </w:rPr>
        <w:t xml:space="preserve">, Adriana </w:t>
      </w:r>
      <w:proofErr w:type="spellStart"/>
      <w:r w:rsidRPr="0069289C">
        <w:rPr>
          <w:rFonts w:ascii="Times New Roman" w:hAnsi="Times New Roman" w:cs="Times New Roman"/>
          <w:color w:val="000000"/>
          <w:sz w:val="22"/>
          <w:szCs w:val="22"/>
        </w:rPr>
        <w:t>Monar</w:t>
      </w:r>
      <w:proofErr w:type="spellEnd"/>
      <w:r w:rsidRPr="0069289C">
        <w:rPr>
          <w:rFonts w:ascii="Times New Roman" w:hAnsi="Times New Roman" w:cs="Times New Roman"/>
          <w:color w:val="000000"/>
          <w:sz w:val="22"/>
          <w:szCs w:val="22"/>
        </w:rPr>
        <w:t xml:space="preserve">, </w:t>
      </w:r>
      <w:proofErr w:type="spellStart"/>
      <w:r w:rsidRPr="0069289C">
        <w:rPr>
          <w:rFonts w:ascii="Times New Roman" w:hAnsi="Times New Roman" w:cs="Times New Roman"/>
          <w:color w:val="000000"/>
          <w:sz w:val="22"/>
          <w:szCs w:val="22"/>
        </w:rPr>
        <w:t>Oswaldo</w:t>
      </w:r>
      <w:proofErr w:type="spellEnd"/>
      <w:r w:rsidRPr="0069289C">
        <w:rPr>
          <w:rFonts w:ascii="Times New Roman" w:hAnsi="Times New Roman" w:cs="Times New Roman"/>
          <w:color w:val="000000"/>
          <w:sz w:val="22"/>
          <w:szCs w:val="22"/>
        </w:rPr>
        <w:t xml:space="preserve"> Aguilar, Manuel Pozo (HIAS/Ecuador), Paul </w:t>
      </w:r>
      <w:proofErr w:type="spellStart"/>
      <w:r w:rsidRPr="0069289C">
        <w:rPr>
          <w:rFonts w:ascii="Times New Roman" w:hAnsi="Times New Roman" w:cs="Times New Roman"/>
          <w:color w:val="000000"/>
          <w:sz w:val="22"/>
          <w:szCs w:val="22"/>
        </w:rPr>
        <w:t>Karanja</w:t>
      </w:r>
      <w:proofErr w:type="spellEnd"/>
      <w:r w:rsidRPr="0069289C">
        <w:rPr>
          <w:rFonts w:ascii="Times New Roman" w:hAnsi="Times New Roman" w:cs="Times New Roman"/>
          <w:color w:val="000000"/>
          <w:sz w:val="22"/>
          <w:szCs w:val="22"/>
        </w:rPr>
        <w:t xml:space="preserve">, Walter </w:t>
      </w:r>
      <w:proofErr w:type="spellStart"/>
      <w:r w:rsidRPr="0069289C">
        <w:rPr>
          <w:rFonts w:ascii="Times New Roman" w:hAnsi="Times New Roman" w:cs="Times New Roman"/>
          <w:color w:val="000000"/>
          <w:sz w:val="22"/>
          <w:szCs w:val="22"/>
        </w:rPr>
        <w:t>Gitau</w:t>
      </w:r>
      <w:proofErr w:type="spellEnd"/>
      <w:r w:rsidRPr="0069289C">
        <w:rPr>
          <w:rFonts w:ascii="Times New Roman" w:hAnsi="Times New Roman" w:cs="Times New Roman"/>
          <w:color w:val="000000"/>
          <w:sz w:val="22"/>
          <w:szCs w:val="22"/>
        </w:rPr>
        <w:t xml:space="preserve"> (</w:t>
      </w:r>
      <w:proofErr w:type="spellStart"/>
      <w:r w:rsidRPr="0069289C">
        <w:rPr>
          <w:rFonts w:ascii="Times New Roman" w:hAnsi="Times New Roman" w:cs="Times New Roman"/>
          <w:color w:val="000000"/>
          <w:sz w:val="22"/>
          <w:szCs w:val="22"/>
        </w:rPr>
        <w:t>RefugePoint</w:t>
      </w:r>
      <w:proofErr w:type="spellEnd"/>
      <w:r w:rsidRPr="0069289C">
        <w:rPr>
          <w:rFonts w:ascii="Times New Roman" w:hAnsi="Times New Roman" w:cs="Times New Roman"/>
          <w:color w:val="000000"/>
          <w:sz w:val="22"/>
          <w:szCs w:val="22"/>
        </w:rPr>
        <w:t>/Kenya), Maria Angelica Montesinos and Alejandra Macias (Asylum Access/Mexico). Earlier versions of the Self-Reliance Index were presented for input at the Oxford Refugee Studies Centre's 2017 workshop "Livelihoods, Self-Reliance, and the 'Refugee Entrepreneur': Rethinking Refugee Self-Reliance" as well as the 2019 Refugee Self-Reliance Initiative partner convening in Amman, Jordan.</w:t>
      </w:r>
      <w:r w:rsidRPr="0069289C">
        <w:rPr>
          <w:rFonts w:ascii="Times New Roman" w:hAnsi="Times New Roman" w:cs="Times New Roman"/>
          <w:sz w:val="22"/>
          <w:szCs w:val="22"/>
        </w:rPr>
        <w:t xml:space="preserve"> </w:t>
      </w:r>
      <w:r w:rsidRPr="0069289C">
        <w:rPr>
          <w:rFonts w:ascii="Times New Roman" w:hAnsi="Times New Roman" w:cs="Times New Roman"/>
          <w:color w:val="000000"/>
          <w:sz w:val="22"/>
          <w:szCs w:val="22"/>
        </w:rPr>
        <w:t xml:space="preserve">Finally, we thank the many contributors to the development of this tool through its multiple iterations, notably: William </w:t>
      </w:r>
      <w:proofErr w:type="spellStart"/>
      <w:r w:rsidRPr="0069289C">
        <w:rPr>
          <w:rFonts w:ascii="Times New Roman" w:hAnsi="Times New Roman" w:cs="Times New Roman"/>
          <w:color w:val="000000"/>
          <w:sz w:val="22"/>
          <w:szCs w:val="22"/>
        </w:rPr>
        <w:t>Axinn</w:t>
      </w:r>
      <w:proofErr w:type="spellEnd"/>
      <w:r w:rsidRPr="0069289C">
        <w:rPr>
          <w:rFonts w:ascii="Times New Roman" w:hAnsi="Times New Roman" w:cs="Times New Roman"/>
          <w:color w:val="000000"/>
          <w:sz w:val="22"/>
          <w:szCs w:val="22"/>
        </w:rPr>
        <w:t xml:space="preserve"> (</w:t>
      </w:r>
      <w:r w:rsidRPr="0069289C">
        <w:rPr>
          <w:rFonts w:ascii="Times New Roman" w:hAnsi="Times New Roman" w:cs="Times New Roman"/>
          <w:color w:val="222222"/>
          <w:sz w:val="22"/>
          <w:szCs w:val="22"/>
          <w:shd w:val="clear" w:color="auto" w:fill="FFFFFF"/>
        </w:rPr>
        <w:t>University of Michigan),</w:t>
      </w:r>
      <w:r w:rsidRPr="0069289C">
        <w:rPr>
          <w:rFonts w:ascii="Times New Roman" w:hAnsi="Times New Roman" w:cs="Times New Roman"/>
          <w:color w:val="000000"/>
          <w:sz w:val="22"/>
          <w:szCs w:val="22"/>
        </w:rPr>
        <w:t xml:space="preserve"> </w:t>
      </w:r>
      <w:proofErr w:type="spellStart"/>
      <w:r w:rsidRPr="0069289C">
        <w:rPr>
          <w:rFonts w:ascii="Times New Roman" w:hAnsi="Times New Roman" w:cs="Times New Roman"/>
          <w:color w:val="000000"/>
          <w:sz w:val="22"/>
          <w:szCs w:val="22"/>
        </w:rPr>
        <w:t>Ziad</w:t>
      </w:r>
      <w:proofErr w:type="spellEnd"/>
      <w:r w:rsidRPr="0069289C">
        <w:rPr>
          <w:rFonts w:ascii="Times New Roman" w:hAnsi="Times New Roman" w:cs="Times New Roman"/>
          <w:color w:val="000000"/>
          <w:sz w:val="22"/>
          <w:szCs w:val="22"/>
        </w:rPr>
        <w:t xml:space="preserve"> Ayoubi (UNHCR), </w:t>
      </w:r>
      <w:proofErr w:type="spellStart"/>
      <w:r w:rsidRPr="0069289C">
        <w:rPr>
          <w:rFonts w:ascii="Times New Roman" w:hAnsi="Times New Roman" w:cs="Times New Roman"/>
          <w:color w:val="000000"/>
          <w:sz w:val="22"/>
          <w:szCs w:val="22"/>
        </w:rPr>
        <w:t>Prem</w:t>
      </w:r>
      <w:proofErr w:type="spellEnd"/>
      <w:r w:rsidRPr="0069289C">
        <w:rPr>
          <w:rFonts w:ascii="Times New Roman" w:hAnsi="Times New Roman" w:cs="Times New Roman"/>
          <w:color w:val="000000"/>
          <w:sz w:val="22"/>
          <w:szCs w:val="22"/>
        </w:rPr>
        <w:t xml:space="preserve"> </w:t>
      </w:r>
      <w:proofErr w:type="spellStart"/>
      <w:r w:rsidRPr="0069289C">
        <w:rPr>
          <w:rFonts w:ascii="Times New Roman" w:hAnsi="Times New Roman" w:cs="Times New Roman"/>
          <w:color w:val="000000"/>
          <w:sz w:val="22"/>
          <w:szCs w:val="22"/>
        </w:rPr>
        <w:t>Bhandari</w:t>
      </w:r>
      <w:proofErr w:type="spellEnd"/>
      <w:r w:rsidRPr="0069289C">
        <w:rPr>
          <w:rFonts w:ascii="Times New Roman" w:hAnsi="Times New Roman" w:cs="Times New Roman"/>
          <w:color w:val="000000"/>
          <w:sz w:val="22"/>
          <w:szCs w:val="22"/>
        </w:rPr>
        <w:t xml:space="preserve"> (University of Michigan), Stefanie Barratt (Samuel Hall), Theresa </w:t>
      </w:r>
      <w:proofErr w:type="spellStart"/>
      <w:r w:rsidRPr="0069289C">
        <w:rPr>
          <w:rFonts w:ascii="Times New Roman" w:hAnsi="Times New Roman" w:cs="Times New Roman"/>
          <w:color w:val="000000"/>
          <w:sz w:val="22"/>
          <w:szCs w:val="22"/>
        </w:rPr>
        <w:t>Beltramo</w:t>
      </w:r>
      <w:proofErr w:type="spellEnd"/>
      <w:r w:rsidRPr="0069289C">
        <w:rPr>
          <w:rFonts w:ascii="Times New Roman" w:hAnsi="Times New Roman" w:cs="Times New Roman"/>
          <w:color w:val="000000"/>
          <w:sz w:val="22"/>
          <w:szCs w:val="22"/>
        </w:rPr>
        <w:t xml:space="preserve"> (UNHCR), Christina Boehm (Danish Refugee Council), Jacob </w:t>
      </w:r>
      <w:proofErr w:type="spellStart"/>
      <w:r w:rsidRPr="0069289C">
        <w:rPr>
          <w:rFonts w:ascii="Times New Roman" w:hAnsi="Times New Roman" w:cs="Times New Roman"/>
          <w:color w:val="000000"/>
          <w:sz w:val="22"/>
          <w:szCs w:val="22"/>
        </w:rPr>
        <w:t>Bonyo</w:t>
      </w:r>
      <w:proofErr w:type="spellEnd"/>
      <w:r w:rsidRPr="0069289C">
        <w:rPr>
          <w:rFonts w:ascii="Times New Roman" w:hAnsi="Times New Roman" w:cs="Times New Roman"/>
          <w:color w:val="000000"/>
          <w:sz w:val="22"/>
          <w:szCs w:val="22"/>
        </w:rPr>
        <w:t xml:space="preserve"> (</w:t>
      </w:r>
      <w:proofErr w:type="spellStart"/>
      <w:r w:rsidRPr="0069289C">
        <w:rPr>
          <w:rFonts w:ascii="Times New Roman" w:hAnsi="Times New Roman" w:cs="Times New Roman"/>
          <w:color w:val="000000"/>
          <w:sz w:val="22"/>
          <w:szCs w:val="22"/>
        </w:rPr>
        <w:t>RefugePoint</w:t>
      </w:r>
      <w:proofErr w:type="spellEnd"/>
      <w:r w:rsidRPr="0069289C">
        <w:rPr>
          <w:rFonts w:ascii="Times New Roman" w:hAnsi="Times New Roman" w:cs="Times New Roman"/>
          <w:color w:val="000000"/>
          <w:sz w:val="22"/>
          <w:szCs w:val="22"/>
        </w:rPr>
        <w:t xml:space="preserve">), Sasha </w:t>
      </w:r>
      <w:proofErr w:type="spellStart"/>
      <w:r w:rsidRPr="0069289C">
        <w:rPr>
          <w:rFonts w:ascii="Times New Roman" w:hAnsi="Times New Roman" w:cs="Times New Roman"/>
          <w:color w:val="000000"/>
          <w:sz w:val="22"/>
          <w:szCs w:val="22"/>
        </w:rPr>
        <w:t>Chanoff</w:t>
      </w:r>
      <w:proofErr w:type="spellEnd"/>
      <w:r w:rsidRPr="0069289C">
        <w:rPr>
          <w:rFonts w:ascii="Times New Roman" w:hAnsi="Times New Roman" w:cs="Times New Roman"/>
          <w:color w:val="000000"/>
          <w:sz w:val="22"/>
          <w:szCs w:val="22"/>
        </w:rPr>
        <w:t xml:space="preserve">  (</w:t>
      </w:r>
      <w:proofErr w:type="spellStart"/>
      <w:r w:rsidRPr="0069289C">
        <w:rPr>
          <w:rFonts w:ascii="Times New Roman" w:hAnsi="Times New Roman" w:cs="Times New Roman"/>
          <w:color w:val="000000"/>
          <w:sz w:val="22"/>
          <w:szCs w:val="22"/>
        </w:rPr>
        <w:t>RefugePoint</w:t>
      </w:r>
      <w:proofErr w:type="spellEnd"/>
      <w:r w:rsidRPr="0069289C">
        <w:rPr>
          <w:rFonts w:ascii="Times New Roman" w:hAnsi="Times New Roman" w:cs="Times New Roman"/>
          <w:color w:val="000000"/>
          <w:sz w:val="22"/>
          <w:szCs w:val="22"/>
        </w:rPr>
        <w:t xml:space="preserve">), Frank </w:t>
      </w:r>
      <w:proofErr w:type="spellStart"/>
      <w:r w:rsidRPr="0069289C">
        <w:rPr>
          <w:rFonts w:ascii="Times New Roman" w:hAnsi="Times New Roman" w:cs="Times New Roman"/>
          <w:color w:val="000000"/>
          <w:sz w:val="22"/>
          <w:szCs w:val="22"/>
        </w:rPr>
        <w:t>Che</w:t>
      </w:r>
      <w:r w:rsidRPr="0069289C">
        <w:rPr>
          <w:rFonts w:ascii="Times New Roman" w:hAnsi="Times New Roman" w:cs="Times New Roman"/>
          <w:sz w:val="22"/>
          <w:szCs w:val="22"/>
        </w:rPr>
        <w:t>ge</w:t>
      </w:r>
      <w:proofErr w:type="spellEnd"/>
      <w:r w:rsidRPr="0069289C">
        <w:rPr>
          <w:rFonts w:ascii="Times New Roman" w:hAnsi="Times New Roman" w:cs="Times New Roman"/>
          <w:sz w:val="22"/>
          <w:szCs w:val="22"/>
        </w:rPr>
        <w:t xml:space="preserve"> (Mercy Corps), </w:t>
      </w:r>
      <w:r w:rsidRPr="0069289C">
        <w:rPr>
          <w:rFonts w:ascii="Times New Roman" w:hAnsi="Times New Roman" w:cs="Times New Roman"/>
          <w:sz w:val="22"/>
          <w:szCs w:val="22"/>
          <w:shd w:val="clear" w:color="auto" w:fill="FFFFFF"/>
        </w:rPr>
        <w:t xml:space="preserve">Nell </w:t>
      </w:r>
      <w:proofErr w:type="spellStart"/>
      <w:r w:rsidRPr="0069289C">
        <w:rPr>
          <w:rFonts w:ascii="Times New Roman" w:hAnsi="Times New Roman" w:cs="Times New Roman"/>
          <w:sz w:val="22"/>
          <w:szCs w:val="22"/>
          <w:shd w:val="clear" w:color="auto" w:fill="FFFFFF"/>
        </w:rPr>
        <w:t>Compernolle</w:t>
      </w:r>
      <w:proofErr w:type="spellEnd"/>
      <w:r w:rsidRPr="0069289C">
        <w:rPr>
          <w:rFonts w:ascii="Times New Roman" w:hAnsi="Times New Roman" w:cs="Times New Roman"/>
          <w:sz w:val="22"/>
          <w:szCs w:val="22"/>
          <w:shd w:val="clear" w:color="auto" w:fill="FFFFFF"/>
        </w:rPr>
        <w:t xml:space="preserve"> (University of Michigan), Jaime </w:t>
      </w:r>
      <w:proofErr w:type="spellStart"/>
      <w:r w:rsidRPr="0069289C">
        <w:rPr>
          <w:rFonts w:ascii="Times New Roman" w:hAnsi="Times New Roman" w:cs="Times New Roman"/>
          <w:sz w:val="22"/>
          <w:szCs w:val="22"/>
          <w:shd w:val="clear" w:color="auto" w:fill="FFFFFF"/>
        </w:rPr>
        <w:t>Costigan</w:t>
      </w:r>
      <w:proofErr w:type="spellEnd"/>
      <w:r w:rsidRPr="0069289C">
        <w:rPr>
          <w:rFonts w:ascii="Times New Roman" w:hAnsi="Times New Roman" w:cs="Times New Roman"/>
          <w:sz w:val="22"/>
          <w:szCs w:val="22"/>
          <w:shd w:val="clear" w:color="auto" w:fill="FFFFFF"/>
        </w:rPr>
        <w:t xml:space="preserve"> (International Rescue Committee), </w:t>
      </w:r>
      <w:proofErr w:type="spellStart"/>
      <w:r w:rsidRPr="0069289C">
        <w:rPr>
          <w:rFonts w:ascii="Times New Roman" w:hAnsi="Times New Roman" w:cs="Times New Roman"/>
          <w:sz w:val="22"/>
          <w:szCs w:val="22"/>
        </w:rPr>
        <w:t>Khadra</w:t>
      </w:r>
      <w:proofErr w:type="spellEnd"/>
      <w:r w:rsidRPr="0069289C">
        <w:rPr>
          <w:rFonts w:ascii="Times New Roman" w:hAnsi="Times New Roman" w:cs="Times New Roman"/>
          <w:sz w:val="22"/>
          <w:szCs w:val="22"/>
        </w:rPr>
        <w:t xml:space="preserve"> </w:t>
      </w:r>
      <w:proofErr w:type="spellStart"/>
      <w:r w:rsidRPr="0069289C">
        <w:rPr>
          <w:rFonts w:ascii="Times New Roman" w:hAnsi="Times New Roman" w:cs="Times New Roman"/>
          <w:sz w:val="22"/>
          <w:szCs w:val="22"/>
        </w:rPr>
        <w:t>Elmi</w:t>
      </w:r>
      <w:proofErr w:type="spellEnd"/>
      <w:r w:rsidRPr="0069289C">
        <w:rPr>
          <w:rFonts w:ascii="Times New Roman" w:hAnsi="Times New Roman" w:cs="Times New Roman"/>
          <w:sz w:val="22"/>
          <w:szCs w:val="22"/>
        </w:rPr>
        <w:t xml:space="preserve"> (Joint IDP Profiling Service), Christine Forster (Mercy Corps), Lori Fried (Trickle Up), </w:t>
      </w:r>
      <w:r w:rsidRPr="0069289C">
        <w:rPr>
          <w:rFonts w:ascii="Times New Roman" w:hAnsi="Times New Roman" w:cs="Times New Roman"/>
          <w:color w:val="000000"/>
          <w:sz w:val="22"/>
          <w:szCs w:val="22"/>
        </w:rPr>
        <w:t xml:space="preserve">Walter </w:t>
      </w:r>
      <w:proofErr w:type="spellStart"/>
      <w:r w:rsidRPr="0069289C">
        <w:rPr>
          <w:rFonts w:ascii="Times New Roman" w:hAnsi="Times New Roman" w:cs="Times New Roman"/>
          <w:color w:val="000000"/>
          <w:sz w:val="22"/>
          <w:szCs w:val="22"/>
        </w:rPr>
        <w:t>Gitau</w:t>
      </w:r>
      <w:proofErr w:type="spellEnd"/>
      <w:r w:rsidRPr="0069289C">
        <w:rPr>
          <w:rFonts w:ascii="Times New Roman" w:hAnsi="Times New Roman" w:cs="Times New Roman"/>
          <w:color w:val="000000"/>
          <w:sz w:val="22"/>
          <w:szCs w:val="22"/>
        </w:rPr>
        <w:t xml:space="preserve"> (</w:t>
      </w:r>
      <w:proofErr w:type="spellStart"/>
      <w:r w:rsidRPr="0069289C">
        <w:rPr>
          <w:rFonts w:ascii="Times New Roman" w:hAnsi="Times New Roman" w:cs="Times New Roman"/>
          <w:color w:val="000000"/>
          <w:sz w:val="22"/>
          <w:szCs w:val="22"/>
        </w:rPr>
        <w:t>RefugePoint</w:t>
      </w:r>
      <w:proofErr w:type="spellEnd"/>
      <w:r w:rsidRPr="0069289C">
        <w:rPr>
          <w:rFonts w:ascii="Times New Roman" w:hAnsi="Times New Roman" w:cs="Times New Roman"/>
          <w:color w:val="000000"/>
          <w:sz w:val="22"/>
          <w:szCs w:val="22"/>
        </w:rPr>
        <w:t xml:space="preserve">), Alisha </w:t>
      </w:r>
      <w:proofErr w:type="spellStart"/>
      <w:r w:rsidRPr="0069289C">
        <w:rPr>
          <w:rFonts w:ascii="Times New Roman" w:hAnsi="Times New Roman" w:cs="Times New Roman"/>
          <w:color w:val="000000"/>
          <w:sz w:val="22"/>
          <w:szCs w:val="22"/>
        </w:rPr>
        <w:t>Guffey</w:t>
      </w:r>
      <w:proofErr w:type="spellEnd"/>
      <w:r w:rsidRPr="0069289C">
        <w:rPr>
          <w:rFonts w:ascii="Times New Roman" w:hAnsi="Times New Roman" w:cs="Times New Roman"/>
          <w:color w:val="000000"/>
          <w:sz w:val="22"/>
          <w:szCs w:val="22"/>
        </w:rPr>
        <w:t xml:space="preserve"> (US State </w:t>
      </w:r>
      <w:proofErr w:type="spellStart"/>
      <w:r w:rsidRPr="0069289C">
        <w:rPr>
          <w:rFonts w:ascii="Times New Roman" w:hAnsi="Times New Roman" w:cs="Times New Roman"/>
          <w:color w:val="000000"/>
          <w:sz w:val="22"/>
          <w:szCs w:val="22"/>
        </w:rPr>
        <w:t>Dept</w:t>
      </w:r>
      <w:proofErr w:type="spellEnd"/>
      <w:r w:rsidRPr="0069289C">
        <w:rPr>
          <w:rFonts w:ascii="Times New Roman" w:hAnsi="Times New Roman" w:cs="Times New Roman"/>
          <w:color w:val="000000"/>
          <w:sz w:val="22"/>
          <w:szCs w:val="22"/>
        </w:rPr>
        <w:t xml:space="preserve">/PRM), Erica Harper (West Asia-North Africa Institute), Janet </w:t>
      </w:r>
      <w:proofErr w:type="spellStart"/>
      <w:r w:rsidRPr="0069289C">
        <w:rPr>
          <w:rFonts w:ascii="Times New Roman" w:hAnsi="Times New Roman" w:cs="Times New Roman"/>
          <w:color w:val="000000"/>
          <w:sz w:val="22"/>
          <w:szCs w:val="22"/>
        </w:rPr>
        <w:t>Heisey</w:t>
      </w:r>
      <w:proofErr w:type="spellEnd"/>
      <w:r w:rsidRPr="0069289C">
        <w:rPr>
          <w:rFonts w:ascii="Times New Roman" w:hAnsi="Times New Roman" w:cs="Times New Roman"/>
          <w:color w:val="000000"/>
          <w:sz w:val="22"/>
          <w:szCs w:val="22"/>
        </w:rPr>
        <w:t xml:space="preserve"> (Trickle Up), Alison </w:t>
      </w:r>
      <w:proofErr w:type="spellStart"/>
      <w:r w:rsidRPr="0069289C">
        <w:rPr>
          <w:rFonts w:ascii="Times New Roman" w:hAnsi="Times New Roman" w:cs="Times New Roman"/>
          <w:color w:val="000000"/>
          <w:sz w:val="22"/>
          <w:szCs w:val="22"/>
        </w:rPr>
        <w:t>Hemberger</w:t>
      </w:r>
      <w:proofErr w:type="spellEnd"/>
      <w:r w:rsidRPr="0069289C">
        <w:rPr>
          <w:rFonts w:ascii="Times New Roman" w:hAnsi="Times New Roman" w:cs="Times New Roman"/>
          <w:color w:val="000000"/>
          <w:sz w:val="22"/>
          <w:szCs w:val="22"/>
        </w:rPr>
        <w:t xml:space="preserve"> (Mercy Corps), Patience </w:t>
      </w:r>
      <w:proofErr w:type="spellStart"/>
      <w:r w:rsidRPr="0069289C">
        <w:rPr>
          <w:rFonts w:ascii="Times New Roman" w:hAnsi="Times New Roman" w:cs="Times New Roman"/>
          <w:color w:val="000000"/>
          <w:sz w:val="22"/>
          <w:szCs w:val="22"/>
        </w:rPr>
        <w:t>Kiara</w:t>
      </w:r>
      <w:proofErr w:type="spellEnd"/>
      <w:r w:rsidRPr="0069289C">
        <w:rPr>
          <w:rFonts w:ascii="Times New Roman" w:hAnsi="Times New Roman" w:cs="Times New Roman"/>
          <w:color w:val="000000"/>
          <w:sz w:val="22"/>
          <w:szCs w:val="22"/>
        </w:rPr>
        <w:t xml:space="preserve"> (Regional Durable Solutions Secretariat), </w:t>
      </w:r>
      <w:proofErr w:type="spellStart"/>
      <w:r w:rsidRPr="0069289C">
        <w:rPr>
          <w:rFonts w:ascii="Times New Roman" w:hAnsi="Times New Roman" w:cs="Times New Roman"/>
          <w:color w:val="000000"/>
          <w:sz w:val="22"/>
          <w:szCs w:val="22"/>
        </w:rPr>
        <w:t>Shezane</w:t>
      </w:r>
      <w:proofErr w:type="spellEnd"/>
      <w:r w:rsidRPr="0069289C">
        <w:rPr>
          <w:rFonts w:ascii="Times New Roman" w:hAnsi="Times New Roman" w:cs="Times New Roman"/>
          <w:color w:val="000000"/>
          <w:sz w:val="22"/>
          <w:szCs w:val="22"/>
        </w:rPr>
        <w:t xml:space="preserve"> </w:t>
      </w:r>
      <w:proofErr w:type="spellStart"/>
      <w:r w:rsidRPr="0069289C">
        <w:rPr>
          <w:rFonts w:ascii="Times New Roman" w:hAnsi="Times New Roman" w:cs="Times New Roman"/>
          <w:color w:val="000000"/>
          <w:sz w:val="22"/>
          <w:szCs w:val="22"/>
        </w:rPr>
        <w:t>Kirubi</w:t>
      </w:r>
      <w:proofErr w:type="spellEnd"/>
      <w:r w:rsidRPr="0069289C">
        <w:rPr>
          <w:rFonts w:ascii="Times New Roman" w:hAnsi="Times New Roman" w:cs="Times New Roman"/>
          <w:color w:val="000000"/>
          <w:sz w:val="22"/>
          <w:szCs w:val="22"/>
        </w:rPr>
        <w:t xml:space="preserve"> (Regional Durable Solutions Secretariat), </w:t>
      </w:r>
      <w:r w:rsidRPr="0069289C">
        <w:rPr>
          <w:rFonts w:ascii="Times New Roman" w:hAnsi="Times New Roman" w:cs="Times New Roman"/>
          <w:bCs/>
          <w:color w:val="262626"/>
          <w:sz w:val="22"/>
          <w:szCs w:val="22"/>
          <w:shd w:val="clear" w:color="auto" w:fill="FFFFFF"/>
        </w:rPr>
        <w:t xml:space="preserve">John </w:t>
      </w:r>
      <w:proofErr w:type="spellStart"/>
      <w:r w:rsidRPr="0069289C">
        <w:rPr>
          <w:rFonts w:ascii="Times New Roman" w:hAnsi="Times New Roman" w:cs="Times New Roman"/>
          <w:bCs/>
          <w:color w:val="262626"/>
          <w:sz w:val="22"/>
          <w:szCs w:val="22"/>
          <w:shd w:val="clear" w:color="auto" w:fill="FFFFFF"/>
        </w:rPr>
        <w:t>Lakeman</w:t>
      </w:r>
      <w:proofErr w:type="spellEnd"/>
      <w:r w:rsidRPr="0069289C">
        <w:rPr>
          <w:rFonts w:ascii="Times New Roman" w:hAnsi="Times New Roman" w:cs="Times New Roman"/>
          <w:bCs/>
          <w:color w:val="262626"/>
          <w:sz w:val="22"/>
          <w:szCs w:val="22"/>
          <w:shd w:val="clear" w:color="auto" w:fill="FFFFFF"/>
        </w:rPr>
        <w:t xml:space="preserve"> (Danish Refugee Council), </w:t>
      </w:r>
      <w:r w:rsidRPr="0069289C">
        <w:rPr>
          <w:rFonts w:ascii="Times New Roman" w:hAnsi="Times New Roman" w:cs="Times New Roman"/>
          <w:color w:val="000000"/>
          <w:sz w:val="22"/>
          <w:szCs w:val="22"/>
        </w:rPr>
        <w:t xml:space="preserve">George </w:t>
      </w:r>
      <w:proofErr w:type="spellStart"/>
      <w:r w:rsidRPr="0069289C">
        <w:rPr>
          <w:rFonts w:ascii="Times New Roman" w:hAnsi="Times New Roman" w:cs="Times New Roman"/>
          <w:color w:val="000000"/>
          <w:sz w:val="22"/>
          <w:szCs w:val="22"/>
        </w:rPr>
        <w:t>Lehner</w:t>
      </w:r>
      <w:proofErr w:type="spellEnd"/>
      <w:r w:rsidRPr="0069289C">
        <w:rPr>
          <w:rFonts w:ascii="Times New Roman" w:hAnsi="Times New Roman" w:cs="Times New Roman"/>
          <w:color w:val="000000"/>
          <w:sz w:val="22"/>
          <w:szCs w:val="22"/>
        </w:rPr>
        <w:t xml:space="preserve"> (</w:t>
      </w:r>
      <w:proofErr w:type="spellStart"/>
      <w:r w:rsidRPr="0069289C">
        <w:rPr>
          <w:rFonts w:ascii="Times New Roman" w:hAnsi="Times New Roman" w:cs="Times New Roman"/>
          <w:color w:val="000000"/>
          <w:sz w:val="22"/>
          <w:szCs w:val="22"/>
        </w:rPr>
        <w:t>RefugePoint</w:t>
      </w:r>
      <w:proofErr w:type="spellEnd"/>
      <w:r w:rsidRPr="0069289C">
        <w:rPr>
          <w:rFonts w:ascii="Times New Roman" w:hAnsi="Times New Roman" w:cs="Times New Roman"/>
          <w:color w:val="000000"/>
          <w:sz w:val="22"/>
          <w:szCs w:val="22"/>
        </w:rPr>
        <w:t xml:space="preserve">), </w:t>
      </w:r>
      <w:proofErr w:type="spellStart"/>
      <w:r w:rsidRPr="0069289C">
        <w:rPr>
          <w:rFonts w:ascii="Times New Roman" w:hAnsi="Times New Roman" w:cs="Times New Roman"/>
          <w:color w:val="000000"/>
          <w:sz w:val="22"/>
          <w:szCs w:val="22"/>
        </w:rPr>
        <w:t>Nassim</w:t>
      </w:r>
      <w:proofErr w:type="spellEnd"/>
      <w:r w:rsidRPr="0069289C">
        <w:rPr>
          <w:rFonts w:ascii="Times New Roman" w:hAnsi="Times New Roman" w:cs="Times New Roman"/>
          <w:color w:val="000000"/>
          <w:sz w:val="22"/>
          <w:szCs w:val="22"/>
        </w:rPr>
        <w:t xml:space="preserve"> </w:t>
      </w:r>
      <w:proofErr w:type="spellStart"/>
      <w:r w:rsidRPr="0069289C">
        <w:rPr>
          <w:rFonts w:ascii="Times New Roman" w:hAnsi="Times New Roman" w:cs="Times New Roman"/>
          <w:color w:val="000000"/>
          <w:sz w:val="22"/>
          <w:szCs w:val="22"/>
        </w:rPr>
        <w:t>Majidi</w:t>
      </w:r>
      <w:proofErr w:type="spellEnd"/>
      <w:r w:rsidRPr="0069289C">
        <w:rPr>
          <w:rFonts w:ascii="Times New Roman" w:hAnsi="Times New Roman" w:cs="Times New Roman"/>
          <w:color w:val="000000"/>
          <w:sz w:val="22"/>
          <w:szCs w:val="22"/>
        </w:rPr>
        <w:t xml:space="preserve"> (Samuel Hall), </w:t>
      </w:r>
      <w:proofErr w:type="spellStart"/>
      <w:r w:rsidRPr="0069289C">
        <w:rPr>
          <w:rFonts w:ascii="Times New Roman" w:hAnsi="Times New Roman" w:cs="Times New Roman"/>
          <w:color w:val="000000"/>
          <w:sz w:val="22"/>
          <w:szCs w:val="22"/>
        </w:rPr>
        <w:t>Karene</w:t>
      </w:r>
      <w:proofErr w:type="spellEnd"/>
      <w:r w:rsidRPr="0069289C">
        <w:rPr>
          <w:rFonts w:ascii="Times New Roman" w:hAnsi="Times New Roman" w:cs="Times New Roman"/>
          <w:color w:val="000000"/>
          <w:sz w:val="22"/>
          <w:szCs w:val="22"/>
        </w:rPr>
        <w:t xml:space="preserve"> </w:t>
      </w:r>
      <w:proofErr w:type="spellStart"/>
      <w:r w:rsidRPr="0069289C">
        <w:rPr>
          <w:rFonts w:ascii="Times New Roman" w:hAnsi="Times New Roman" w:cs="Times New Roman"/>
          <w:color w:val="000000"/>
          <w:sz w:val="22"/>
          <w:szCs w:val="22"/>
        </w:rPr>
        <w:t>Melloul</w:t>
      </w:r>
      <w:proofErr w:type="spellEnd"/>
      <w:r w:rsidRPr="0069289C">
        <w:rPr>
          <w:rFonts w:ascii="Times New Roman" w:hAnsi="Times New Roman" w:cs="Times New Roman"/>
          <w:color w:val="000000"/>
          <w:sz w:val="22"/>
          <w:szCs w:val="22"/>
        </w:rPr>
        <w:t xml:space="preserve"> (Solutions Alliance), Sasha </w:t>
      </w:r>
      <w:proofErr w:type="spellStart"/>
      <w:r w:rsidRPr="0069289C">
        <w:rPr>
          <w:rFonts w:ascii="Times New Roman" w:hAnsi="Times New Roman" w:cs="Times New Roman"/>
          <w:color w:val="000000"/>
          <w:sz w:val="22"/>
          <w:szCs w:val="22"/>
        </w:rPr>
        <w:t>Muench</w:t>
      </w:r>
      <w:proofErr w:type="spellEnd"/>
      <w:r w:rsidRPr="0069289C">
        <w:rPr>
          <w:rFonts w:ascii="Times New Roman" w:hAnsi="Times New Roman" w:cs="Times New Roman"/>
          <w:color w:val="000000"/>
          <w:sz w:val="22"/>
          <w:szCs w:val="22"/>
        </w:rPr>
        <w:t xml:space="preserve"> (Mercy Corps), Elizabeth </w:t>
      </w:r>
      <w:proofErr w:type="spellStart"/>
      <w:r w:rsidRPr="0069289C">
        <w:rPr>
          <w:rFonts w:ascii="Times New Roman" w:hAnsi="Times New Roman" w:cs="Times New Roman"/>
          <w:color w:val="000000"/>
          <w:sz w:val="22"/>
          <w:szCs w:val="22"/>
        </w:rPr>
        <w:t>Mukami</w:t>
      </w:r>
      <w:proofErr w:type="spellEnd"/>
      <w:r w:rsidRPr="0069289C">
        <w:rPr>
          <w:rFonts w:ascii="Times New Roman" w:hAnsi="Times New Roman" w:cs="Times New Roman"/>
          <w:color w:val="000000"/>
          <w:sz w:val="22"/>
          <w:szCs w:val="22"/>
        </w:rPr>
        <w:t xml:space="preserve"> (International Rescue Committee), Sophia </w:t>
      </w:r>
      <w:proofErr w:type="spellStart"/>
      <w:r w:rsidRPr="0069289C">
        <w:rPr>
          <w:rFonts w:ascii="Times New Roman" w:hAnsi="Times New Roman" w:cs="Times New Roman"/>
          <w:color w:val="000000"/>
          <w:sz w:val="22"/>
          <w:szCs w:val="22"/>
        </w:rPr>
        <w:t>Mungai</w:t>
      </w:r>
      <w:proofErr w:type="spellEnd"/>
      <w:r w:rsidRPr="0069289C">
        <w:rPr>
          <w:rFonts w:ascii="Times New Roman" w:hAnsi="Times New Roman" w:cs="Times New Roman"/>
          <w:color w:val="000000"/>
          <w:sz w:val="22"/>
          <w:szCs w:val="22"/>
        </w:rPr>
        <w:t xml:space="preserve"> (Danish Refugee Council), Ly Nguyen (Ikea Foundation), Robert </w:t>
      </w:r>
      <w:proofErr w:type="spellStart"/>
      <w:r w:rsidRPr="0069289C">
        <w:rPr>
          <w:rFonts w:ascii="Times New Roman" w:hAnsi="Times New Roman" w:cs="Times New Roman"/>
          <w:color w:val="000000"/>
          <w:sz w:val="22"/>
          <w:szCs w:val="22"/>
        </w:rPr>
        <w:t>Nyambaka</w:t>
      </w:r>
      <w:proofErr w:type="spellEnd"/>
      <w:r w:rsidRPr="0069289C">
        <w:rPr>
          <w:rFonts w:ascii="Times New Roman" w:hAnsi="Times New Roman" w:cs="Times New Roman"/>
          <w:color w:val="000000"/>
          <w:sz w:val="22"/>
          <w:szCs w:val="22"/>
        </w:rPr>
        <w:t xml:space="preserve"> (UNHCR), </w:t>
      </w:r>
      <w:proofErr w:type="spellStart"/>
      <w:r w:rsidRPr="0069289C">
        <w:rPr>
          <w:rFonts w:ascii="Times New Roman" w:hAnsi="Times New Roman" w:cs="Times New Roman"/>
          <w:color w:val="000000"/>
          <w:sz w:val="22"/>
          <w:szCs w:val="22"/>
        </w:rPr>
        <w:t>Tendayi</w:t>
      </w:r>
      <w:proofErr w:type="spellEnd"/>
      <w:r w:rsidRPr="0069289C">
        <w:rPr>
          <w:rFonts w:ascii="Times New Roman" w:hAnsi="Times New Roman" w:cs="Times New Roman"/>
          <w:color w:val="000000"/>
          <w:sz w:val="22"/>
          <w:szCs w:val="22"/>
        </w:rPr>
        <w:t xml:space="preserve"> </w:t>
      </w:r>
      <w:proofErr w:type="spellStart"/>
      <w:r w:rsidRPr="0069289C">
        <w:rPr>
          <w:rFonts w:ascii="Times New Roman" w:hAnsi="Times New Roman" w:cs="Times New Roman"/>
          <w:color w:val="000000"/>
          <w:sz w:val="22"/>
          <w:szCs w:val="22"/>
        </w:rPr>
        <w:t>Nyanhete</w:t>
      </w:r>
      <w:proofErr w:type="spellEnd"/>
      <w:r w:rsidRPr="0069289C">
        <w:rPr>
          <w:rFonts w:ascii="Times New Roman" w:hAnsi="Times New Roman" w:cs="Times New Roman"/>
          <w:color w:val="000000"/>
          <w:sz w:val="22"/>
          <w:szCs w:val="22"/>
        </w:rPr>
        <w:t xml:space="preserve"> (Trickle Up), Rebecca </w:t>
      </w:r>
      <w:proofErr w:type="spellStart"/>
      <w:r w:rsidRPr="0069289C">
        <w:rPr>
          <w:rFonts w:ascii="Times New Roman" w:hAnsi="Times New Roman" w:cs="Times New Roman"/>
          <w:color w:val="000000"/>
          <w:sz w:val="22"/>
          <w:szCs w:val="22"/>
        </w:rPr>
        <w:t>Gathu</w:t>
      </w:r>
      <w:proofErr w:type="spellEnd"/>
      <w:r w:rsidRPr="0069289C">
        <w:rPr>
          <w:rFonts w:ascii="Times New Roman" w:hAnsi="Times New Roman" w:cs="Times New Roman"/>
          <w:color w:val="000000"/>
          <w:sz w:val="22"/>
          <w:szCs w:val="22"/>
        </w:rPr>
        <w:t xml:space="preserve"> </w:t>
      </w:r>
      <w:proofErr w:type="spellStart"/>
      <w:r w:rsidRPr="0069289C">
        <w:rPr>
          <w:rFonts w:ascii="Times New Roman" w:hAnsi="Times New Roman" w:cs="Times New Roman"/>
          <w:color w:val="000000"/>
          <w:sz w:val="22"/>
          <w:szCs w:val="22"/>
        </w:rPr>
        <w:t>Nyokabi</w:t>
      </w:r>
      <w:proofErr w:type="spellEnd"/>
      <w:r w:rsidRPr="0069289C">
        <w:rPr>
          <w:rFonts w:ascii="Times New Roman" w:hAnsi="Times New Roman" w:cs="Times New Roman"/>
          <w:color w:val="000000"/>
          <w:sz w:val="22"/>
          <w:szCs w:val="22"/>
        </w:rPr>
        <w:t xml:space="preserve"> (</w:t>
      </w:r>
      <w:proofErr w:type="spellStart"/>
      <w:r w:rsidRPr="0069289C">
        <w:rPr>
          <w:rFonts w:ascii="Times New Roman" w:hAnsi="Times New Roman" w:cs="Times New Roman"/>
          <w:color w:val="000000"/>
          <w:sz w:val="22"/>
          <w:szCs w:val="22"/>
        </w:rPr>
        <w:t>RefugePoint</w:t>
      </w:r>
      <w:proofErr w:type="spellEnd"/>
      <w:r w:rsidRPr="0069289C">
        <w:rPr>
          <w:rFonts w:ascii="Times New Roman" w:hAnsi="Times New Roman" w:cs="Times New Roman"/>
          <w:color w:val="000000"/>
          <w:sz w:val="22"/>
          <w:szCs w:val="22"/>
        </w:rPr>
        <w:t xml:space="preserve">), </w:t>
      </w:r>
      <w:proofErr w:type="spellStart"/>
      <w:r w:rsidRPr="0069289C">
        <w:rPr>
          <w:rFonts w:ascii="Times New Roman" w:hAnsi="Times New Roman" w:cs="Times New Roman"/>
          <w:color w:val="000000"/>
          <w:sz w:val="22"/>
          <w:szCs w:val="22"/>
        </w:rPr>
        <w:t>Naohiko</w:t>
      </w:r>
      <w:proofErr w:type="spellEnd"/>
      <w:r w:rsidRPr="0069289C">
        <w:rPr>
          <w:rFonts w:ascii="Times New Roman" w:hAnsi="Times New Roman" w:cs="Times New Roman"/>
          <w:color w:val="000000"/>
          <w:sz w:val="22"/>
          <w:szCs w:val="22"/>
        </w:rPr>
        <w:t xml:space="preserve"> </w:t>
      </w:r>
      <w:proofErr w:type="spellStart"/>
      <w:r w:rsidRPr="0069289C">
        <w:rPr>
          <w:rFonts w:ascii="Times New Roman" w:hAnsi="Times New Roman" w:cs="Times New Roman"/>
          <w:color w:val="000000"/>
          <w:sz w:val="22"/>
          <w:szCs w:val="22"/>
        </w:rPr>
        <w:t>Omata</w:t>
      </w:r>
      <w:proofErr w:type="spellEnd"/>
      <w:r w:rsidRPr="0069289C">
        <w:rPr>
          <w:rFonts w:ascii="Times New Roman" w:hAnsi="Times New Roman" w:cs="Times New Roman"/>
          <w:color w:val="000000"/>
          <w:sz w:val="22"/>
          <w:szCs w:val="22"/>
        </w:rPr>
        <w:t xml:space="preserve"> (Refugee Studies Centre, University of Oxford), George </w:t>
      </w:r>
      <w:proofErr w:type="spellStart"/>
      <w:r w:rsidRPr="0069289C">
        <w:rPr>
          <w:rFonts w:ascii="Times New Roman" w:hAnsi="Times New Roman" w:cs="Times New Roman"/>
          <w:color w:val="000000"/>
          <w:sz w:val="22"/>
          <w:szCs w:val="22"/>
        </w:rPr>
        <w:t>Oduor</w:t>
      </w:r>
      <w:proofErr w:type="spellEnd"/>
      <w:r w:rsidRPr="0069289C">
        <w:rPr>
          <w:rFonts w:ascii="Times New Roman" w:hAnsi="Times New Roman" w:cs="Times New Roman"/>
          <w:color w:val="000000"/>
          <w:sz w:val="22"/>
          <w:szCs w:val="22"/>
        </w:rPr>
        <w:t xml:space="preserve"> (UNHCR), Katherine Perkins (US State </w:t>
      </w:r>
      <w:proofErr w:type="spellStart"/>
      <w:r w:rsidRPr="0069289C">
        <w:rPr>
          <w:rFonts w:ascii="Times New Roman" w:hAnsi="Times New Roman" w:cs="Times New Roman"/>
          <w:color w:val="000000"/>
          <w:sz w:val="22"/>
          <w:szCs w:val="22"/>
        </w:rPr>
        <w:t>Dept</w:t>
      </w:r>
      <w:proofErr w:type="spellEnd"/>
      <w:r w:rsidRPr="0069289C">
        <w:rPr>
          <w:rFonts w:ascii="Times New Roman" w:hAnsi="Times New Roman" w:cs="Times New Roman"/>
          <w:color w:val="000000"/>
          <w:sz w:val="22"/>
          <w:szCs w:val="22"/>
        </w:rPr>
        <w:t xml:space="preserve">/PRM), Patrick </w:t>
      </w:r>
      <w:proofErr w:type="spellStart"/>
      <w:r w:rsidRPr="0069289C">
        <w:rPr>
          <w:rFonts w:ascii="Times New Roman" w:hAnsi="Times New Roman" w:cs="Times New Roman"/>
          <w:color w:val="000000"/>
          <w:sz w:val="22"/>
          <w:szCs w:val="22"/>
        </w:rPr>
        <w:t>Poulin</w:t>
      </w:r>
      <w:proofErr w:type="spellEnd"/>
      <w:r w:rsidRPr="0069289C">
        <w:rPr>
          <w:rFonts w:ascii="Times New Roman" w:hAnsi="Times New Roman" w:cs="Times New Roman"/>
          <w:color w:val="000000"/>
          <w:sz w:val="22"/>
          <w:szCs w:val="22"/>
        </w:rPr>
        <w:t xml:space="preserve"> (International Rescue Committee), </w:t>
      </w:r>
      <w:proofErr w:type="spellStart"/>
      <w:r w:rsidRPr="0069289C">
        <w:rPr>
          <w:rFonts w:ascii="Times New Roman" w:hAnsi="Times New Roman" w:cs="Times New Roman"/>
          <w:color w:val="000000"/>
          <w:sz w:val="22"/>
          <w:szCs w:val="22"/>
        </w:rPr>
        <w:t>Simar</w:t>
      </w:r>
      <w:proofErr w:type="spellEnd"/>
      <w:r w:rsidRPr="0069289C">
        <w:rPr>
          <w:rFonts w:ascii="Times New Roman" w:hAnsi="Times New Roman" w:cs="Times New Roman"/>
          <w:color w:val="000000"/>
          <w:sz w:val="22"/>
          <w:szCs w:val="22"/>
        </w:rPr>
        <w:t xml:space="preserve"> Singh (</w:t>
      </w:r>
      <w:proofErr w:type="spellStart"/>
      <w:r w:rsidRPr="0069289C">
        <w:rPr>
          <w:rFonts w:ascii="Times New Roman" w:hAnsi="Times New Roman" w:cs="Times New Roman"/>
          <w:color w:val="000000"/>
          <w:sz w:val="22"/>
          <w:szCs w:val="22"/>
        </w:rPr>
        <w:t>RefugePoint</w:t>
      </w:r>
      <w:proofErr w:type="spellEnd"/>
      <w:r w:rsidRPr="0069289C">
        <w:rPr>
          <w:rFonts w:ascii="Times New Roman" w:hAnsi="Times New Roman" w:cs="Times New Roman"/>
          <w:color w:val="000000"/>
          <w:sz w:val="22"/>
          <w:szCs w:val="22"/>
        </w:rPr>
        <w:t>), Roger Swartz (</w:t>
      </w:r>
      <w:proofErr w:type="spellStart"/>
      <w:r w:rsidRPr="0069289C">
        <w:rPr>
          <w:rFonts w:ascii="Times New Roman" w:hAnsi="Times New Roman" w:cs="Times New Roman"/>
          <w:color w:val="000000"/>
          <w:sz w:val="22"/>
          <w:szCs w:val="22"/>
        </w:rPr>
        <w:t>RefugePoint</w:t>
      </w:r>
      <w:proofErr w:type="spellEnd"/>
      <w:r w:rsidRPr="0069289C">
        <w:rPr>
          <w:rFonts w:ascii="Times New Roman" w:hAnsi="Times New Roman" w:cs="Times New Roman"/>
          <w:color w:val="000000"/>
          <w:sz w:val="22"/>
          <w:szCs w:val="22"/>
        </w:rPr>
        <w:t>), and Pauline Vidal (Samuel Hall).</w:t>
      </w:r>
    </w:p>
    <w:p w14:paraId="42C1F52F" w14:textId="77777777" w:rsidR="0040150F" w:rsidRPr="0069289C" w:rsidRDefault="0040150F" w:rsidP="0040150F">
      <w:pPr>
        <w:jc w:val="both"/>
        <w:rPr>
          <w:rFonts w:ascii="Times New Roman" w:hAnsi="Times New Roman" w:cs="Times New Roman"/>
          <w:color w:val="000000"/>
          <w:sz w:val="22"/>
          <w:szCs w:val="22"/>
        </w:rPr>
      </w:pPr>
    </w:p>
    <w:p w14:paraId="25E7EB9C" w14:textId="77777777" w:rsidR="0040150F" w:rsidRPr="0069289C" w:rsidRDefault="0040150F" w:rsidP="0040150F">
      <w:pPr>
        <w:ind w:firstLine="360"/>
        <w:jc w:val="both"/>
        <w:rPr>
          <w:rFonts w:ascii="Times New Roman" w:hAnsi="Times New Roman" w:cs="Times New Roman"/>
          <w:color w:val="000000"/>
          <w:sz w:val="22"/>
          <w:szCs w:val="22"/>
        </w:rPr>
      </w:pPr>
    </w:p>
    <w:p w14:paraId="4D4689DA" w14:textId="77777777" w:rsidR="0040150F" w:rsidRPr="0069289C" w:rsidRDefault="0040150F" w:rsidP="0040150F">
      <w:pPr>
        <w:ind w:firstLine="360"/>
        <w:jc w:val="both"/>
        <w:rPr>
          <w:rFonts w:ascii="Times New Roman" w:hAnsi="Times New Roman" w:cs="Times New Roman"/>
          <w:color w:val="000000"/>
          <w:sz w:val="22"/>
          <w:szCs w:val="22"/>
        </w:rPr>
      </w:pPr>
      <w:r w:rsidRPr="0069289C">
        <w:rPr>
          <w:rFonts w:ascii="Times New Roman" w:hAnsi="Times New Roman" w:cs="Times New Roman"/>
          <w:color w:val="000000"/>
          <w:sz w:val="22"/>
          <w:szCs w:val="22"/>
        </w:rPr>
        <w:t xml:space="preserve">For inquiries, please contact </w:t>
      </w:r>
      <w:hyperlink r:id="rId9" w:history="1">
        <w:r w:rsidRPr="0069289C">
          <w:rPr>
            <w:rStyle w:val="Hyperlink"/>
            <w:rFonts w:ascii="Times New Roman" w:hAnsi="Times New Roman" w:cs="Times New Roman"/>
            <w:sz w:val="22"/>
            <w:szCs w:val="22"/>
          </w:rPr>
          <w:t>betterlivesnow@refugepoint.org</w:t>
        </w:r>
      </w:hyperlink>
      <w:r w:rsidRPr="0069289C">
        <w:rPr>
          <w:rFonts w:ascii="Times New Roman" w:hAnsi="Times New Roman" w:cs="Times New Roman"/>
          <w:color w:val="000000"/>
          <w:sz w:val="22"/>
          <w:szCs w:val="22"/>
        </w:rPr>
        <w:t xml:space="preserve">. </w:t>
      </w:r>
    </w:p>
    <w:p w14:paraId="2623434B" w14:textId="77777777" w:rsidR="0040150F" w:rsidRPr="0069289C" w:rsidRDefault="0040150F" w:rsidP="0040150F">
      <w:pPr>
        <w:ind w:firstLine="360"/>
        <w:jc w:val="both"/>
        <w:rPr>
          <w:rFonts w:ascii="Times New Roman" w:hAnsi="Times New Roman" w:cs="Times New Roman"/>
          <w:color w:val="000000"/>
          <w:sz w:val="22"/>
          <w:szCs w:val="22"/>
        </w:rPr>
      </w:pPr>
    </w:p>
    <w:p w14:paraId="31D95895" w14:textId="77777777" w:rsidR="0040150F" w:rsidRPr="0069289C" w:rsidRDefault="0040150F" w:rsidP="0040150F">
      <w:pPr>
        <w:ind w:firstLine="360"/>
        <w:jc w:val="both"/>
        <w:rPr>
          <w:rFonts w:ascii="Times New Roman" w:hAnsi="Times New Roman" w:cs="Times New Roman"/>
          <w:b/>
          <w:color w:val="000000"/>
          <w:sz w:val="22"/>
          <w:szCs w:val="22"/>
        </w:rPr>
      </w:pPr>
      <w:r w:rsidRPr="0069289C">
        <w:rPr>
          <w:rFonts w:ascii="Times New Roman" w:hAnsi="Times New Roman" w:cs="Times New Roman"/>
          <w:b/>
          <w:color w:val="000000"/>
          <w:sz w:val="22"/>
          <w:szCs w:val="22"/>
        </w:rPr>
        <w:t>What is the Self-Reliance Index?</w:t>
      </w:r>
    </w:p>
    <w:p w14:paraId="7A2818C7" w14:textId="77777777" w:rsidR="0040150F" w:rsidRPr="0069289C" w:rsidRDefault="0040150F" w:rsidP="0040150F">
      <w:pPr>
        <w:ind w:firstLine="360"/>
        <w:jc w:val="both"/>
        <w:rPr>
          <w:rFonts w:ascii="Times New Roman" w:hAnsi="Times New Roman" w:cs="Times New Roman"/>
          <w:color w:val="000000"/>
          <w:sz w:val="22"/>
          <w:szCs w:val="22"/>
        </w:rPr>
      </w:pPr>
    </w:p>
    <w:p w14:paraId="6F4B8386" w14:textId="77777777" w:rsidR="0040150F" w:rsidRPr="0069289C" w:rsidRDefault="0040150F" w:rsidP="0040150F">
      <w:pPr>
        <w:widowControl w:val="0"/>
        <w:autoSpaceDE w:val="0"/>
        <w:autoSpaceDN w:val="0"/>
        <w:adjustRightInd w:val="0"/>
        <w:rPr>
          <w:rFonts w:ascii="Times New Roman" w:hAnsi="Times New Roman" w:cs="Times New Roman"/>
          <w:sz w:val="22"/>
          <w:szCs w:val="22"/>
        </w:rPr>
      </w:pPr>
      <w:r w:rsidRPr="0069289C">
        <w:rPr>
          <w:rFonts w:ascii="Times New Roman" w:hAnsi="Times New Roman" w:cs="Times New Roman"/>
          <w:sz w:val="22"/>
          <w:szCs w:val="22"/>
        </w:rPr>
        <w:t xml:space="preserve">The Self-Reliance Index (SRI) is a scored survey tool for measuring the progress of refugee households toward self-reliance over time. It is primarily intended to support practitioners in designing and providing effective refugee services in countries of first asylum. It may also assist in targeting populations for assistance, highlighting service gaps, and informing funding priorities. The SRI was developed through a three-year multi-stakeholder process involving over 25 contributing partners, including NGOs, </w:t>
      </w:r>
      <w:r w:rsidRPr="0069289C">
        <w:rPr>
          <w:rFonts w:ascii="Times New Roman" w:hAnsi="Times New Roman" w:cs="Times New Roman"/>
          <w:sz w:val="22"/>
          <w:szCs w:val="22"/>
        </w:rPr>
        <w:lastRenderedPageBreak/>
        <w:t>UNHCR, research entities, foundations, and government agencies. The SRI was developed to fill a critical gap in enhancing self-reliance opportunities for refugees by providing a quickly-administered, high-level assessment of key status changes for refugee households. It is expected to evolve and improve as it is increasingly used to support refugees throughout the world to rebuild their lives.</w:t>
      </w:r>
    </w:p>
    <w:p w14:paraId="3F01A7FC" w14:textId="77777777" w:rsidR="0040150F" w:rsidRPr="0069289C" w:rsidRDefault="0040150F" w:rsidP="0040150F">
      <w:pPr>
        <w:widowControl w:val="0"/>
        <w:autoSpaceDE w:val="0"/>
        <w:autoSpaceDN w:val="0"/>
        <w:adjustRightInd w:val="0"/>
        <w:rPr>
          <w:rFonts w:ascii="Times New Roman" w:hAnsi="Times New Roman" w:cs="Times New Roman"/>
          <w:sz w:val="22"/>
          <w:szCs w:val="22"/>
        </w:rPr>
      </w:pPr>
    </w:p>
    <w:p w14:paraId="3D965593" w14:textId="77777777" w:rsidR="0040150F" w:rsidRPr="0069289C" w:rsidRDefault="0040150F" w:rsidP="0040150F">
      <w:pPr>
        <w:widowControl w:val="0"/>
        <w:autoSpaceDE w:val="0"/>
        <w:autoSpaceDN w:val="0"/>
        <w:adjustRightInd w:val="0"/>
        <w:rPr>
          <w:rFonts w:ascii="Times New Roman" w:hAnsi="Times New Roman" w:cs="Times New Roman"/>
          <w:sz w:val="22"/>
          <w:szCs w:val="22"/>
        </w:rPr>
      </w:pPr>
      <w:r w:rsidRPr="0069289C">
        <w:rPr>
          <w:rFonts w:ascii="Times New Roman" w:hAnsi="Times New Roman" w:cs="Times New Roman"/>
          <w:sz w:val="22"/>
          <w:szCs w:val="22"/>
        </w:rPr>
        <w:t>This document is divided into two sections - an overview of the Self-Reliance Index and guidance on its use, followed by the tool itself on page 6.</w:t>
      </w:r>
    </w:p>
    <w:p w14:paraId="4B5DB8E0" w14:textId="77777777" w:rsidR="0040150F" w:rsidRPr="0069289C" w:rsidRDefault="0040150F" w:rsidP="0040150F">
      <w:pPr>
        <w:widowControl w:val="0"/>
        <w:autoSpaceDE w:val="0"/>
        <w:autoSpaceDN w:val="0"/>
        <w:adjustRightInd w:val="0"/>
        <w:rPr>
          <w:rFonts w:ascii="Times New Roman" w:hAnsi="Times New Roman" w:cs="Times New Roman"/>
          <w:sz w:val="22"/>
          <w:szCs w:val="22"/>
        </w:rPr>
      </w:pPr>
    </w:p>
    <w:p w14:paraId="658A465C" w14:textId="77777777" w:rsidR="0040150F" w:rsidRPr="0069289C" w:rsidRDefault="0040150F" w:rsidP="0040150F">
      <w:pPr>
        <w:jc w:val="both"/>
        <w:rPr>
          <w:rFonts w:ascii="Times New Roman" w:hAnsi="Times New Roman" w:cs="Times New Roman"/>
          <w:b/>
          <w:i/>
          <w:color w:val="000000"/>
          <w:sz w:val="22"/>
          <w:szCs w:val="22"/>
        </w:rPr>
      </w:pPr>
      <w:r w:rsidRPr="0069289C">
        <w:rPr>
          <w:rFonts w:ascii="Times New Roman" w:hAnsi="Times New Roman" w:cs="Times New Roman"/>
          <w:sz w:val="22"/>
          <w:szCs w:val="22"/>
        </w:rPr>
        <w:t>Self-Reliance: The social and economic ability of an individual, a household or a community to meet its essential needs in a sustainable manner.</w:t>
      </w:r>
    </w:p>
    <w:p w14:paraId="04BA2139" w14:textId="77777777" w:rsidR="0040150F" w:rsidRPr="0069289C" w:rsidRDefault="0040150F" w:rsidP="0040150F">
      <w:pPr>
        <w:ind w:firstLine="360"/>
        <w:jc w:val="both"/>
        <w:rPr>
          <w:rFonts w:ascii="Times New Roman" w:hAnsi="Times New Roman" w:cs="Times New Roman"/>
          <w:b/>
          <w:i/>
          <w:color w:val="000000"/>
          <w:sz w:val="22"/>
          <w:szCs w:val="22"/>
        </w:rPr>
      </w:pPr>
    </w:p>
    <w:p w14:paraId="73994D76" w14:textId="77777777" w:rsidR="0040150F" w:rsidRPr="0069289C" w:rsidRDefault="0040150F" w:rsidP="0040150F">
      <w:pPr>
        <w:ind w:firstLine="360"/>
        <w:jc w:val="both"/>
        <w:rPr>
          <w:rFonts w:ascii="Times New Roman" w:hAnsi="Times New Roman" w:cs="Times New Roman"/>
          <w:b/>
          <w:i/>
          <w:color w:val="000000"/>
          <w:sz w:val="22"/>
          <w:szCs w:val="22"/>
        </w:rPr>
      </w:pPr>
      <w:r w:rsidRPr="0069289C">
        <w:rPr>
          <w:rFonts w:ascii="Times New Roman" w:hAnsi="Times New Roman" w:cs="Times New Roman"/>
          <w:b/>
          <w:i/>
          <w:color w:val="000000"/>
          <w:sz w:val="22"/>
          <w:szCs w:val="22"/>
        </w:rPr>
        <w:t>What is the purpose of the SRI?</w:t>
      </w:r>
    </w:p>
    <w:p w14:paraId="5B3DAC30" w14:textId="77777777" w:rsidR="0040150F" w:rsidRPr="0069289C" w:rsidRDefault="0040150F" w:rsidP="0040150F">
      <w:pPr>
        <w:jc w:val="both"/>
        <w:rPr>
          <w:rFonts w:ascii="Times New Roman" w:hAnsi="Times New Roman" w:cs="Times New Roman"/>
          <w:color w:val="000000"/>
          <w:sz w:val="22"/>
          <w:szCs w:val="22"/>
        </w:rPr>
      </w:pPr>
    </w:p>
    <w:p w14:paraId="6803A53F" w14:textId="77777777" w:rsidR="0040150F" w:rsidRPr="0069289C" w:rsidRDefault="0040150F" w:rsidP="0040150F">
      <w:pPr>
        <w:pStyle w:val="ListParagraph"/>
        <w:jc w:val="both"/>
        <w:rPr>
          <w:rFonts w:ascii="Times New Roman" w:eastAsia="Times New Roman" w:hAnsi="Times New Roman" w:cs="Times New Roman"/>
          <w:color w:val="000000"/>
        </w:rPr>
      </w:pPr>
      <w:r w:rsidRPr="0069289C">
        <w:rPr>
          <w:rFonts w:ascii="Times New Roman" w:eastAsia="Times New Roman" w:hAnsi="Times New Roman" w:cs="Times New Roman"/>
          <w:b/>
          <w:color w:val="000000"/>
        </w:rPr>
        <w:t>Program Support:</w:t>
      </w:r>
      <w:r w:rsidRPr="0069289C">
        <w:rPr>
          <w:rFonts w:ascii="Times New Roman" w:eastAsia="Times New Roman" w:hAnsi="Times New Roman" w:cs="Times New Roman"/>
          <w:color w:val="000000"/>
        </w:rPr>
        <w:t xml:space="preserve"> </w:t>
      </w:r>
    </w:p>
    <w:p w14:paraId="6EE74CBB" w14:textId="77777777" w:rsidR="0040150F" w:rsidRPr="0069289C" w:rsidRDefault="0040150F" w:rsidP="0040150F">
      <w:pPr>
        <w:ind w:firstLine="360"/>
        <w:rPr>
          <w:rFonts w:ascii="Times New Roman" w:hAnsi="Times New Roman" w:cs="Times New Roman"/>
          <w:color w:val="000000"/>
          <w:sz w:val="22"/>
          <w:szCs w:val="22"/>
        </w:rPr>
      </w:pPr>
      <w:r w:rsidRPr="0069289C">
        <w:rPr>
          <w:rFonts w:ascii="Times New Roman" w:hAnsi="Times New Roman" w:cs="Times New Roman"/>
          <w:color w:val="000000"/>
          <w:sz w:val="22"/>
          <w:szCs w:val="22"/>
        </w:rPr>
        <w:t xml:space="preserve">The SRI was created and tested to track refugee household progress toward self-reliance but may also be useful in tracking self-reliance for other displaced and hosting </w:t>
      </w:r>
      <w:sdt>
        <w:sdtPr>
          <w:rPr>
            <w:rFonts w:ascii="Times New Roman" w:hAnsi="Times New Roman" w:cs="Times New Roman"/>
            <w:color w:val="000000"/>
            <w:sz w:val="22"/>
            <w:szCs w:val="22"/>
          </w:rPr>
          <w:tag w:val="goog_rdk_0"/>
          <w:id w:val="-1797601628"/>
        </w:sdtPr>
        <w:sdtEndPr/>
        <w:sdtContent/>
      </w:sdt>
      <w:sdt>
        <w:sdtPr>
          <w:rPr>
            <w:rFonts w:ascii="Times New Roman" w:hAnsi="Times New Roman" w:cs="Times New Roman"/>
            <w:color w:val="000000"/>
            <w:sz w:val="22"/>
            <w:szCs w:val="22"/>
          </w:rPr>
          <w:tag w:val="goog_rdk_6"/>
          <w:id w:val="-461197309"/>
        </w:sdtPr>
        <w:sdtEndPr/>
        <w:sdtContent/>
      </w:sdt>
      <w:sdt>
        <w:sdtPr>
          <w:rPr>
            <w:rFonts w:ascii="Times New Roman" w:hAnsi="Times New Roman" w:cs="Times New Roman"/>
            <w:color w:val="000000"/>
            <w:sz w:val="22"/>
            <w:szCs w:val="22"/>
          </w:rPr>
          <w:tag w:val="goog_rdk_13"/>
          <w:id w:val="-1060016613"/>
        </w:sdtPr>
        <w:sdtEndPr/>
        <w:sdtContent/>
      </w:sdt>
      <w:r w:rsidRPr="0069289C">
        <w:rPr>
          <w:rFonts w:ascii="Times New Roman" w:hAnsi="Times New Roman" w:cs="Times New Roman"/>
          <w:color w:val="000000"/>
          <w:sz w:val="22"/>
          <w:szCs w:val="22"/>
        </w:rPr>
        <w:t xml:space="preserve">populations. </w:t>
      </w:r>
    </w:p>
    <w:p w14:paraId="3A77A2E3" w14:textId="77777777" w:rsidR="0040150F" w:rsidRPr="0069289C" w:rsidRDefault="0040150F" w:rsidP="0040150F">
      <w:pPr>
        <w:ind w:firstLine="720"/>
        <w:jc w:val="both"/>
        <w:rPr>
          <w:rFonts w:ascii="Times New Roman" w:hAnsi="Times New Roman" w:cs="Times New Roman"/>
          <w:color w:val="000000"/>
          <w:sz w:val="22"/>
          <w:szCs w:val="22"/>
        </w:rPr>
      </w:pPr>
      <w:r w:rsidRPr="0069289C">
        <w:rPr>
          <w:rFonts w:ascii="Times New Roman" w:hAnsi="Times New Roman" w:cs="Times New Roman"/>
          <w:color w:val="000000"/>
          <w:sz w:val="22"/>
          <w:szCs w:val="22"/>
        </w:rPr>
        <w:t xml:space="preserve">As such, it is envisioned as a support to programming, both at the case level (improving assistance to individuals and households), and at the program level to inform and improve program design. It can be useful in targeting/screening of clients for assistance, as well as tracking their progress over time, and potentially in support of responsibly “graduating” clients from assistance when it is no longer needed. </w:t>
      </w:r>
    </w:p>
    <w:p w14:paraId="1AB0A92C" w14:textId="77777777" w:rsidR="0040150F" w:rsidRPr="0069289C" w:rsidRDefault="0040150F" w:rsidP="0040150F">
      <w:pPr>
        <w:jc w:val="both"/>
        <w:rPr>
          <w:rFonts w:ascii="Times New Roman" w:hAnsi="Times New Roman" w:cs="Times New Roman"/>
          <w:color w:val="000000"/>
          <w:sz w:val="22"/>
          <w:szCs w:val="22"/>
        </w:rPr>
      </w:pPr>
      <w:r w:rsidRPr="0069289C">
        <w:rPr>
          <w:rFonts w:ascii="Times New Roman" w:hAnsi="Times New Roman" w:cs="Times New Roman"/>
          <w:color w:val="000000"/>
          <w:sz w:val="22"/>
          <w:szCs w:val="22"/>
        </w:rPr>
        <w:tab/>
        <w:t xml:space="preserve">The SRI can support all types of programming, whether the focus is a sector-based intervention, such as health care or livelihoods, or a broader spectrum of services. As the SRI is meant to track progress or the lack thereof over time, it can assist organizations in prioritizing services and referrals in those domains where progress is slow or lacking. </w:t>
      </w:r>
    </w:p>
    <w:p w14:paraId="0656B423" w14:textId="77777777" w:rsidR="0040150F" w:rsidRPr="0069289C" w:rsidRDefault="0040150F" w:rsidP="0040150F">
      <w:pPr>
        <w:pStyle w:val="ListParagraph"/>
        <w:jc w:val="both"/>
        <w:rPr>
          <w:rFonts w:ascii="Times New Roman" w:eastAsia="Times New Roman" w:hAnsi="Times New Roman" w:cs="Times New Roman"/>
          <w:b/>
          <w:color w:val="000000"/>
        </w:rPr>
      </w:pPr>
      <w:r w:rsidRPr="0069289C">
        <w:rPr>
          <w:rFonts w:ascii="Times New Roman" w:eastAsia="Times New Roman" w:hAnsi="Times New Roman" w:cs="Times New Roman"/>
          <w:b/>
          <w:color w:val="000000"/>
        </w:rPr>
        <w:t>Monitoring &amp; Evaluation</w:t>
      </w:r>
    </w:p>
    <w:p w14:paraId="47494A34" w14:textId="77777777" w:rsidR="0040150F" w:rsidRPr="0069289C" w:rsidRDefault="0040150F" w:rsidP="0040150F">
      <w:pPr>
        <w:pStyle w:val="ListParagraph"/>
        <w:ind w:left="0" w:firstLine="720"/>
        <w:jc w:val="both"/>
        <w:rPr>
          <w:rFonts w:ascii="Times New Roman" w:eastAsia="Times New Roman" w:hAnsi="Times New Roman" w:cs="Times New Roman"/>
          <w:color w:val="000000"/>
        </w:rPr>
      </w:pPr>
      <w:r w:rsidRPr="0069289C">
        <w:rPr>
          <w:rFonts w:ascii="Times New Roman" w:eastAsia="Times New Roman" w:hAnsi="Times New Roman" w:cs="Times New Roman"/>
          <w:color w:val="000000"/>
        </w:rPr>
        <w:t xml:space="preserve">Beyond monitoring outcomes for households, the SRI can aid in program-level monitoring to better detect the combined impact of all supports and services provided to the household. If the majority of client needs are catered by a single agency, the SRI might indicate the effectiveness of those programs, which could in turn inform management decisions. If instead assistance is provided through a network of multiple providers, it might indicate the collective effectiveness of that network, which could encourage greater coordination among local service providers. </w:t>
      </w:r>
    </w:p>
    <w:p w14:paraId="61B07C2A" w14:textId="77777777" w:rsidR="0040150F" w:rsidRPr="0069289C" w:rsidRDefault="0040150F" w:rsidP="0040150F">
      <w:pPr>
        <w:pStyle w:val="ListParagraph"/>
        <w:ind w:left="0" w:firstLine="720"/>
        <w:jc w:val="both"/>
        <w:rPr>
          <w:rFonts w:ascii="Times New Roman" w:eastAsia="Times New Roman" w:hAnsi="Times New Roman" w:cs="Times New Roman"/>
          <w:color w:val="000000"/>
        </w:rPr>
      </w:pPr>
      <w:r w:rsidRPr="0069289C">
        <w:rPr>
          <w:rFonts w:ascii="Times New Roman" w:eastAsia="Times New Roman" w:hAnsi="Times New Roman" w:cs="Times New Roman"/>
          <w:color w:val="000000"/>
        </w:rPr>
        <w:t xml:space="preserve">The SRI could also be useful for donors to better gauge the effectiveness of existing programs or a collection of programs that they fund. It can also point to gaps requiring additional resources. </w:t>
      </w:r>
    </w:p>
    <w:p w14:paraId="4A9837D7" w14:textId="77777777" w:rsidR="0040150F" w:rsidRPr="0069289C" w:rsidRDefault="0040150F" w:rsidP="0040150F">
      <w:pPr>
        <w:pStyle w:val="ListParagraph"/>
        <w:jc w:val="both"/>
        <w:rPr>
          <w:rFonts w:ascii="Times New Roman" w:eastAsia="Times New Roman" w:hAnsi="Times New Roman" w:cs="Times New Roman"/>
          <w:b/>
          <w:color w:val="000000"/>
        </w:rPr>
      </w:pPr>
      <w:r w:rsidRPr="0069289C">
        <w:rPr>
          <w:rFonts w:ascii="Times New Roman" w:eastAsia="Times New Roman" w:hAnsi="Times New Roman" w:cs="Times New Roman"/>
          <w:b/>
          <w:color w:val="000000"/>
        </w:rPr>
        <w:t>Research</w:t>
      </w:r>
    </w:p>
    <w:p w14:paraId="4CA3121D" w14:textId="77777777" w:rsidR="0040150F" w:rsidRPr="0069289C" w:rsidRDefault="0040150F" w:rsidP="0040150F">
      <w:pPr>
        <w:jc w:val="both"/>
        <w:rPr>
          <w:rFonts w:ascii="Times New Roman" w:hAnsi="Times New Roman" w:cs="Times New Roman"/>
          <w:color w:val="000000"/>
          <w:sz w:val="22"/>
          <w:szCs w:val="22"/>
        </w:rPr>
      </w:pPr>
      <w:r w:rsidRPr="0069289C">
        <w:rPr>
          <w:rFonts w:ascii="Times New Roman" w:hAnsi="Times New Roman" w:cs="Times New Roman"/>
          <w:color w:val="000000"/>
          <w:sz w:val="22"/>
          <w:szCs w:val="22"/>
        </w:rPr>
        <w:t xml:space="preserve">Aggregated data from the SRI could be used to help detect trends and provide comparisons among populations, regions and the relative effectiveness of different types of programming in leading to self-reliance. </w:t>
      </w:r>
    </w:p>
    <w:p w14:paraId="26FAC8AA" w14:textId="77777777" w:rsidR="0040150F" w:rsidRPr="0069289C" w:rsidRDefault="0040150F" w:rsidP="0040150F">
      <w:pPr>
        <w:jc w:val="both"/>
        <w:rPr>
          <w:rFonts w:ascii="Times New Roman" w:hAnsi="Times New Roman" w:cs="Times New Roman"/>
          <w:color w:val="000000"/>
          <w:sz w:val="22"/>
          <w:szCs w:val="22"/>
        </w:rPr>
      </w:pPr>
    </w:p>
    <w:p w14:paraId="7DF0EB55" w14:textId="77777777" w:rsidR="0040150F" w:rsidRPr="0069289C" w:rsidRDefault="0040150F" w:rsidP="0040150F">
      <w:pPr>
        <w:ind w:firstLine="360"/>
        <w:jc w:val="both"/>
        <w:rPr>
          <w:rFonts w:ascii="Times New Roman" w:hAnsi="Times New Roman" w:cs="Times New Roman"/>
          <w:b/>
          <w:i/>
          <w:color w:val="000000"/>
          <w:sz w:val="22"/>
          <w:szCs w:val="22"/>
        </w:rPr>
      </w:pPr>
      <w:r w:rsidRPr="0069289C">
        <w:rPr>
          <w:rFonts w:ascii="Times New Roman" w:hAnsi="Times New Roman" w:cs="Times New Roman"/>
          <w:b/>
          <w:i/>
          <w:color w:val="000000"/>
          <w:sz w:val="22"/>
          <w:szCs w:val="22"/>
        </w:rPr>
        <w:t xml:space="preserve"> Who is the target population for the SRI?</w:t>
      </w:r>
    </w:p>
    <w:p w14:paraId="1E812A52" w14:textId="77777777" w:rsidR="0040150F" w:rsidRPr="0069289C" w:rsidRDefault="0040150F" w:rsidP="0040150F">
      <w:pPr>
        <w:jc w:val="both"/>
        <w:rPr>
          <w:rFonts w:ascii="Times New Roman" w:hAnsi="Times New Roman" w:cs="Times New Roman"/>
          <w:sz w:val="22"/>
          <w:szCs w:val="22"/>
        </w:rPr>
      </w:pPr>
    </w:p>
    <w:p w14:paraId="5C414ACD" w14:textId="77777777" w:rsidR="0040150F" w:rsidRPr="0069289C" w:rsidRDefault="0040150F" w:rsidP="0040150F">
      <w:pPr>
        <w:jc w:val="both"/>
        <w:rPr>
          <w:rFonts w:ascii="Times New Roman" w:hAnsi="Times New Roman" w:cs="Times New Roman"/>
          <w:sz w:val="22"/>
          <w:szCs w:val="22"/>
        </w:rPr>
      </w:pPr>
      <w:r w:rsidRPr="0069289C">
        <w:rPr>
          <w:rFonts w:ascii="Times New Roman" w:hAnsi="Times New Roman" w:cs="Times New Roman"/>
          <w:sz w:val="22"/>
          <w:szCs w:val="22"/>
        </w:rPr>
        <w:t>The SRI was designed primarily for use with urban and non-camp-based refugee populations in countries or regions of first asylum. Though untested, the SRI might also prove useful</w:t>
      </w:r>
      <w:r w:rsidRPr="0069289C" w:rsidDel="005A14AC">
        <w:rPr>
          <w:rFonts w:ascii="Times New Roman" w:hAnsi="Times New Roman" w:cs="Times New Roman"/>
          <w:sz w:val="22"/>
          <w:szCs w:val="22"/>
        </w:rPr>
        <w:t xml:space="preserve"> </w:t>
      </w:r>
      <w:r w:rsidRPr="0069289C">
        <w:rPr>
          <w:rFonts w:ascii="Times New Roman" w:hAnsi="Times New Roman" w:cs="Times New Roman"/>
          <w:sz w:val="22"/>
          <w:szCs w:val="22"/>
        </w:rPr>
        <w:t>with other displaced populations, including internally displaced, camp- or rural-based refugees, economic migrants, and potentially even non-displaced nationals of the country in question. It might also be tested with resettled or repatriated refugees.</w:t>
      </w:r>
      <w:r w:rsidRPr="0069289C">
        <w:rPr>
          <w:rFonts w:ascii="Times New Roman" w:hAnsi="Times New Roman" w:cs="Times New Roman"/>
        </w:rPr>
        <w:t xml:space="preserve"> </w:t>
      </w:r>
      <w:r w:rsidRPr="0069289C">
        <w:rPr>
          <w:rFonts w:ascii="Times New Roman" w:hAnsi="Times New Roman" w:cs="Times New Roman"/>
          <w:sz w:val="22"/>
          <w:szCs w:val="22"/>
        </w:rPr>
        <w:t xml:space="preserve"> </w:t>
      </w:r>
    </w:p>
    <w:p w14:paraId="4FDF9175" w14:textId="77777777" w:rsidR="0040150F" w:rsidRPr="0069289C" w:rsidRDefault="0040150F" w:rsidP="0040150F">
      <w:pPr>
        <w:jc w:val="both"/>
        <w:rPr>
          <w:rFonts w:ascii="Times New Roman" w:hAnsi="Times New Roman" w:cs="Times New Roman"/>
          <w:b/>
          <w:i/>
          <w:sz w:val="22"/>
          <w:szCs w:val="22"/>
        </w:rPr>
      </w:pPr>
    </w:p>
    <w:p w14:paraId="4EDC206D" w14:textId="77777777" w:rsidR="0040150F" w:rsidRPr="0069289C" w:rsidRDefault="0040150F" w:rsidP="0040150F">
      <w:pPr>
        <w:jc w:val="both"/>
        <w:rPr>
          <w:rFonts w:ascii="Times New Roman" w:hAnsi="Times New Roman" w:cs="Times New Roman"/>
          <w:sz w:val="22"/>
          <w:szCs w:val="22"/>
        </w:rPr>
      </w:pPr>
      <w:r w:rsidRPr="0069289C">
        <w:rPr>
          <w:rFonts w:ascii="Times New Roman" w:hAnsi="Times New Roman" w:cs="Times New Roman"/>
          <w:sz w:val="22"/>
          <w:szCs w:val="22"/>
        </w:rPr>
        <w:lastRenderedPageBreak/>
        <w:t xml:space="preserve">Given the focus on tracking progress over time, the SRI is not envisioned for use with transitory populations (e.g. refugees briefly passing through transit points on their way elsewhere). Rather, it is envisioned for use with populations that are fairly stable in terms of their location, whether or not they have legal residency. It is understood that the SRI may not be suitable for use in every situation and that there may be times when measuring progress at the household level is not appropriate. </w:t>
      </w:r>
    </w:p>
    <w:p w14:paraId="6DD4D727" w14:textId="77777777" w:rsidR="0040150F" w:rsidRPr="0069289C" w:rsidRDefault="0040150F" w:rsidP="0040150F">
      <w:pPr>
        <w:jc w:val="both"/>
        <w:rPr>
          <w:rFonts w:ascii="Times New Roman" w:hAnsi="Times New Roman" w:cs="Times New Roman"/>
          <w:sz w:val="22"/>
          <w:szCs w:val="22"/>
        </w:rPr>
      </w:pPr>
    </w:p>
    <w:p w14:paraId="194EE00B" w14:textId="77777777" w:rsidR="0040150F" w:rsidRPr="0069289C" w:rsidRDefault="0040150F" w:rsidP="0040150F">
      <w:pPr>
        <w:ind w:firstLine="360"/>
        <w:jc w:val="both"/>
        <w:rPr>
          <w:rFonts w:ascii="Times New Roman" w:hAnsi="Times New Roman" w:cs="Times New Roman"/>
          <w:b/>
          <w:i/>
          <w:sz w:val="22"/>
          <w:szCs w:val="22"/>
        </w:rPr>
      </w:pPr>
      <w:r w:rsidRPr="0069289C">
        <w:rPr>
          <w:rFonts w:ascii="Times New Roman" w:hAnsi="Times New Roman" w:cs="Times New Roman"/>
          <w:b/>
          <w:i/>
          <w:sz w:val="22"/>
          <w:szCs w:val="22"/>
        </w:rPr>
        <w:t xml:space="preserve">Who is the intended user of the SRI? </w:t>
      </w:r>
    </w:p>
    <w:p w14:paraId="01F5B6A1" w14:textId="77777777" w:rsidR="0040150F" w:rsidRPr="0069289C" w:rsidRDefault="0040150F" w:rsidP="0040150F">
      <w:pPr>
        <w:jc w:val="both"/>
        <w:rPr>
          <w:rFonts w:ascii="Times New Roman" w:hAnsi="Times New Roman" w:cs="Times New Roman"/>
          <w:b/>
          <w:i/>
          <w:sz w:val="22"/>
          <w:szCs w:val="22"/>
        </w:rPr>
      </w:pPr>
    </w:p>
    <w:p w14:paraId="4A6BED8B" w14:textId="77777777" w:rsidR="0040150F" w:rsidRPr="0069289C" w:rsidRDefault="0040150F" w:rsidP="0040150F">
      <w:pPr>
        <w:rPr>
          <w:rFonts w:ascii="Times New Roman" w:hAnsi="Times New Roman" w:cs="Times New Roman"/>
          <w:b/>
          <w:i/>
          <w:sz w:val="22"/>
          <w:szCs w:val="22"/>
        </w:rPr>
      </w:pPr>
      <w:r w:rsidRPr="0069289C">
        <w:rPr>
          <w:rFonts w:ascii="Times New Roman" w:hAnsi="Times New Roman" w:cs="Times New Roman"/>
          <w:sz w:val="22"/>
          <w:szCs w:val="22"/>
        </w:rPr>
        <w:t xml:space="preserve">The SRI is “open source” and may be used by anyone. The SRI is issued under a Creative Commons license, which allows anyone to use the tool for non-commercial purposes and requires users to credit the source. Service providers assisting non-camp-based refugees with any form of support (e.g. livelihoods, cash, food, health care, child protection, case management, etc.) are expected to find the SRI most useful. These providers may include NGOs, intergovernmental agencies and governments. Within these entities, it is anticipated that case managers, project officers, or M&amp;E specialists would be tasked with administering the SRI with clients. </w:t>
      </w:r>
    </w:p>
    <w:p w14:paraId="2984CA09" w14:textId="77777777" w:rsidR="0040150F" w:rsidRPr="0069289C" w:rsidRDefault="0040150F" w:rsidP="0040150F">
      <w:pPr>
        <w:jc w:val="both"/>
        <w:rPr>
          <w:rFonts w:ascii="Times New Roman" w:hAnsi="Times New Roman" w:cs="Times New Roman"/>
          <w:b/>
          <w:i/>
          <w:sz w:val="22"/>
          <w:szCs w:val="22"/>
        </w:rPr>
      </w:pPr>
    </w:p>
    <w:p w14:paraId="66479242" w14:textId="77777777" w:rsidR="0040150F" w:rsidRPr="0069289C" w:rsidRDefault="0040150F" w:rsidP="0040150F">
      <w:pPr>
        <w:jc w:val="both"/>
        <w:rPr>
          <w:rFonts w:ascii="Times New Roman" w:hAnsi="Times New Roman" w:cs="Times New Roman"/>
          <w:sz w:val="22"/>
          <w:szCs w:val="22"/>
        </w:rPr>
      </w:pPr>
      <w:r w:rsidRPr="0069289C">
        <w:rPr>
          <w:rFonts w:ascii="Times New Roman" w:hAnsi="Times New Roman" w:cs="Times New Roman"/>
          <w:sz w:val="22"/>
          <w:szCs w:val="22"/>
        </w:rPr>
        <w:t xml:space="preserve">It is expected that agencies using the SRI will measure clients on all assessment domains, regardless of their specific project focus or sector. In this way, the SRI may encourage closer coordination among humanitarian, development, grassroots and government services to ensure holistic support for refugee households. Even agencies providing sector-specific support (e.g. only child protection) are likely to find the holistic view of household status provided by the SRI useful in tailoring their services and the questions do not require specialized technical knowledge to answer. As noted above, donors and researchers may also find the SRI useful. </w:t>
      </w:r>
    </w:p>
    <w:p w14:paraId="62C2E9C2" w14:textId="77777777" w:rsidR="0040150F" w:rsidRPr="0069289C" w:rsidRDefault="0040150F" w:rsidP="0040150F">
      <w:pPr>
        <w:jc w:val="both"/>
        <w:rPr>
          <w:rFonts w:ascii="Times New Roman" w:hAnsi="Times New Roman" w:cs="Times New Roman"/>
          <w:sz w:val="22"/>
          <w:szCs w:val="22"/>
        </w:rPr>
      </w:pPr>
    </w:p>
    <w:p w14:paraId="6A8E9403" w14:textId="77777777" w:rsidR="0040150F" w:rsidRPr="0069289C" w:rsidRDefault="0040150F" w:rsidP="0040150F">
      <w:pPr>
        <w:pStyle w:val="Default"/>
        <w:rPr>
          <w:rFonts w:ascii="Times New Roman" w:eastAsia="Times New Roman" w:hAnsi="Times New Roman" w:cs="Times New Roman"/>
          <w:color w:val="auto"/>
          <w:sz w:val="22"/>
          <w:szCs w:val="22"/>
        </w:rPr>
      </w:pPr>
      <w:r w:rsidRPr="0069289C">
        <w:rPr>
          <w:rFonts w:ascii="Times New Roman" w:eastAsia="Times New Roman" w:hAnsi="Times New Roman" w:cs="Times New Roman"/>
          <w:color w:val="auto"/>
          <w:sz w:val="22"/>
          <w:szCs w:val="22"/>
        </w:rPr>
        <w:t xml:space="preserve">While the SRI may be used by anyone, users are encouraged to thoroughly review the User Guide and to enter into a simple partner agreement with the RSRI in order to receive any available training, to benefit from updates as they are released, to participate in a user community, and also to foster global learning through data aggregation and analysis. </w:t>
      </w:r>
    </w:p>
    <w:p w14:paraId="7AD11D70" w14:textId="77777777" w:rsidR="0040150F" w:rsidRPr="0069289C" w:rsidRDefault="0040150F" w:rsidP="0040150F">
      <w:pPr>
        <w:jc w:val="both"/>
        <w:rPr>
          <w:rFonts w:ascii="Times New Roman" w:hAnsi="Times New Roman" w:cs="Times New Roman"/>
          <w:b/>
          <w:i/>
          <w:sz w:val="22"/>
          <w:szCs w:val="22"/>
        </w:rPr>
      </w:pPr>
    </w:p>
    <w:p w14:paraId="43635689" w14:textId="77777777" w:rsidR="0040150F" w:rsidRPr="0069289C" w:rsidRDefault="0040150F" w:rsidP="0040150F">
      <w:pPr>
        <w:ind w:firstLine="360"/>
        <w:jc w:val="both"/>
        <w:rPr>
          <w:rFonts w:ascii="Times New Roman" w:hAnsi="Times New Roman" w:cs="Times New Roman"/>
          <w:b/>
          <w:i/>
          <w:sz w:val="22"/>
          <w:szCs w:val="22"/>
        </w:rPr>
      </w:pPr>
      <w:r w:rsidRPr="0069289C">
        <w:rPr>
          <w:rFonts w:ascii="Times New Roman" w:hAnsi="Times New Roman" w:cs="Times New Roman"/>
          <w:b/>
          <w:i/>
          <w:sz w:val="22"/>
          <w:szCs w:val="22"/>
        </w:rPr>
        <w:t xml:space="preserve">Is there a User Guide to accompany the SRI? </w:t>
      </w:r>
    </w:p>
    <w:p w14:paraId="54FBA18E" w14:textId="77777777" w:rsidR="0040150F" w:rsidRPr="0069289C" w:rsidRDefault="0040150F" w:rsidP="0040150F">
      <w:pPr>
        <w:ind w:firstLine="360"/>
        <w:jc w:val="both"/>
        <w:rPr>
          <w:rFonts w:ascii="Times New Roman" w:hAnsi="Times New Roman" w:cs="Times New Roman"/>
          <w:b/>
          <w:i/>
          <w:sz w:val="22"/>
          <w:szCs w:val="22"/>
        </w:rPr>
      </w:pPr>
    </w:p>
    <w:p w14:paraId="5471B1FB" w14:textId="77777777" w:rsidR="0040150F" w:rsidRPr="0069289C" w:rsidRDefault="0040150F" w:rsidP="0040150F">
      <w:pPr>
        <w:jc w:val="both"/>
        <w:rPr>
          <w:rFonts w:ascii="Times New Roman" w:hAnsi="Times New Roman" w:cs="Times New Roman"/>
          <w:sz w:val="22"/>
          <w:szCs w:val="22"/>
        </w:rPr>
      </w:pPr>
      <w:r w:rsidRPr="0069289C">
        <w:rPr>
          <w:rFonts w:ascii="Times New Roman" w:hAnsi="Times New Roman" w:cs="Times New Roman"/>
          <w:sz w:val="22"/>
          <w:szCs w:val="22"/>
        </w:rPr>
        <w:t>Yes, please seek detailed user guidance available through the Refugee Self-Reliance Initiative website (refugeeselfreliance.org)</w:t>
      </w:r>
      <w:proofErr w:type="gramStart"/>
      <w:r w:rsidRPr="0069289C">
        <w:rPr>
          <w:rFonts w:ascii="Times New Roman" w:hAnsi="Times New Roman" w:cs="Times New Roman"/>
          <w:sz w:val="22"/>
          <w:szCs w:val="22"/>
        </w:rPr>
        <w:t xml:space="preserve">.  </w:t>
      </w:r>
      <w:proofErr w:type="gramEnd"/>
      <w:r w:rsidRPr="0069289C">
        <w:rPr>
          <w:rFonts w:ascii="Times New Roman" w:hAnsi="Times New Roman" w:cs="Times New Roman"/>
          <w:sz w:val="22"/>
          <w:szCs w:val="22"/>
        </w:rPr>
        <w:t xml:space="preserve">General guidance on use of the SRI is provided below. </w:t>
      </w:r>
    </w:p>
    <w:p w14:paraId="28C5CB84" w14:textId="77777777" w:rsidR="0040150F" w:rsidRPr="0069289C" w:rsidRDefault="0040150F" w:rsidP="0040150F">
      <w:pPr>
        <w:jc w:val="both"/>
        <w:rPr>
          <w:rFonts w:ascii="Times New Roman" w:hAnsi="Times New Roman" w:cs="Times New Roman"/>
          <w:sz w:val="22"/>
          <w:szCs w:val="22"/>
        </w:rPr>
      </w:pPr>
    </w:p>
    <w:p w14:paraId="471D5EEB" w14:textId="77777777" w:rsidR="0040150F" w:rsidRPr="0069289C" w:rsidRDefault="0040150F" w:rsidP="0040150F">
      <w:pPr>
        <w:ind w:firstLine="360"/>
        <w:jc w:val="both"/>
        <w:rPr>
          <w:rFonts w:ascii="Times New Roman" w:hAnsi="Times New Roman" w:cs="Times New Roman"/>
          <w:b/>
          <w:i/>
          <w:sz w:val="22"/>
          <w:szCs w:val="22"/>
        </w:rPr>
      </w:pPr>
      <w:r w:rsidRPr="0069289C">
        <w:rPr>
          <w:rFonts w:ascii="Times New Roman" w:hAnsi="Times New Roman" w:cs="Times New Roman"/>
          <w:b/>
          <w:i/>
          <w:sz w:val="22"/>
          <w:szCs w:val="22"/>
        </w:rPr>
        <w:t>SRI Data Collection Platforms</w:t>
      </w:r>
    </w:p>
    <w:p w14:paraId="4CCF40A7" w14:textId="77777777" w:rsidR="0040150F" w:rsidRPr="0069289C" w:rsidRDefault="0040150F" w:rsidP="0040150F">
      <w:pPr>
        <w:jc w:val="both"/>
        <w:rPr>
          <w:rFonts w:ascii="Times New Roman" w:hAnsi="Times New Roman" w:cs="Times New Roman"/>
          <w:sz w:val="22"/>
          <w:szCs w:val="22"/>
        </w:rPr>
      </w:pPr>
    </w:p>
    <w:p w14:paraId="45F013FE" w14:textId="77777777" w:rsidR="0040150F" w:rsidRPr="0069289C" w:rsidRDefault="0040150F" w:rsidP="0040150F">
      <w:pPr>
        <w:jc w:val="both"/>
        <w:rPr>
          <w:rFonts w:ascii="Times New Roman" w:hAnsi="Times New Roman" w:cs="Times New Roman"/>
          <w:sz w:val="22"/>
          <w:szCs w:val="22"/>
        </w:rPr>
      </w:pPr>
      <w:r w:rsidRPr="0069289C">
        <w:rPr>
          <w:rFonts w:ascii="Times New Roman" w:hAnsi="Times New Roman" w:cs="Times New Roman"/>
          <w:sz w:val="22"/>
          <w:szCs w:val="22"/>
        </w:rPr>
        <w:t xml:space="preserve">Currently, the SRI can be assessed using </w:t>
      </w:r>
      <w:proofErr w:type="spellStart"/>
      <w:r w:rsidRPr="0069289C">
        <w:rPr>
          <w:rFonts w:ascii="Times New Roman" w:hAnsi="Times New Roman" w:cs="Times New Roman"/>
          <w:sz w:val="22"/>
          <w:szCs w:val="22"/>
        </w:rPr>
        <w:t>CommCare</w:t>
      </w:r>
      <w:proofErr w:type="spellEnd"/>
      <w:r w:rsidRPr="0069289C">
        <w:rPr>
          <w:rFonts w:ascii="Times New Roman" w:hAnsi="Times New Roman" w:cs="Times New Roman"/>
          <w:sz w:val="22"/>
          <w:szCs w:val="22"/>
        </w:rPr>
        <w:t xml:space="preserve"> and Kobo data collection platforms. The RSRI will continue to explore expanding </w:t>
      </w:r>
      <w:proofErr w:type="gramStart"/>
      <w:r w:rsidRPr="0069289C">
        <w:rPr>
          <w:rFonts w:ascii="Times New Roman" w:hAnsi="Times New Roman" w:cs="Times New Roman"/>
          <w:sz w:val="22"/>
          <w:szCs w:val="22"/>
        </w:rPr>
        <w:t>the  SRI</w:t>
      </w:r>
      <w:proofErr w:type="gramEnd"/>
      <w:r w:rsidRPr="0069289C">
        <w:rPr>
          <w:rFonts w:ascii="Times New Roman" w:hAnsi="Times New Roman" w:cs="Times New Roman"/>
          <w:sz w:val="22"/>
          <w:szCs w:val="22"/>
        </w:rPr>
        <w:t xml:space="preserve"> to additional data collection platforms in the </w:t>
      </w:r>
      <w:sdt>
        <w:sdtPr>
          <w:rPr>
            <w:rFonts w:ascii="Times New Roman" w:hAnsi="Times New Roman" w:cs="Times New Roman"/>
            <w:sz w:val="22"/>
            <w:szCs w:val="22"/>
          </w:rPr>
          <w:tag w:val="goog_rdk_2"/>
          <w:id w:val="1273822195"/>
        </w:sdtPr>
        <w:sdtEndPr/>
        <w:sdtContent/>
      </w:sdt>
      <w:sdt>
        <w:sdtPr>
          <w:rPr>
            <w:rFonts w:ascii="Times New Roman" w:hAnsi="Times New Roman" w:cs="Times New Roman"/>
            <w:sz w:val="22"/>
            <w:szCs w:val="22"/>
          </w:rPr>
          <w:tag w:val="goog_rdk_8"/>
          <w:id w:val="34394956"/>
        </w:sdtPr>
        <w:sdtEndPr/>
        <w:sdtContent/>
      </w:sdt>
      <w:sdt>
        <w:sdtPr>
          <w:rPr>
            <w:rFonts w:ascii="Times New Roman" w:hAnsi="Times New Roman" w:cs="Times New Roman"/>
            <w:sz w:val="22"/>
            <w:szCs w:val="22"/>
          </w:rPr>
          <w:tag w:val="goog_rdk_16"/>
          <w:id w:val="1931074173"/>
        </w:sdtPr>
        <w:sdtEndPr/>
        <w:sdtContent/>
      </w:sdt>
      <w:r w:rsidRPr="0069289C">
        <w:rPr>
          <w:rFonts w:ascii="Times New Roman" w:hAnsi="Times New Roman" w:cs="Times New Roman"/>
          <w:sz w:val="22"/>
          <w:szCs w:val="22"/>
        </w:rPr>
        <w:t>future.</w:t>
      </w:r>
    </w:p>
    <w:p w14:paraId="263BE27F" w14:textId="77777777" w:rsidR="0040150F" w:rsidRPr="0069289C" w:rsidRDefault="0040150F" w:rsidP="0040150F">
      <w:pPr>
        <w:jc w:val="both"/>
        <w:rPr>
          <w:rFonts w:ascii="Times New Roman" w:hAnsi="Times New Roman" w:cs="Times New Roman"/>
          <w:sz w:val="22"/>
          <w:szCs w:val="22"/>
        </w:rPr>
      </w:pPr>
    </w:p>
    <w:p w14:paraId="626CF934" w14:textId="77777777" w:rsidR="0040150F" w:rsidRPr="0069289C" w:rsidRDefault="0040150F" w:rsidP="0040150F">
      <w:pPr>
        <w:ind w:firstLine="360"/>
        <w:jc w:val="both"/>
        <w:rPr>
          <w:rFonts w:ascii="Times New Roman" w:hAnsi="Times New Roman" w:cs="Times New Roman"/>
          <w:b/>
          <w:i/>
          <w:sz w:val="22"/>
          <w:szCs w:val="22"/>
        </w:rPr>
      </w:pPr>
      <w:r w:rsidRPr="0069289C">
        <w:rPr>
          <w:rFonts w:ascii="Times New Roman" w:hAnsi="Times New Roman" w:cs="Times New Roman"/>
          <w:b/>
          <w:i/>
          <w:sz w:val="22"/>
          <w:szCs w:val="22"/>
        </w:rPr>
        <w:t xml:space="preserve">How should the SRI be administered? </w:t>
      </w:r>
    </w:p>
    <w:p w14:paraId="09A11C48" w14:textId="77777777" w:rsidR="0040150F" w:rsidRPr="0069289C" w:rsidRDefault="0040150F" w:rsidP="0040150F">
      <w:pPr>
        <w:ind w:firstLine="360"/>
        <w:jc w:val="both"/>
        <w:rPr>
          <w:rFonts w:ascii="Times New Roman" w:hAnsi="Times New Roman" w:cs="Times New Roman"/>
          <w:b/>
          <w:i/>
          <w:sz w:val="22"/>
          <w:szCs w:val="22"/>
        </w:rPr>
      </w:pPr>
    </w:p>
    <w:p w14:paraId="04C6A836" w14:textId="77777777" w:rsidR="0040150F" w:rsidRPr="0069289C" w:rsidRDefault="0040150F" w:rsidP="0040150F">
      <w:pPr>
        <w:jc w:val="both"/>
        <w:rPr>
          <w:rFonts w:ascii="Times New Roman" w:hAnsi="Times New Roman" w:cs="Times New Roman"/>
          <w:sz w:val="22"/>
          <w:szCs w:val="22"/>
        </w:rPr>
      </w:pPr>
      <w:r w:rsidRPr="0069289C">
        <w:rPr>
          <w:rFonts w:ascii="Times New Roman" w:hAnsi="Times New Roman" w:cs="Times New Roman"/>
          <w:i/>
          <w:sz w:val="22"/>
          <w:szCs w:val="22"/>
          <w:u w:val="single"/>
        </w:rPr>
        <w:t>Frequency</w:t>
      </w:r>
      <w:r w:rsidRPr="0069289C">
        <w:rPr>
          <w:rFonts w:ascii="Times New Roman" w:hAnsi="Times New Roman" w:cs="Times New Roman"/>
          <w:i/>
          <w:sz w:val="22"/>
          <w:szCs w:val="22"/>
        </w:rPr>
        <w:t>:</w:t>
      </w:r>
      <w:r w:rsidRPr="0069289C">
        <w:rPr>
          <w:rFonts w:ascii="Times New Roman" w:hAnsi="Times New Roman" w:cs="Times New Roman"/>
          <w:sz w:val="22"/>
          <w:szCs w:val="22"/>
        </w:rPr>
        <w:t xml:space="preserve"> It is envisioned</w:t>
      </w:r>
      <w:r w:rsidRPr="0069289C" w:rsidDel="00C252D2">
        <w:rPr>
          <w:rFonts w:ascii="Times New Roman" w:hAnsi="Times New Roman" w:cs="Times New Roman"/>
          <w:sz w:val="22"/>
          <w:szCs w:val="22"/>
        </w:rPr>
        <w:t xml:space="preserve"> </w:t>
      </w:r>
      <w:r w:rsidRPr="0069289C">
        <w:rPr>
          <w:rFonts w:ascii="Times New Roman" w:hAnsi="Times New Roman" w:cs="Times New Roman"/>
          <w:sz w:val="22"/>
          <w:szCs w:val="22"/>
        </w:rPr>
        <w:t xml:space="preserve">that the SRI will be administered with the same clients every 3 or 6 months for the duration of time they receive services or assistance. If they are “graduated” from assistance, it is recommended to continue monitoring the household for some period after assistance ends to ensure sustained self-reliance given the fragility of refugee situations. </w:t>
      </w:r>
    </w:p>
    <w:p w14:paraId="542FDFFB" w14:textId="77777777" w:rsidR="0040150F" w:rsidRPr="0069289C" w:rsidRDefault="0040150F" w:rsidP="0040150F">
      <w:pPr>
        <w:jc w:val="both"/>
        <w:rPr>
          <w:rFonts w:ascii="Times New Roman" w:hAnsi="Times New Roman" w:cs="Times New Roman"/>
          <w:sz w:val="22"/>
          <w:szCs w:val="22"/>
        </w:rPr>
      </w:pPr>
    </w:p>
    <w:p w14:paraId="4BB07B25" w14:textId="77777777" w:rsidR="0040150F" w:rsidRPr="0069289C" w:rsidRDefault="0040150F" w:rsidP="0040150F">
      <w:pPr>
        <w:jc w:val="both"/>
        <w:rPr>
          <w:rFonts w:ascii="Times New Roman" w:hAnsi="Times New Roman" w:cs="Times New Roman"/>
          <w:sz w:val="22"/>
          <w:szCs w:val="22"/>
        </w:rPr>
      </w:pPr>
      <w:r w:rsidRPr="0069289C">
        <w:rPr>
          <w:rFonts w:ascii="Times New Roman" w:hAnsi="Times New Roman" w:cs="Times New Roman"/>
          <w:i/>
          <w:sz w:val="22"/>
          <w:szCs w:val="22"/>
          <w:u w:val="single"/>
        </w:rPr>
        <w:t xml:space="preserve">Assessment </w:t>
      </w:r>
      <w:proofErr w:type="spellStart"/>
      <w:r w:rsidRPr="0069289C">
        <w:rPr>
          <w:rFonts w:ascii="Times New Roman" w:hAnsi="Times New Roman" w:cs="Times New Roman"/>
          <w:i/>
          <w:sz w:val="22"/>
          <w:szCs w:val="22"/>
          <w:u w:val="single"/>
        </w:rPr>
        <w:t>vs</w:t>
      </w:r>
      <w:proofErr w:type="spellEnd"/>
      <w:r w:rsidRPr="0069289C">
        <w:rPr>
          <w:rFonts w:ascii="Times New Roman" w:hAnsi="Times New Roman" w:cs="Times New Roman"/>
          <w:i/>
          <w:sz w:val="22"/>
          <w:szCs w:val="22"/>
          <w:u w:val="single"/>
        </w:rPr>
        <w:t xml:space="preserve"> Questionnaire</w:t>
      </w:r>
      <w:r w:rsidRPr="0069289C">
        <w:rPr>
          <w:rFonts w:ascii="Times New Roman" w:hAnsi="Times New Roman" w:cs="Times New Roman"/>
          <w:i/>
          <w:sz w:val="22"/>
          <w:szCs w:val="22"/>
        </w:rPr>
        <w:t>:</w:t>
      </w:r>
      <w:r w:rsidRPr="0069289C">
        <w:rPr>
          <w:rFonts w:ascii="Times New Roman" w:hAnsi="Times New Roman" w:cs="Times New Roman"/>
          <w:sz w:val="22"/>
          <w:szCs w:val="22"/>
        </w:rPr>
        <w:t xml:space="preserve"> The SRI is </w:t>
      </w:r>
      <w:r w:rsidRPr="0069289C">
        <w:rPr>
          <w:rFonts w:ascii="Times New Roman" w:hAnsi="Times New Roman" w:cs="Times New Roman"/>
          <w:b/>
          <w:sz w:val="22"/>
          <w:szCs w:val="22"/>
        </w:rPr>
        <w:t>not</w:t>
      </w:r>
      <w:r w:rsidRPr="0069289C">
        <w:rPr>
          <w:rFonts w:ascii="Times New Roman" w:hAnsi="Times New Roman" w:cs="Times New Roman"/>
          <w:sz w:val="22"/>
          <w:szCs w:val="22"/>
        </w:rPr>
        <w:t xml:space="preserve"> designed as a questionnaire that simply records clients’ responses. Rather, it is a tool to aid an assessor in making an educated evaluation of the household’s status across the domains. The assessor will use a combination of discussion with the clients, direct observation (e.g. during a home visit), knowledge of local conditions, and any prior knowledge of the household’s circumstances, to arrive at an evaluation. </w:t>
      </w:r>
    </w:p>
    <w:p w14:paraId="4C7127E9" w14:textId="77777777" w:rsidR="0040150F" w:rsidRPr="0069289C" w:rsidRDefault="0040150F" w:rsidP="0040150F">
      <w:pPr>
        <w:jc w:val="both"/>
        <w:rPr>
          <w:rFonts w:ascii="Times New Roman" w:hAnsi="Times New Roman" w:cs="Times New Roman"/>
          <w:sz w:val="22"/>
          <w:szCs w:val="22"/>
        </w:rPr>
      </w:pPr>
    </w:p>
    <w:p w14:paraId="2C14FDF2" w14:textId="77777777" w:rsidR="0040150F" w:rsidRPr="0069289C" w:rsidRDefault="0040150F" w:rsidP="0040150F">
      <w:pPr>
        <w:jc w:val="both"/>
        <w:rPr>
          <w:rFonts w:ascii="Times New Roman" w:hAnsi="Times New Roman" w:cs="Times New Roman"/>
          <w:sz w:val="22"/>
          <w:szCs w:val="22"/>
        </w:rPr>
      </w:pPr>
      <w:r w:rsidRPr="0069289C">
        <w:rPr>
          <w:rFonts w:ascii="Times New Roman" w:hAnsi="Times New Roman" w:cs="Times New Roman"/>
          <w:sz w:val="22"/>
          <w:szCs w:val="22"/>
        </w:rPr>
        <w:t xml:space="preserve">It is understood that assessor bias may be a concern with this type of tool. The User Guide elaborates on assessment elements within each domain to minimize bias, as well as training and administration techniques to maximize the validity of the SRI. An understanding of local contexts and </w:t>
      </w:r>
      <w:proofErr w:type="spellStart"/>
      <w:r w:rsidRPr="0069289C">
        <w:rPr>
          <w:rFonts w:ascii="Times New Roman" w:hAnsi="Times New Roman" w:cs="Times New Roman"/>
          <w:sz w:val="22"/>
          <w:szCs w:val="22"/>
        </w:rPr>
        <w:t>sectoral</w:t>
      </w:r>
      <w:proofErr w:type="spellEnd"/>
      <w:r w:rsidRPr="0069289C">
        <w:rPr>
          <w:rFonts w:ascii="Times New Roman" w:hAnsi="Times New Roman" w:cs="Times New Roman"/>
          <w:sz w:val="22"/>
          <w:szCs w:val="22"/>
        </w:rPr>
        <w:t xml:space="preserve"> guidelines will also help minimize assessor bias. </w:t>
      </w:r>
    </w:p>
    <w:p w14:paraId="3C5F00C2" w14:textId="77777777" w:rsidR="0040150F" w:rsidRPr="0069289C" w:rsidRDefault="0040150F" w:rsidP="0040150F">
      <w:pPr>
        <w:jc w:val="both"/>
        <w:rPr>
          <w:rFonts w:ascii="Times New Roman" w:hAnsi="Times New Roman" w:cs="Times New Roman"/>
          <w:sz w:val="22"/>
          <w:szCs w:val="22"/>
        </w:rPr>
      </w:pPr>
    </w:p>
    <w:p w14:paraId="23ACF622" w14:textId="77777777" w:rsidR="0040150F" w:rsidRPr="0069289C" w:rsidRDefault="0040150F" w:rsidP="0040150F">
      <w:pPr>
        <w:jc w:val="both"/>
        <w:rPr>
          <w:rFonts w:ascii="Times New Roman" w:hAnsi="Times New Roman" w:cs="Times New Roman"/>
          <w:sz w:val="22"/>
          <w:szCs w:val="22"/>
        </w:rPr>
      </w:pPr>
      <w:r w:rsidRPr="0069289C">
        <w:rPr>
          <w:rFonts w:ascii="Times New Roman" w:hAnsi="Times New Roman" w:cs="Times New Roman"/>
          <w:i/>
          <w:sz w:val="22"/>
          <w:szCs w:val="22"/>
          <w:u w:val="single"/>
        </w:rPr>
        <w:t>Respondents</w:t>
      </w:r>
      <w:r w:rsidRPr="0069289C">
        <w:rPr>
          <w:rFonts w:ascii="Times New Roman" w:hAnsi="Times New Roman" w:cs="Times New Roman"/>
          <w:i/>
          <w:sz w:val="22"/>
          <w:szCs w:val="22"/>
        </w:rPr>
        <w:t>:</w:t>
      </w:r>
      <w:r w:rsidRPr="0069289C">
        <w:rPr>
          <w:rFonts w:ascii="Times New Roman" w:hAnsi="Times New Roman" w:cs="Times New Roman"/>
          <w:sz w:val="22"/>
          <w:szCs w:val="22"/>
        </w:rPr>
        <w:t xml:space="preserve"> For the sake of data-tracking, a “Chief Respondent” should be identified for each household, but that person need not be the traditional head of household. When possible, efforts should be made to include the perspectives of all household members. An inherent challenge in a household-level measurement is assigning a single score meant to reflect the aggregate experience of all household members</w:t>
      </w:r>
      <w:proofErr w:type="gramStart"/>
      <w:r w:rsidRPr="0069289C">
        <w:rPr>
          <w:rFonts w:ascii="Times New Roman" w:hAnsi="Times New Roman" w:cs="Times New Roman"/>
          <w:sz w:val="22"/>
          <w:szCs w:val="22"/>
        </w:rPr>
        <w:t xml:space="preserve">.  </w:t>
      </w:r>
      <w:proofErr w:type="gramEnd"/>
      <w:r w:rsidRPr="0069289C">
        <w:rPr>
          <w:rFonts w:ascii="Times New Roman" w:hAnsi="Times New Roman" w:cs="Times New Roman"/>
          <w:sz w:val="22"/>
          <w:szCs w:val="22"/>
        </w:rPr>
        <w:t xml:space="preserve">Experiences can be highly individualized, particularly given age, gender, health and other differences. In addition to the SRI, the assessor may wish to use more detailed survey tools to assess differential statuses among household members. </w:t>
      </w:r>
    </w:p>
    <w:p w14:paraId="3D6B4028" w14:textId="77777777" w:rsidR="0040150F" w:rsidRPr="0069289C" w:rsidRDefault="0040150F" w:rsidP="0040150F">
      <w:pPr>
        <w:jc w:val="both"/>
        <w:rPr>
          <w:rFonts w:ascii="Times New Roman" w:hAnsi="Times New Roman" w:cs="Times New Roman"/>
          <w:sz w:val="22"/>
          <w:szCs w:val="22"/>
        </w:rPr>
      </w:pPr>
    </w:p>
    <w:p w14:paraId="56891526" w14:textId="77777777" w:rsidR="0040150F" w:rsidRPr="0069289C" w:rsidRDefault="0040150F" w:rsidP="0040150F">
      <w:pPr>
        <w:jc w:val="both"/>
        <w:textAlignment w:val="baseline"/>
        <w:rPr>
          <w:rFonts w:ascii="Times New Roman" w:hAnsi="Times New Roman" w:cs="Times New Roman"/>
          <w:sz w:val="22"/>
          <w:szCs w:val="22"/>
        </w:rPr>
      </w:pPr>
      <w:r w:rsidRPr="0069289C">
        <w:rPr>
          <w:rFonts w:ascii="Times New Roman" w:hAnsi="Times New Roman" w:cs="Times New Roman"/>
          <w:i/>
          <w:sz w:val="22"/>
          <w:szCs w:val="22"/>
          <w:u w:val="single"/>
        </w:rPr>
        <w:t>Scoring</w:t>
      </w:r>
      <w:r w:rsidRPr="0069289C">
        <w:rPr>
          <w:rFonts w:ascii="Times New Roman" w:hAnsi="Times New Roman" w:cs="Times New Roman"/>
          <w:i/>
          <w:sz w:val="22"/>
          <w:szCs w:val="22"/>
        </w:rPr>
        <w:t xml:space="preserve">: </w:t>
      </w:r>
      <w:r w:rsidRPr="0069289C">
        <w:rPr>
          <w:rFonts w:ascii="Times New Roman" w:hAnsi="Times New Roman" w:cs="Times New Roman"/>
          <w:sz w:val="22"/>
          <w:szCs w:val="22"/>
        </w:rPr>
        <w:t xml:space="preserve">The response options of the SRI cannot cover every variation in a household’s situation. The assessor should select the option that most closely resembles the household’s circumstances. The calculations behind the scores are programmed to compute automatically in the digital versions of the tool. A detailed scoring syntax will be provided to those not using the digital version. Scores on individual domains may aid in making referrals for needed services or improving relevant </w:t>
      </w:r>
      <w:proofErr w:type="spellStart"/>
      <w:r w:rsidRPr="0069289C">
        <w:rPr>
          <w:rFonts w:ascii="Times New Roman" w:hAnsi="Times New Roman" w:cs="Times New Roman"/>
          <w:sz w:val="22"/>
          <w:szCs w:val="22"/>
        </w:rPr>
        <w:t>sectoral</w:t>
      </w:r>
      <w:proofErr w:type="spellEnd"/>
      <w:r w:rsidRPr="0069289C">
        <w:rPr>
          <w:rFonts w:ascii="Times New Roman" w:hAnsi="Times New Roman" w:cs="Times New Roman"/>
          <w:sz w:val="22"/>
          <w:szCs w:val="22"/>
        </w:rPr>
        <w:t xml:space="preserve"> responses. The aggregate household score signals the household’s overall level of self-reliance. Agencies may wish to set score thresholds that trigger certain events, such as entry to and exit from services/support. </w:t>
      </w:r>
    </w:p>
    <w:p w14:paraId="63FD2BBE" w14:textId="77777777" w:rsidR="0040150F" w:rsidRPr="0069289C" w:rsidRDefault="0040150F" w:rsidP="0040150F">
      <w:pPr>
        <w:jc w:val="both"/>
        <w:textAlignment w:val="baseline"/>
        <w:rPr>
          <w:rFonts w:ascii="Times New Roman" w:hAnsi="Times New Roman" w:cs="Times New Roman"/>
          <w:sz w:val="22"/>
          <w:szCs w:val="22"/>
        </w:rPr>
      </w:pPr>
    </w:p>
    <w:p w14:paraId="0284092B" w14:textId="77777777" w:rsidR="0040150F" w:rsidRPr="0069289C" w:rsidRDefault="0040150F" w:rsidP="0040150F">
      <w:pPr>
        <w:jc w:val="both"/>
        <w:textAlignment w:val="baseline"/>
        <w:rPr>
          <w:rFonts w:ascii="Times New Roman" w:hAnsi="Times New Roman" w:cs="Times New Roman"/>
          <w:sz w:val="22"/>
          <w:szCs w:val="22"/>
        </w:rPr>
      </w:pPr>
      <w:r w:rsidRPr="0069289C">
        <w:rPr>
          <w:rFonts w:ascii="Times New Roman" w:hAnsi="Times New Roman" w:cs="Times New Roman"/>
          <w:i/>
          <w:sz w:val="22"/>
          <w:szCs w:val="22"/>
          <w:u w:val="single"/>
        </w:rPr>
        <w:t>Non-exhaustive</w:t>
      </w:r>
      <w:r w:rsidRPr="0069289C">
        <w:rPr>
          <w:rFonts w:ascii="Times New Roman" w:hAnsi="Times New Roman" w:cs="Times New Roman"/>
          <w:i/>
          <w:sz w:val="22"/>
          <w:szCs w:val="22"/>
        </w:rPr>
        <w:t>:</w:t>
      </w:r>
      <w:r w:rsidRPr="0069289C">
        <w:rPr>
          <w:rFonts w:ascii="Times New Roman" w:hAnsi="Times New Roman" w:cs="Times New Roman"/>
          <w:sz w:val="22"/>
          <w:szCs w:val="22"/>
        </w:rPr>
        <w:t xml:space="preserve"> The SRI is not designed to be the exhaustive source information that agencies use </w:t>
      </w:r>
      <w:proofErr w:type="gramStart"/>
      <w:r w:rsidRPr="0069289C">
        <w:rPr>
          <w:rFonts w:ascii="Times New Roman" w:hAnsi="Times New Roman" w:cs="Times New Roman"/>
          <w:sz w:val="22"/>
          <w:szCs w:val="22"/>
        </w:rPr>
        <w:t>for  their</w:t>
      </w:r>
      <w:proofErr w:type="gramEnd"/>
      <w:r w:rsidRPr="0069289C">
        <w:rPr>
          <w:rFonts w:ascii="Times New Roman" w:hAnsi="Times New Roman" w:cs="Times New Roman"/>
          <w:sz w:val="22"/>
          <w:szCs w:val="22"/>
        </w:rPr>
        <w:t xml:space="preserve"> programming. Service providers will likely want to gather additional information to understand the needs and challenges of each household and its members. The SRI can be used to complement existing </w:t>
      </w:r>
      <w:proofErr w:type="spellStart"/>
      <w:r w:rsidRPr="0069289C">
        <w:rPr>
          <w:rFonts w:ascii="Times New Roman" w:hAnsi="Times New Roman" w:cs="Times New Roman"/>
          <w:sz w:val="22"/>
          <w:szCs w:val="22"/>
        </w:rPr>
        <w:t>sectoral</w:t>
      </w:r>
      <w:proofErr w:type="spellEnd"/>
      <w:r w:rsidRPr="0069289C">
        <w:rPr>
          <w:rFonts w:ascii="Times New Roman" w:hAnsi="Times New Roman" w:cs="Times New Roman"/>
          <w:sz w:val="22"/>
          <w:szCs w:val="22"/>
        </w:rPr>
        <w:t xml:space="preserve"> or project monitoring tools. </w:t>
      </w:r>
    </w:p>
    <w:p w14:paraId="1E6074BD" w14:textId="77777777" w:rsidR="0040150F" w:rsidRPr="0069289C" w:rsidRDefault="0040150F" w:rsidP="0040150F">
      <w:pPr>
        <w:jc w:val="both"/>
        <w:rPr>
          <w:rFonts w:ascii="Times New Roman" w:hAnsi="Times New Roman" w:cs="Times New Roman"/>
          <w:sz w:val="22"/>
          <w:szCs w:val="22"/>
        </w:rPr>
      </w:pPr>
    </w:p>
    <w:p w14:paraId="756B4064" w14:textId="77777777" w:rsidR="0040150F" w:rsidRPr="0069289C" w:rsidRDefault="0040150F" w:rsidP="0040150F">
      <w:pPr>
        <w:jc w:val="both"/>
        <w:textAlignment w:val="baseline"/>
        <w:rPr>
          <w:rFonts w:ascii="Times New Roman" w:hAnsi="Times New Roman" w:cs="Times New Roman"/>
          <w:sz w:val="22"/>
          <w:szCs w:val="22"/>
        </w:rPr>
      </w:pPr>
      <w:r w:rsidRPr="0069289C">
        <w:rPr>
          <w:rFonts w:ascii="Times New Roman" w:hAnsi="Times New Roman" w:cs="Times New Roman"/>
          <w:i/>
          <w:sz w:val="22"/>
          <w:szCs w:val="22"/>
          <w:u w:val="single"/>
        </w:rPr>
        <w:t>Simplicity</w:t>
      </w:r>
      <w:r w:rsidRPr="0069289C">
        <w:rPr>
          <w:rFonts w:ascii="Times New Roman" w:hAnsi="Times New Roman" w:cs="Times New Roman"/>
          <w:sz w:val="22"/>
          <w:szCs w:val="22"/>
        </w:rPr>
        <w:t xml:space="preserve">: Lastly, efforts have been made to pare the SRI down to the fewest domains possible for assessing self-reliance. It is designed for simplicity of use and to respect the refugee household’s time. The intent of the SRI is to provide a high-level, reliable indication of refugee households’ experience and change over time. </w:t>
      </w:r>
    </w:p>
    <w:p w14:paraId="2E9222FB" w14:textId="77777777" w:rsidR="0040150F" w:rsidRPr="0069289C" w:rsidRDefault="0040150F" w:rsidP="0040150F">
      <w:pPr>
        <w:jc w:val="both"/>
        <w:rPr>
          <w:rFonts w:ascii="Times New Roman" w:hAnsi="Times New Roman" w:cs="Times New Roman"/>
          <w:b/>
          <w:sz w:val="22"/>
          <w:szCs w:val="22"/>
        </w:rPr>
      </w:pPr>
    </w:p>
    <w:p w14:paraId="3754CB54" w14:textId="77777777" w:rsidR="0040150F" w:rsidRPr="0069289C" w:rsidRDefault="0040150F" w:rsidP="0040150F">
      <w:pPr>
        <w:rPr>
          <w:rFonts w:ascii="Times New Roman" w:eastAsia="Times New Roman" w:hAnsi="Times New Roman" w:cs="Times New Roman"/>
          <w:b/>
          <w:bCs/>
          <w:sz w:val="22"/>
          <w:szCs w:val="22"/>
        </w:rPr>
      </w:pPr>
      <w:r w:rsidRPr="0069289C">
        <w:rPr>
          <w:rFonts w:ascii="Times New Roman" w:eastAsia="Times New Roman" w:hAnsi="Times New Roman" w:cs="Times New Roman"/>
          <w:b/>
          <w:bCs/>
          <w:sz w:val="22"/>
          <w:szCs w:val="22"/>
        </w:rPr>
        <w:t>SELF-RELIANCE INDEX </w:t>
      </w:r>
    </w:p>
    <w:p w14:paraId="4B092EAE" w14:textId="77777777" w:rsidR="0040150F" w:rsidRPr="0069289C" w:rsidRDefault="0040150F" w:rsidP="0040150F">
      <w:pPr>
        <w:rPr>
          <w:rFonts w:ascii="Times New Roman" w:eastAsia="Times New Roman" w:hAnsi="Times New Roman" w:cs="Times New Roman"/>
          <w:b/>
          <w:bCs/>
          <w:sz w:val="22"/>
          <w:szCs w:val="22"/>
        </w:rPr>
      </w:pPr>
      <w:r w:rsidRPr="0069289C">
        <w:rPr>
          <w:rFonts w:ascii="Times New Roman" w:eastAsia="Times New Roman" w:hAnsi="Times New Roman" w:cs="Times New Roman"/>
          <w:b/>
          <w:bCs/>
          <w:sz w:val="22"/>
          <w:szCs w:val="22"/>
        </w:rPr>
        <w:t>Part 1: Biographic Information </w:t>
      </w:r>
    </w:p>
    <w:p w14:paraId="3A50A8E5" w14:textId="77777777" w:rsidR="00C96884" w:rsidRPr="0069289C" w:rsidRDefault="00C96884" w:rsidP="0040150F">
      <w:pPr>
        <w:rPr>
          <w:rFonts w:ascii="Times New Roman" w:eastAsia="Times New Roman" w:hAnsi="Times New Roman" w:cs="Times New Roman"/>
          <w:b/>
          <w:bCs/>
          <w:sz w:val="22"/>
          <w:szCs w:val="22"/>
        </w:rPr>
      </w:pPr>
    </w:p>
    <w:p w14:paraId="436C314F"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Assessor Information </w:t>
      </w:r>
    </w:p>
    <w:p w14:paraId="28AC6E8E"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Name of Assessor </w:t>
      </w:r>
    </w:p>
    <w:p w14:paraId="7A1A02AB"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Date of Assessment Sex F M Other </w:t>
      </w:r>
    </w:p>
    <w:p w14:paraId="52E54618"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Agency </w:t>
      </w:r>
    </w:p>
    <w:p w14:paraId="40BED6D1"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Client Information* </w:t>
      </w:r>
    </w:p>
    <w:p w14:paraId="7443F06E"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Chief respondent’s name </w:t>
      </w:r>
    </w:p>
    <w:p w14:paraId="6D6BAA5D"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Nationality </w:t>
      </w:r>
    </w:p>
    <w:p w14:paraId="56739C1B"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Case/Identity number Sex F M Other </w:t>
      </w:r>
    </w:p>
    <w:p w14:paraId="2C38AE6C"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If follow-up visit: Name of a new respondent (if previous respondent is not available) </w:t>
      </w:r>
    </w:p>
    <w:p w14:paraId="15882D51"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Primary language of household (maximum of 2) </w:t>
      </w:r>
      <w:proofErr w:type="gramStart"/>
      <w:r w:rsidRPr="0069289C">
        <w:rPr>
          <w:rFonts w:ascii="Times New Roman" w:eastAsia="Times New Roman" w:hAnsi="Times New Roman" w:cs="Times New Roman"/>
          <w:sz w:val="22"/>
          <w:szCs w:val="22"/>
        </w:rPr>
        <w:t>1</w:t>
      </w:r>
      <w:proofErr w:type="gramEnd"/>
      <w:r w:rsidRPr="0069289C">
        <w:rPr>
          <w:rFonts w:ascii="Times New Roman" w:eastAsia="Times New Roman" w:hAnsi="Times New Roman" w:cs="Times New Roman"/>
          <w:sz w:val="22"/>
          <w:szCs w:val="22"/>
        </w:rPr>
        <w:t xml:space="preserve">. 2. </w:t>
      </w:r>
    </w:p>
    <w:p w14:paraId="243F4C3A"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Documentation held by chief respondent (check all that </w:t>
      </w:r>
      <w:proofErr w:type="gramStart"/>
      <w:r w:rsidRPr="0069289C">
        <w:rPr>
          <w:rFonts w:ascii="Times New Roman" w:eastAsia="Times New Roman" w:hAnsi="Times New Roman" w:cs="Times New Roman"/>
          <w:sz w:val="22"/>
          <w:szCs w:val="22"/>
        </w:rPr>
        <w:t>apply</w:t>
      </w:r>
      <w:proofErr w:type="gramEnd"/>
      <w:r w:rsidRPr="0069289C">
        <w:rPr>
          <w:rFonts w:ascii="Times New Roman" w:eastAsia="Times New Roman" w:hAnsi="Times New Roman" w:cs="Times New Roman"/>
          <w:sz w:val="22"/>
          <w:szCs w:val="22"/>
        </w:rPr>
        <w:t>) </w:t>
      </w:r>
    </w:p>
    <w:p w14:paraId="2B5C11B5"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UNHCR registration </w:t>
      </w:r>
      <w:proofErr w:type="gramStart"/>
      <w:r w:rsidRPr="0069289C">
        <w:rPr>
          <w:rFonts w:ascii="Times New Roman" w:eastAsia="Times New Roman" w:hAnsi="Times New Roman" w:cs="Times New Roman"/>
          <w:sz w:val="22"/>
          <w:szCs w:val="22"/>
        </w:rPr>
        <w:t>Hosting</w:t>
      </w:r>
      <w:proofErr w:type="gramEnd"/>
      <w:r w:rsidRPr="0069289C">
        <w:rPr>
          <w:rFonts w:ascii="Times New Roman" w:eastAsia="Times New Roman" w:hAnsi="Times New Roman" w:cs="Times New Roman"/>
          <w:sz w:val="22"/>
          <w:szCs w:val="22"/>
        </w:rPr>
        <w:t xml:space="preserve"> government </w:t>
      </w:r>
    </w:p>
    <w:p w14:paraId="06200EEB" w14:textId="77777777" w:rsidR="0040150F" w:rsidRPr="0069289C" w:rsidRDefault="0040150F" w:rsidP="0040150F">
      <w:pPr>
        <w:rPr>
          <w:rFonts w:ascii="Times New Roman" w:eastAsia="Times New Roman" w:hAnsi="Times New Roman" w:cs="Times New Roman"/>
          <w:sz w:val="22"/>
          <w:szCs w:val="22"/>
        </w:rPr>
      </w:pPr>
      <w:proofErr w:type="gramStart"/>
      <w:r w:rsidRPr="0069289C">
        <w:rPr>
          <w:rFonts w:ascii="Times New Roman" w:eastAsia="Times New Roman" w:hAnsi="Times New Roman" w:cs="Times New Roman"/>
          <w:sz w:val="22"/>
          <w:szCs w:val="22"/>
        </w:rPr>
        <w:t>identity</w:t>
      </w:r>
      <w:proofErr w:type="gramEnd"/>
      <w:r w:rsidRPr="0069289C">
        <w:rPr>
          <w:rFonts w:ascii="Times New Roman" w:eastAsia="Times New Roman" w:hAnsi="Times New Roman" w:cs="Times New Roman"/>
          <w:sz w:val="22"/>
          <w:szCs w:val="22"/>
        </w:rPr>
        <w:t xml:space="preserve"> card </w:t>
      </w:r>
    </w:p>
    <w:p w14:paraId="16E90FC3"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Other (please specify) </w:t>
      </w:r>
    </w:p>
    <w:p w14:paraId="060E5CC6"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Please indicate the documentation necessary to legally live in host country (please check one) </w:t>
      </w:r>
    </w:p>
    <w:p w14:paraId="7009BC7E"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lastRenderedPageBreak/>
        <w:t>Other (please specify) </w:t>
      </w:r>
    </w:p>
    <w:p w14:paraId="40912030"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Are members of the household registered with this documentation? </w:t>
      </w:r>
    </w:p>
    <w:p w14:paraId="1A8CB95E"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All Some None </w:t>
      </w:r>
    </w:p>
    <w:p w14:paraId="23AFFC27"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Language spoken with client(s) during the Self-Reliance Index interview (maximum of 2) </w:t>
      </w:r>
    </w:p>
    <w:p w14:paraId="31693611"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UNHCR registration </w:t>
      </w:r>
      <w:proofErr w:type="gramStart"/>
      <w:r w:rsidRPr="0069289C">
        <w:rPr>
          <w:rFonts w:ascii="Times New Roman" w:eastAsia="Times New Roman" w:hAnsi="Times New Roman" w:cs="Times New Roman"/>
          <w:sz w:val="22"/>
          <w:szCs w:val="22"/>
        </w:rPr>
        <w:t>Hosting</w:t>
      </w:r>
      <w:proofErr w:type="gramEnd"/>
      <w:r w:rsidRPr="0069289C">
        <w:rPr>
          <w:rFonts w:ascii="Times New Roman" w:eastAsia="Times New Roman" w:hAnsi="Times New Roman" w:cs="Times New Roman"/>
          <w:sz w:val="22"/>
          <w:szCs w:val="22"/>
        </w:rPr>
        <w:t xml:space="preserve"> government </w:t>
      </w:r>
    </w:p>
    <w:p w14:paraId="2C4BF21C" w14:textId="77777777" w:rsidR="0040150F" w:rsidRPr="0069289C" w:rsidRDefault="0040150F" w:rsidP="0040150F">
      <w:pPr>
        <w:rPr>
          <w:rFonts w:ascii="Times New Roman" w:eastAsia="Times New Roman" w:hAnsi="Times New Roman" w:cs="Times New Roman"/>
          <w:sz w:val="22"/>
          <w:szCs w:val="22"/>
        </w:rPr>
      </w:pPr>
      <w:proofErr w:type="gramStart"/>
      <w:r w:rsidRPr="0069289C">
        <w:rPr>
          <w:rFonts w:ascii="Times New Roman" w:eastAsia="Times New Roman" w:hAnsi="Times New Roman" w:cs="Times New Roman"/>
          <w:sz w:val="22"/>
          <w:szCs w:val="22"/>
        </w:rPr>
        <w:t>identity</w:t>
      </w:r>
      <w:proofErr w:type="gramEnd"/>
      <w:r w:rsidRPr="0069289C">
        <w:rPr>
          <w:rFonts w:ascii="Times New Roman" w:eastAsia="Times New Roman" w:hAnsi="Times New Roman" w:cs="Times New Roman"/>
          <w:sz w:val="22"/>
          <w:szCs w:val="22"/>
        </w:rPr>
        <w:t xml:space="preserve"> card </w:t>
      </w:r>
    </w:p>
    <w:p w14:paraId="7893DE08"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Household composition (list age and sex of each household member – names not required) </w:t>
      </w:r>
    </w:p>
    <w:p w14:paraId="5BB9CC25"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Number of Children (0-17): Adults (18-59): Seniors (60+): </w:t>
      </w:r>
    </w:p>
    <w:p w14:paraId="01D98F5F"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hAnsi="Times New Roman" w:cs="Times New Roman"/>
          <w:sz w:val="22"/>
          <w:szCs w:val="22"/>
        </w:rPr>
        <w:t xml:space="preserve">Dependency Ratio </w:t>
      </w:r>
    </w:p>
    <w:p w14:paraId="125DE085"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Date of (most recent) arrival in Host Country </w:t>
      </w:r>
    </w:p>
    <w:p w14:paraId="367AF9DA"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Current address of residence </w:t>
      </w:r>
    </w:p>
    <w:p w14:paraId="26CFFF22"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How long have you been living here? </w:t>
      </w:r>
    </w:p>
    <w:p w14:paraId="147B7426" w14:textId="77777777" w:rsidR="0040150F" w:rsidRPr="0069289C" w:rsidRDefault="0040150F" w:rsidP="0040150F">
      <w:pPr>
        <w:jc w:val="both"/>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Preferred form of contact (one required, but please aim for at least two forms of contact) </w:t>
      </w:r>
    </w:p>
    <w:p w14:paraId="5F23A381"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Primary Phone/</w:t>
      </w:r>
      <w:proofErr w:type="spellStart"/>
      <w:r w:rsidRPr="0069289C">
        <w:rPr>
          <w:rFonts w:ascii="Times New Roman" w:eastAsia="Times New Roman" w:hAnsi="Times New Roman" w:cs="Times New Roman"/>
          <w:sz w:val="22"/>
          <w:szCs w:val="22"/>
        </w:rPr>
        <w:t>WhatsApp</w:t>
      </w:r>
      <w:proofErr w:type="spellEnd"/>
      <w:r w:rsidRPr="0069289C">
        <w:rPr>
          <w:rFonts w:ascii="Times New Roman" w:eastAsia="Times New Roman" w:hAnsi="Times New Roman" w:cs="Times New Roman"/>
          <w:sz w:val="22"/>
          <w:szCs w:val="22"/>
        </w:rPr>
        <w:t> </w:t>
      </w:r>
    </w:p>
    <w:p w14:paraId="75447390"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Additional contact information Number(s): </w:t>
      </w:r>
    </w:p>
    <w:p w14:paraId="5E124423"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w:t>
      </w:r>
      <w:proofErr w:type="gramStart"/>
      <w:r w:rsidRPr="0069289C">
        <w:rPr>
          <w:rFonts w:ascii="Times New Roman" w:eastAsia="Times New Roman" w:hAnsi="Times New Roman" w:cs="Times New Roman"/>
          <w:sz w:val="22"/>
          <w:szCs w:val="22"/>
        </w:rPr>
        <w:t>other</w:t>
      </w:r>
      <w:proofErr w:type="gramEnd"/>
      <w:r w:rsidRPr="0069289C">
        <w:rPr>
          <w:rFonts w:ascii="Times New Roman" w:eastAsia="Times New Roman" w:hAnsi="Times New Roman" w:cs="Times New Roman"/>
          <w:sz w:val="22"/>
          <w:szCs w:val="22"/>
        </w:rPr>
        <w:t xml:space="preserve"> phone number, </w:t>
      </w:r>
      <w:proofErr w:type="spellStart"/>
      <w:r w:rsidRPr="0069289C">
        <w:rPr>
          <w:rFonts w:ascii="Times New Roman" w:eastAsia="Times New Roman" w:hAnsi="Times New Roman" w:cs="Times New Roman"/>
          <w:sz w:val="22"/>
          <w:szCs w:val="22"/>
        </w:rPr>
        <w:t>WhatsApp</w:t>
      </w:r>
      <w:proofErr w:type="spellEnd"/>
      <w:r w:rsidRPr="0069289C">
        <w:rPr>
          <w:rFonts w:ascii="Times New Roman" w:eastAsia="Times New Roman" w:hAnsi="Times New Roman" w:cs="Times New Roman"/>
          <w:sz w:val="22"/>
          <w:szCs w:val="22"/>
        </w:rPr>
        <w:t>): </w:t>
      </w:r>
    </w:p>
    <w:p w14:paraId="7DCCD10C"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 The biographic information will be </w:t>
      </w:r>
      <w:proofErr w:type="spellStart"/>
      <w:r w:rsidRPr="0069289C">
        <w:rPr>
          <w:rFonts w:ascii="Times New Roman" w:eastAsia="Times New Roman" w:hAnsi="Times New Roman" w:cs="Times New Roman"/>
          <w:sz w:val="22"/>
          <w:szCs w:val="22"/>
        </w:rPr>
        <w:t>anonymized</w:t>
      </w:r>
      <w:proofErr w:type="spellEnd"/>
      <w:r w:rsidRPr="0069289C">
        <w:rPr>
          <w:rFonts w:ascii="Times New Roman" w:eastAsia="Times New Roman" w:hAnsi="Times New Roman" w:cs="Times New Roman"/>
          <w:sz w:val="22"/>
          <w:szCs w:val="22"/>
        </w:rPr>
        <w:t xml:space="preserve"> in the aggregate to protect </w:t>
      </w:r>
    </w:p>
    <w:p w14:paraId="357CAD80" w14:textId="77777777" w:rsidR="0040150F" w:rsidRPr="0069289C" w:rsidRDefault="0040150F" w:rsidP="00C96884">
      <w:pPr>
        <w:rPr>
          <w:rFonts w:ascii="Times New Roman" w:eastAsia="Times New Roman" w:hAnsi="Times New Roman" w:cs="Times New Roman"/>
          <w:sz w:val="22"/>
          <w:szCs w:val="22"/>
        </w:rPr>
      </w:pPr>
      <w:proofErr w:type="gramStart"/>
      <w:r w:rsidRPr="0069289C">
        <w:rPr>
          <w:rFonts w:ascii="Times New Roman" w:eastAsia="Times New Roman" w:hAnsi="Times New Roman" w:cs="Times New Roman"/>
          <w:sz w:val="22"/>
          <w:szCs w:val="22"/>
        </w:rPr>
        <w:t>clients</w:t>
      </w:r>
      <w:proofErr w:type="gramEnd"/>
      <w:r w:rsidRPr="0069289C">
        <w:rPr>
          <w:rFonts w:ascii="Times New Roman" w:eastAsia="Times New Roman" w:hAnsi="Times New Roman" w:cs="Times New Roman"/>
          <w:sz w:val="22"/>
          <w:szCs w:val="22"/>
        </w:rPr>
        <w:t>’ privacy and confidentiality of information. </w:t>
      </w:r>
    </w:p>
    <w:p w14:paraId="0B18CFF6" w14:textId="77777777" w:rsidR="00C96884" w:rsidRPr="0069289C" w:rsidRDefault="00C96884" w:rsidP="00C96884">
      <w:pPr>
        <w:rPr>
          <w:rFonts w:ascii="Times New Roman" w:eastAsia="Times New Roman" w:hAnsi="Times New Roman" w:cs="Times New Roman"/>
          <w:sz w:val="22"/>
          <w:szCs w:val="22"/>
        </w:rPr>
      </w:pPr>
    </w:p>
    <w:p w14:paraId="51EEB648" w14:textId="77777777" w:rsidR="0040150F" w:rsidRPr="0069289C" w:rsidRDefault="0040150F" w:rsidP="0040150F">
      <w:pPr>
        <w:ind w:right="5923"/>
        <w:rPr>
          <w:rFonts w:ascii="Times New Roman" w:eastAsia="Times New Roman" w:hAnsi="Times New Roman" w:cs="Times New Roman"/>
          <w:b/>
          <w:bCs/>
          <w:sz w:val="22"/>
          <w:szCs w:val="22"/>
        </w:rPr>
      </w:pPr>
      <w:r w:rsidRPr="0069289C">
        <w:rPr>
          <w:rFonts w:ascii="Times New Roman" w:eastAsia="Times New Roman" w:hAnsi="Times New Roman" w:cs="Times New Roman"/>
          <w:b/>
          <w:bCs/>
          <w:sz w:val="22"/>
          <w:szCs w:val="22"/>
        </w:rPr>
        <w:t>Part 2: Scored Domains </w:t>
      </w:r>
    </w:p>
    <w:p w14:paraId="4DD3BE8C" w14:textId="77777777" w:rsidR="0040150F" w:rsidRPr="0069289C" w:rsidRDefault="0040150F" w:rsidP="0040150F">
      <w:pPr>
        <w:ind w:right="5923"/>
        <w:rPr>
          <w:rFonts w:ascii="Times New Roman" w:eastAsia="Times New Roman" w:hAnsi="Times New Roman" w:cs="Times New Roman"/>
          <w:sz w:val="22"/>
          <w:szCs w:val="22"/>
        </w:rPr>
      </w:pPr>
    </w:p>
    <w:p w14:paraId="4F41EB42" w14:textId="77777777" w:rsidR="0040150F" w:rsidRPr="0069289C" w:rsidRDefault="0040150F" w:rsidP="0040150F">
      <w:pPr>
        <w:ind w:right="5923"/>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DOMAIN 1: HOUSING DOMAIN 1A: HOUSING ADEQUACY </w:t>
      </w:r>
    </w:p>
    <w:p w14:paraId="2EEB1A1F" w14:textId="77777777" w:rsidR="0040150F" w:rsidRPr="0069289C" w:rsidRDefault="0040150F" w:rsidP="0040150F">
      <w:pPr>
        <w:spacing w:before="173"/>
        <w:ind w:right="5"/>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Purpose: To determine the household’s type of housing and its adequacy (size and quality). </w:t>
      </w:r>
      <w:r w:rsidRPr="0069289C">
        <w:rPr>
          <w:rFonts w:ascii="Times New Roman" w:eastAsia="Times New Roman" w:hAnsi="Times New Roman" w:cs="Times New Roman"/>
          <w:sz w:val="22"/>
          <w:szCs w:val="22"/>
        </w:rPr>
        <w:br/>
        <w:t xml:space="preserve">If the household lives in an apartment or house, </w:t>
      </w:r>
      <w:r w:rsidRPr="0069289C">
        <w:rPr>
          <w:rFonts w:ascii="Times New Roman" w:eastAsia="Times New Roman" w:hAnsi="Times New Roman" w:cs="Times New Roman"/>
          <w:i/>
          <w:iCs/>
          <w:sz w:val="22"/>
          <w:szCs w:val="22"/>
        </w:rPr>
        <w:t xml:space="preserve">ask </w:t>
      </w:r>
      <w:r w:rsidRPr="0069289C">
        <w:rPr>
          <w:rFonts w:ascii="Times New Roman" w:eastAsia="Times New Roman" w:hAnsi="Times New Roman" w:cs="Times New Roman"/>
          <w:sz w:val="22"/>
          <w:szCs w:val="22"/>
        </w:rPr>
        <w:t>the respondent whether or not he/she feels the housing is adequate.</w:t>
      </w:r>
    </w:p>
    <w:p w14:paraId="0C55D442" w14:textId="77777777" w:rsidR="0040150F" w:rsidRPr="0069289C" w:rsidRDefault="0040150F" w:rsidP="0040150F">
      <w:pPr>
        <w:spacing w:before="326"/>
        <w:ind w:right="-275"/>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Guiding question: How would you describe your current housing situation? </w:t>
      </w:r>
    </w:p>
    <w:p w14:paraId="53BC95E8" w14:textId="77777777" w:rsidR="0040150F" w:rsidRPr="0069289C" w:rsidRDefault="0040150F" w:rsidP="0040150F">
      <w:pPr>
        <w:ind w:firstLine="720"/>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1. No shelter </w:t>
      </w:r>
    </w:p>
    <w:p w14:paraId="04CFCC63" w14:textId="77777777" w:rsidR="0040150F" w:rsidRPr="0069289C" w:rsidRDefault="0040150F" w:rsidP="0040150F">
      <w:pPr>
        <w:ind w:firstLine="720"/>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2. Makeshift shelter (shack, kiosk, </w:t>
      </w:r>
      <w:proofErr w:type="gramStart"/>
      <w:r w:rsidRPr="0069289C">
        <w:rPr>
          <w:rFonts w:ascii="Times New Roman" w:eastAsia="Times New Roman" w:hAnsi="Times New Roman" w:cs="Times New Roman"/>
          <w:sz w:val="22"/>
          <w:szCs w:val="22"/>
        </w:rPr>
        <w:t>vehicle</w:t>
      </w:r>
      <w:proofErr w:type="gramEnd"/>
      <w:r w:rsidRPr="0069289C">
        <w:rPr>
          <w:rFonts w:ascii="Times New Roman" w:eastAsia="Times New Roman" w:hAnsi="Times New Roman" w:cs="Times New Roman"/>
          <w:sz w:val="22"/>
          <w:szCs w:val="22"/>
        </w:rPr>
        <w:t>)/ Shelter not fit for safe habitation </w:t>
      </w:r>
    </w:p>
    <w:p w14:paraId="32E0A30B" w14:textId="77777777" w:rsidR="0040150F" w:rsidRPr="0069289C" w:rsidRDefault="0040150F" w:rsidP="0040150F">
      <w:pPr>
        <w:ind w:firstLine="720"/>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3. Temporarily hosted by friends, family, community/faith group, or emergency shelter</w:t>
      </w:r>
    </w:p>
    <w:p w14:paraId="6EDBB5DC" w14:textId="77777777" w:rsidR="0040150F" w:rsidRPr="0069289C" w:rsidRDefault="0040150F" w:rsidP="0040150F">
      <w:pPr>
        <w:ind w:firstLine="720"/>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4. Apartment or house, not adequate</w:t>
      </w:r>
    </w:p>
    <w:p w14:paraId="7DDCA318" w14:textId="77777777" w:rsidR="0040150F" w:rsidRPr="0069289C" w:rsidRDefault="0040150F" w:rsidP="0040150F">
      <w:pPr>
        <w:ind w:firstLine="720"/>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5. Apartment or house, adequate </w:t>
      </w:r>
    </w:p>
    <w:p w14:paraId="1469B866" w14:textId="77777777" w:rsidR="0040150F" w:rsidRPr="0069289C" w:rsidRDefault="0040150F" w:rsidP="0040150F">
      <w:pPr>
        <w:spacing w:before="259"/>
        <w:ind w:right="-2128"/>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Include any important comments here (include relevant information about quality or size of housing): </w:t>
      </w:r>
    </w:p>
    <w:p w14:paraId="36D3CB17" w14:textId="77777777" w:rsidR="0040150F" w:rsidRPr="0069289C" w:rsidRDefault="0040150F" w:rsidP="0040150F">
      <w:pPr>
        <w:spacing w:after="240"/>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br/>
        <w:t xml:space="preserve">DOMAIN 1B: RENT </w:t>
      </w:r>
    </w:p>
    <w:p w14:paraId="7623075F" w14:textId="77777777" w:rsidR="0040150F" w:rsidRPr="0069289C" w:rsidRDefault="0040150F" w:rsidP="0040150F">
      <w:pPr>
        <w:spacing w:after="240"/>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Purpose: To determine the household’s ability to afford housing. </w:t>
      </w:r>
      <w:r w:rsidRPr="0069289C">
        <w:rPr>
          <w:rFonts w:ascii="Times New Roman" w:eastAsia="Times New Roman" w:hAnsi="Times New Roman" w:cs="Times New Roman"/>
          <w:sz w:val="22"/>
          <w:szCs w:val="22"/>
        </w:rPr>
        <w:br/>
        <w:t>This question focuses on the ability to cover rent, regardless of where the money comes from. </w:t>
      </w:r>
    </w:p>
    <w:p w14:paraId="38DEB56F"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Guiding question: How many months in the last 3 months have you not been able to pay rent? </w:t>
      </w:r>
    </w:p>
    <w:p w14:paraId="52E328C8"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1. 2-3 times </w:t>
      </w:r>
    </w:p>
    <w:p w14:paraId="6FA0691B"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2. 1 time </w:t>
      </w:r>
    </w:p>
    <w:p w14:paraId="77ED1296"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3. None </w:t>
      </w:r>
    </w:p>
    <w:p w14:paraId="5CEF0657"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4. Not applicable </w:t>
      </w:r>
    </w:p>
    <w:p w14:paraId="58D32F91" w14:textId="77777777" w:rsidR="0040150F" w:rsidRPr="0069289C" w:rsidRDefault="0040150F" w:rsidP="0040150F">
      <w:pPr>
        <w:rPr>
          <w:rFonts w:ascii="Times New Roman" w:eastAsia="Times New Roman" w:hAnsi="Times New Roman" w:cs="Times New Roman"/>
          <w:sz w:val="22"/>
          <w:szCs w:val="22"/>
        </w:rPr>
      </w:pPr>
    </w:p>
    <w:p w14:paraId="38D4A019"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Include any important comments here: </w:t>
      </w:r>
    </w:p>
    <w:p w14:paraId="500EB16D" w14:textId="77777777" w:rsidR="0040150F" w:rsidRPr="0069289C" w:rsidRDefault="0040150F" w:rsidP="0040150F">
      <w:pPr>
        <w:rPr>
          <w:rFonts w:ascii="Times New Roman" w:eastAsia="Times New Roman" w:hAnsi="Times New Roman" w:cs="Times New Roman"/>
          <w:sz w:val="22"/>
          <w:szCs w:val="22"/>
        </w:rPr>
      </w:pPr>
    </w:p>
    <w:p w14:paraId="5EB99456"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DOMAIN 2: FOOD </w:t>
      </w:r>
    </w:p>
    <w:p w14:paraId="107C9D1C" w14:textId="77777777" w:rsidR="0040150F" w:rsidRPr="0069289C" w:rsidRDefault="0040150F" w:rsidP="0040150F">
      <w:pPr>
        <w:ind w:right="154"/>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lastRenderedPageBreak/>
        <w:t>Purpose: To determine whether the household is eating sufficiently. </w:t>
      </w:r>
      <w:r w:rsidRPr="0069289C">
        <w:rPr>
          <w:rFonts w:ascii="Times New Roman" w:eastAsia="Times New Roman" w:hAnsi="Times New Roman" w:cs="Times New Roman"/>
          <w:sz w:val="22"/>
          <w:szCs w:val="22"/>
        </w:rPr>
        <w:br/>
        <w:t>• If you are not sure if food consumed constitutes a full meal, ask respondent whether household members felt the meal was enough. </w:t>
      </w:r>
    </w:p>
    <w:p w14:paraId="17A3E3F0" w14:textId="77777777" w:rsidR="0040150F" w:rsidRPr="0069289C" w:rsidRDefault="0040150F" w:rsidP="0040150F">
      <w:pPr>
        <w:ind w:right="154"/>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Score the household according to the lowest scoring member. </w:t>
      </w:r>
    </w:p>
    <w:p w14:paraId="056C1A79" w14:textId="77777777" w:rsidR="0040150F" w:rsidRPr="0069289C" w:rsidRDefault="0040150F" w:rsidP="0040150F">
      <w:pPr>
        <w:spacing w:before="326"/>
        <w:ind w:right="-986"/>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Guiding question: How would you describe your household’s food intake yesterday? </w:t>
      </w:r>
    </w:p>
    <w:p w14:paraId="1F4054D9" w14:textId="77777777" w:rsidR="0040150F" w:rsidRPr="0069289C" w:rsidRDefault="0040150F" w:rsidP="0040150F">
      <w:pPr>
        <w:ind w:right="-582"/>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1. Household did not eat yesterday </w:t>
      </w:r>
    </w:p>
    <w:p w14:paraId="0203C7DA" w14:textId="77777777" w:rsidR="0040150F" w:rsidRPr="0069289C" w:rsidRDefault="0040150F" w:rsidP="0040150F">
      <w:pPr>
        <w:ind w:right="-582"/>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2. Household was able to eat, but not even a full meal </w:t>
      </w:r>
    </w:p>
    <w:p w14:paraId="6616A074" w14:textId="77777777" w:rsidR="0040150F" w:rsidRPr="0069289C" w:rsidRDefault="0040150F" w:rsidP="0040150F">
      <w:pPr>
        <w:ind w:left="259" w:right="-1058" w:hanging="259"/>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3. Household was able to eat </w:t>
      </w:r>
      <w:proofErr w:type="gramStart"/>
      <w:r w:rsidRPr="0069289C">
        <w:rPr>
          <w:rFonts w:ascii="Times New Roman" w:eastAsia="Times New Roman" w:hAnsi="Times New Roman" w:cs="Times New Roman"/>
          <w:sz w:val="22"/>
          <w:szCs w:val="22"/>
        </w:rPr>
        <w:t>1</w:t>
      </w:r>
      <w:proofErr w:type="gramEnd"/>
      <w:r w:rsidRPr="0069289C">
        <w:rPr>
          <w:rFonts w:ascii="Times New Roman" w:eastAsia="Times New Roman" w:hAnsi="Times New Roman" w:cs="Times New Roman"/>
          <w:sz w:val="22"/>
          <w:szCs w:val="22"/>
        </w:rPr>
        <w:t xml:space="preserve"> full meal </w:t>
      </w:r>
    </w:p>
    <w:p w14:paraId="0D166D12" w14:textId="77777777" w:rsidR="0040150F" w:rsidRPr="0069289C" w:rsidRDefault="0040150F" w:rsidP="0040150F">
      <w:pPr>
        <w:ind w:left="259" w:right="-1058" w:hanging="259"/>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4. Household was able to eat 2-3 full meals </w:t>
      </w:r>
    </w:p>
    <w:p w14:paraId="3062F760" w14:textId="77777777" w:rsidR="0040150F" w:rsidRPr="0069289C" w:rsidRDefault="0040150F" w:rsidP="0040150F">
      <w:pPr>
        <w:spacing w:before="610"/>
        <w:ind w:right="1786"/>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Include any important comments here (including if yesterday’s food intake was not typical of the household’s food access): </w:t>
      </w:r>
    </w:p>
    <w:p w14:paraId="5FB8DB51" w14:textId="77777777" w:rsidR="0040150F" w:rsidRPr="0069289C" w:rsidRDefault="0040150F" w:rsidP="0040150F">
      <w:pPr>
        <w:spacing w:before="610"/>
        <w:ind w:right="1786"/>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DOMAIN 3: EDUCATION </w:t>
      </w:r>
    </w:p>
    <w:p w14:paraId="51C28A2B" w14:textId="77777777" w:rsidR="0040150F" w:rsidRPr="0069289C" w:rsidRDefault="0040150F" w:rsidP="0040150F">
      <w:pPr>
        <w:ind w:right="2189"/>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Purpose: To determine whether school-aged children are in school. </w:t>
      </w:r>
    </w:p>
    <w:p w14:paraId="2F3B61FF" w14:textId="77777777" w:rsidR="0040150F" w:rsidRPr="0069289C" w:rsidRDefault="0040150F" w:rsidP="0040150F">
      <w:pPr>
        <w:ind w:right="432"/>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In school” is defined as more than 50% of the time that school is in session. </w:t>
      </w:r>
    </w:p>
    <w:p w14:paraId="142B4D54" w14:textId="77777777" w:rsidR="0040150F" w:rsidRPr="0069289C" w:rsidRDefault="0040150F" w:rsidP="0040150F">
      <w:pPr>
        <w:ind w:right="461"/>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School-aged should be defined according to local regulations and norms. </w:t>
      </w:r>
    </w:p>
    <w:p w14:paraId="5C425340" w14:textId="77777777" w:rsidR="0040150F" w:rsidRPr="0069289C" w:rsidRDefault="0040150F" w:rsidP="0040150F">
      <w:pPr>
        <w:ind w:right="82"/>
        <w:rPr>
          <w:rFonts w:ascii="Times New Roman" w:eastAsia="Times New Roman" w:hAnsi="Times New Roman" w:cs="Times New Roman"/>
          <w:sz w:val="22"/>
          <w:szCs w:val="22"/>
        </w:rPr>
      </w:pPr>
    </w:p>
    <w:p w14:paraId="77809FE1" w14:textId="77777777" w:rsidR="0040150F" w:rsidRPr="0069289C" w:rsidRDefault="0040150F" w:rsidP="0040150F">
      <w:pPr>
        <w:ind w:right="82"/>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The Education score refers to primary and secondary formal education and aims to capture whether children are attending school, regardless of the nature of the barrier(s) to their attendance. The assessor will likely want to probe the reasons for non-attendance or irregular attendance. </w:t>
      </w:r>
      <w:r w:rsidRPr="0069289C">
        <w:rPr>
          <w:rFonts w:ascii="Times New Roman" w:eastAsia="Times New Roman" w:hAnsi="Times New Roman" w:cs="Times New Roman"/>
          <w:sz w:val="22"/>
          <w:szCs w:val="22"/>
        </w:rPr>
        <w:br/>
      </w:r>
    </w:p>
    <w:p w14:paraId="1C826E94" w14:textId="77777777" w:rsidR="0040150F" w:rsidRPr="0069289C" w:rsidRDefault="0040150F" w:rsidP="0040150F">
      <w:pPr>
        <w:ind w:right="82"/>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Guiding question: In the last 3 months, have the school-aged children in your household been attending school? </w:t>
      </w:r>
    </w:p>
    <w:p w14:paraId="52D8F6B6" w14:textId="77777777" w:rsidR="0040150F" w:rsidRPr="0069289C" w:rsidRDefault="0040150F" w:rsidP="0040150F">
      <w:pPr>
        <w:ind w:right="-870"/>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0. No school-aged children in household </w:t>
      </w:r>
    </w:p>
    <w:p w14:paraId="687D80E0" w14:textId="77777777" w:rsidR="0040150F" w:rsidRPr="0069289C" w:rsidRDefault="0040150F" w:rsidP="0040150F">
      <w:pPr>
        <w:ind w:right="-870"/>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1. None are in school </w:t>
      </w:r>
    </w:p>
    <w:p w14:paraId="31C60CA2" w14:textId="77777777" w:rsidR="0040150F" w:rsidRPr="0069289C" w:rsidRDefault="0040150F" w:rsidP="0040150F">
      <w:pPr>
        <w:ind w:right="-870"/>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2. Some are in school </w:t>
      </w:r>
    </w:p>
    <w:p w14:paraId="15DF74FA" w14:textId="77777777" w:rsidR="0040150F" w:rsidRPr="0069289C" w:rsidRDefault="0040150F" w:rsidP="0040150F">
      <w:pPr>
        <w:ind w:right="-870"/>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3. All are in school </w:t>
      </w:r>
    </w:p>
    <w:p w14:paraId="3897514B" w14:textId="77777777" w:rsidR="0040150F" w:rsidRPr="0069289C" w:rsidRDefault="0040150F" w:rsidP="0040150F">
      <w:pPr>
        <w:ind w:right="461"/>
        <w:rPr>
          <w:rFonts w:ascii="Times New Roman" w:eastAsia="Times New Roman" w:hAnsi="Times New Roman" w:cs="Times New Roman"/>
          <w:sz w:val="22"/>
          <w:szCs w:val="22"/>
        </w:rPr>
      </w:pPr>
    </w:p>
    <w:p w14:paraId="2016861C" w14:textId="77777777" w:rsidR="0040150F" w:rsidRPr="0069289C" w:rsidRDefault="0040150F" w:rsidP="0040150F">
      <w:pPr>
        <w:ind w:right="461"/>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Include any important comments here, especially any details as to why children are not in school (working, prohibitive fees, safety, etc.): </w:t>
      </w:r>
    </w:p>
    <w:p w14:paraId="1B23AE2D" w14:textId="77777777" w:rsidR="0040150F" w:rsidRPr="0069289C" w:rsidRDefault="0040150F" w:rsidP="00C96884">
      <w:pPr>
        <w:ind w:right="-360"/>
        <w:rPr>
          <w:rFonts w:ascii="Times New Roman" w:eastAsia="Times New Roman" w:hAnsi="Times New Roman" w:cs="Times New Roman"/>
          <w:sz w:val="22"/>
          <w:szCs w:val="22"/>
        </w:rPr>
      </w:pPr>
    </w:p>
    <w:p w14:paraId="42DDAB32" w14:textId="77777777" w:rsidR="0040150F" w:rsidRPr="0069289C" w:rsidRDefault="0040150F" w:rsidP="0040150F">
      <w:pPr>
        <w:spacing w:before="173"/>
        <w:ind w:right="3922"/>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DOMAIN 4: HEALTH CARE </w:t>
      </w:r>
    </w:p>
    <w:p w14:paraId="4CFD7581" w14:textId="77777777" w:rsidR="0040150F" w:rsidRPr="0069289C" w:rsidRDefault="0040150F" w:rsidP="0040150F">
      <w:pPr>
        <w:ind w:right="269"/>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Purpose: To determine whether the household is able to access the health care it needs. </w:t>
      </w:r>
      <w:r w:rsidRPr="0069289C">
        <w:rPr>
          <w:rFonts w:ascii="Times New Roman" w:eastAsia="Times New Roman" w:hAnsi="Times New Roman" w:cs="Times New Roman"/>
          <w:sz w:val="22"/>
          <w:szCs w:val="22"/>
        </w:rPr>
        <w:br/>
        <w:t>The Health Care score includes primary and specialized health care, including acute and chronic conditions for all family members. </w:t>
      </w:r>
    </w:p>
    <w:p w14:paraId="3291B59F" w14:textId="77777777" w:rsidR="0040150F" w:rsidRPr="0069289C" w:rsidRDefault="0040150F" w:rsidP="0040150F">
      <w:pPr>
        <w:ind w:right="269"/>
        <w:rPr>
          <w:rFonts w:ascii="Times New Roman" w:eastAsia="Times New Roman" w:hAnsi="Times New Roman" w:cs="Times New Roman"/>
          <w:sz w:val="22"/>
          <w:szCs w:val="22"/>
        </w:rPr>
      </w:pPr>
    </w:p>
    <w:p w14:paraId="1AF173D9" w14:textId="77777777" w:rsidR="0040150F" w:rsidRPr="0069289C" w:rsidRDefault="0040150F" w:rsidP="0040150F">
      <w:pPr>
        <w:ind w:right="269"/>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Guiding question: In the last 3 months, has your household been able to get the health care needed? </w:t>
      </w:r>
    </w:p>
    <w:p w14:paraId="3BF61291" w14:textId="77777777" w:rsidR="0040150F" w:rsidRPr="0069289C" w:rsidRDefault="0040150F" w:rsidP="0040150F">
      <w:pPr>
        <w:ind w:right="-1480"/>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0. Have not needed healthcare in last 3 months </w:t>
      </w:r>
    </w:p>
    <w:p w14:paraId="6A330A22" w14:textId="77777777" w:rsidR="0040150F" w:rsidRPr="0069289C" w:rsidRDefault="0040150F" w:rsidP="0040150F">
      <w:pPr>
        <w:ind w:right="-1480"/>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1. Did not receive the needed care</w:t>
      </w:r>
    </w:p>
    <w:p w14:paraId="4318A2CD" w14:textId="77777777" w:rsidR="0040150F" w:rsidRPr="0069289C" w:rsidRDefault="0040150F" w:rsidP="0040150F">
      <w:pPr>
        <w:ind w:right="-1480"/>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2. Received some of the needed care </w:t>
      </w:r>
    </w:p>
    <w:p w14:paraId="232A7442" w14:textId="77777777" w:rsidR="0040150F" w:rsidRPr="0069289C" w:rsidRDefault="0040150F" w:rsidP="0040150F">
      <w:pPr>
        <w:ind w:right="-1480"/>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3. Received all of the needed care </w:t>
      </w:r>
    </w:p>
    <w:p w14:paraId="2EBABD07" w14:textId="77777777" w:rsidR="0040150F" w:rsidRPr="0069289C" w:rsidRDefault="0040150F" w:rsidP="0040150F">
      <w:pPr>
        <w:ind w:right="-525"/>
        <w:rPr>
          <w:rFonts w:ascii="Times New Roman" w:eastAsia="Times New Roman" w:hAnsi="Times New Roman" w:cs="Times New Roman"/>
          <w:sz w:val="22"/>
          <w:szCs w:val="22"/>
        </w:rPr>
      </w:pPr>
    </w:p>
    <w:p w14:paraId="4CF28019" w14:textId="77777777" w:rsidR="0040150F" w:rsidRPr="0069289C" w:rsidRDefault="0040150F" w:rsidP="0040150F">
      <w:pPr>
        <w:ind w:right="-525"/>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Include any important comments here: </w:t>
      </w:r>
    </w:p>
    <w:p w14:paraId="0E290EA9" w14:textId="77777777" w:rsidR="0040150F" w:rsidRPr="0069289C" w:rsidRDefault="0040150F" w:rsidP="0040150F">
      <w:pPr>
        <w:ind w:left="1094" w:right="-1466"/>
        <w:rPr>
          <w:rFonts w:ascii="Times New Roman" w:eastAsia="Times New Roman" w:hAnsi="Times New Roman" w:cs="Times New Roman"/>
          <w:sz w:val="22"/>
          <w:szCs w:val="22"/>
        </w:rPr>
      </w:pPr>
    </w:p>
    <w:p w14:paraId="5824191F" w14:textId="77777777" w:rsidR="0040150F" w:rsidRPr="0069289C" w:rsidRDefault="0040150F" w:rsidP="0040150F">
      <w:pPr>
        <w:ind w:right="-1466"/>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DOMAIN 5: HEALTH STATUS </w:t>
      </w:r>
    </w:p>
    <w:p w14:paraId="7BE4AF26" w14:textId="77777777" w:rsidR="0040150F" w:rsidRPr="0069289C" w:rsidRDefault="0040150F" w:rsidP="0040150F">
      <w:pPr>
        <w:ind w:right="-19"/>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lastRenderedPageBreak/>
        <w:t>Purpose: To determine the presence of a health condition (mental or physical) that might negatively impact the household’s ability to become self-reliant. </w:t>
      </w:r>
      <w:r w:rsidRPr="0069289C">
        <w:rPr>
          <w:rFonts w:ascii="Times New Roman" w:eastAsia="Times New Roman" w:hAnsi="Times New Roman" w:cs="Times New Roman"/>
          <w:sz w:val="22"/>
          <w:szCs w:val="22"/>
        </w:rPr>
        <w:br/>
        <w:t>If two or more options fit the household’s circumstance, select the lowest applicable score. </w:t>
      </w:r>
    </w:p>
    <w:p w14:paraId="0F202C6F" w14:textId="77777777" w:rsidR="0040150F" w:rsidRPr="0069289C" w:rsidRDefault="0040150F" w:rsidP="0040150F">
      <w:pPr>
        <w:ind w:right="-19"/>
        <w:rPr>
          <w:rFonts w:ascii="Times New Roman" w:eastAsia="Times New Roman" w:hAnsi="Times New Roman" w:cs="Times New Roman"/>
          <w:sz w:val="22"/>
          <w:szCs w:val="22"/>
        </w:rPr>
      </w:pPr>
    </w:p>
    <w:p w14:paraId="605559E4" w14:textId="77777777" w:rsidR="0040150F" w:rsidRPr="0069289C" w:rsidRDefault="0040150F" w:rsidP="0040150F">
      <w:pPr>
        <w:ind w:right="-19"/>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Guiding question: Does anyone in your household </w:t>
      </w:r>
      <w:r w:rsidRPr="0069289C">
        <w:rPr>
          <w:rFonts w:ascii="Times New Roman" w:eastAsia="Times New Roman" w:hAnsi="Times New Roman" w:cs="Times New Roman"/>
          <w:i/>
          <w:iCs/>
          <w:sz w:val="22"/>
          <w:szCs w:val="22"/>
        </w:rPr>
        <w:t xml:space="preserve">currently </w:t>
      </w:r>
      <w:r w:rsidRPr="0069289C">
        <w:rPr>
          <w:rFonts w:ascii="Times New Roman" w:eastAsia="Times New Roman" w:hAnsi="Times New Roman" w:cs="Times New Roman"/>
          <w:sz w:val="22"/>
          <w:szCs w:val="22"/>
        </w:rPr>
        <w:t>have a physical or psychological health condition that interferes with income-generating activities? </w:t>
      </w:r>
    </w:p>
    <w:p w14:paraId="4566692D" w14:textId="77777777" w:rsidR="0040150F" w:rsidRPr="0069289C" w:rsidRDefault="0040150F" w:rsidP="0040150F">
      <w:pPr>
        <w:ind w:right="-1014"/>
        <w:rPr>
          <w:rFonts w:ascii="Times New Roman" w:eastAsia="Times New Roman" w:hAnsi="Times New Roman" w:cs="Times New Roman"/>
          <w:sz w:val="22"/>
          <w:szCs w:val="22"/>
        </w:rPr>
      </w:pPr>
    </w:p>
    <w:p w14:paraId="04DDCC07" w14:textId="77777777" w:rsidR="0040150F" w:rsidRPr="0069289C" w:rsidRDefault="0040150F" w:rsidP="0040150F">
      <w:pPr>
        <w:shd w:val="clear" w:color="auto" w:fill="FFFFFF"/>
        <w:rPr>
          <w:rFonts w:ascii="Times New Roman" w:eastAsia="Times New Roman" w:hAnsi="Times New Roman" w:cs="Times New Roman"/>
          <w:sz w:val="22"/>
          <w:szCs w:val="22"/>
        </w:rPr>
      </w:pPr>
      <w:r w:rsidRPr="0069289C">
        <w:rPr>
          <w:rFonts w:ascii="Times New Roman" w:eastAsia="Times New Roman" w:hAnsi="Times New Roman" w:cs="Times New Roman"/>
          <w:i/>
          <w:iCs/>
          <w:sz w:val="22"/>
          <w:szCs w:val="22"/>
        </w:rPr>
        <w:t>1.</w:t>
      </w:r>
      <w:r w:rsidRPr="0069289C">
        <w:rPr>
          <w:rFonts w:ascii="Times New Roman" w:eastAsia="Times New Roman" w:hAnsi="Times New Roman" w:cs="Times New Roman"/>
          <w:sz w:val="22"/>
          <w:szCs w:val="22"/>
        </w:rPr>
        <w:t>     Adult(s) in household has condition that interferes with adult employment.</w:t>
      </w:r>
    </w:p>
    <w:p w14:paraId="4BE8D281" w14:textId="77777777" w:rsidR="0040150F" w:rsidRPr="0069289C" w:rsidRDefault="0040150F" w:rsidP="0040150F">
      <w:pPr>
        <w:shd w:val="clear" w:color="auto" w:fill="FFFFFF"/>
        <w:rPr>
          <w:rFonts w:ascii="Times New Roman" w:eastAsia="Times New Roman" w:hAnsi="Times New Roman" w:cs="Times New Roman"/>
          <w:sz w:val="22"/>
          <w:szCs w:val="22"/>
        </w:rPr>
      </w:pPr>
      <w:r w:rsidRPr="0069289C">
        <w:rPr>
          <w:rFonts w:ascii="Times New Roman" w:eastAsia="Times New Roman" w:hAnsi="Times New Roman" w:cs="Times New Roman"/>
          <w:i/>
          <w:iCs/>
          <w:sz w:val="22"/>
          <w:szCs w:val="22"/>
        </w:rPr>
        <w:t>2.</w:t>
      </w:r>
      <w:r w:rsidRPr="0069289C">
        <w:rPr>
          <w:rFonts w:ascii="Times New Roman" w:eastAsia="Times New Roman" w:hAnsi="Times New Roman" w:cs="Times New Roman"/>
          <w:sz w:val="22"/>
          <w:szCs w:val="22"/>
        </w:rPr>
        <w:t>     Dependent(s) has health condition that interferes with adult employment.</w:t>
      </w:r>
    </w:p>
    <w:p w14:paraId="3DE06DEA" w14:textId="77777777" w:rsidR="0040150F" w:rsidRPr="0069289C" w:rsidRDefault="0040150F" w:rsidP="0040150F">
      <w:pPr>
        <w:shd w:val="clear" w:color="auto" w:fill="FFFFFF"/>
        <w:rPr>
          <w:rFonts w:ascii="Times New Roman" w:eastAsia="Times New Roman" w:hAnsi="Times New Roman" w:cs="Times New Roman"/>
          <w:sz w:val="22"/>
          <w:szCs w:val="22"/>
        </w:rPr>
      </w:pPr>
      <w:r w:rsidRPr="0069289C">
        <w:rPr>
          <w:rFonts w:ascii="Times New Roman" w:eastAsia="Times New Roman" w:hAnsi="Times New Roman" w:cs="Times New Roman"/>
          <w:i/>
          <w:iCs/>
          <w:sz w:val="22"/>
          <w:szCs w:val="22"/>
        </w:rPr>
        <w:t>3.</w:t>
      </w:r>
      <w:r w:rsidRPr="0069289C">
        <w:rPr>
          <w:rFonts w:ascii="Times New Roman" w:eastAsia="Times New Roman" w:hAnsi="Times New Roman" w:cs="Times New Roman"/>
          <w:sz w:val="22"/>
          <w:szCs w:val="22"/>
        </w:rPr>
        <w:t>     None of the above</w:t>
      </w:r>
    </w:p>
    <w:p w14:paraId="65E575AF" w14:textId="77777777" w:rsidR="0040150F" w:rsidRPr="0069289C" w:rsidRDefault="0040150F" w:rsidP="0040150F">
      <w:pPr>
        <w:ind w:right="-1014"/>
        <w:rPr>
          <w:rFonts w:ascii="Times New Roman" w:eastAsia="Times New Roman" w:hAnsi="Times New Roman" w:cs="Times New Roman"/>
          <w:sz w:val="22"/>
          <w:szCs w:val="22"/>
        </w:rPr>
      </w:pPr>
    </w:p>
    <w:p w14:paraId="2EE0A5F3" w14:textId="77777777" w:rsidR="0040150F" w:rsidRPr="0069289C" w:rsidRDefault="0040150F" w:rsidP="0040150F">
      <w:pPr>
        <w:ind w:right="-525"/>
        <w:rPr>
          <w:rFonts w:ascii="Times New Roman" w:eastAsia="Times New Roman" w:hAnsi="Times New Roman" w:cs="Times New Roman"/>
          <w:sz w:val="22"/>
          <w:szCs w:val="22"/>
        </w:rPr>
      </w:pPr>
    </w:p>
    <w:p w14:paraId="7B4B19EA" w14:textId="77777777" w:rsidR="0040150F" w:rsidRPr="0069289C" w:rsidRDefault="0040150F" w:rsidP="0040150F">
      <w:pPr>
        <w:ind w:right="-525"/>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Include any important comments here: </w:t>
      </w:r>
    </w:p>
    <w:p w14:paraId="0B2E2085" w14:textId="77777777" w:rsidR="0040150F" w:rsidRPr="0069289C" w:rsidRDefault="0040150F" w:rsidP="0040150F">
      <w:pPr>
        <w:ind w:left="1486" w:right="101"/>
        <w:jc w:val="cente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br/>
      </w:r>
    </w:p>
    <w:p w14:paraId="03A24132" w14:textId="77777777" w:rsidR="0040150F" w:rsidRPr="0069289C" w:rsidRDefault="0040150F" w:rsidP="0040150F">
      <w:pPr>
        <w:rPr>
          <w:rFonts w:ascii="Times New Roman" w:eastAsia="Times New Roman" w:hAnsi="Times New Roman" w:cs="Times New Roman"/>
          <w:sz w:val="22"/>
          <w:szCs w:val="22"/>
        </w:rPr>
      </w:pPr>
    </w:p>
    <w:p w14:paraId="02ABDB75"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DOMAIN 6: SAFETY </w:t>
      </w:r>
    </w:p>
    <w:p w14:paraId="160EC523"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Purpose: To determine whether the household’s perception of safety impedes the </w:t>
      </w:r>
      <w:r w:rsidRPr="0069289C">
        <w:rPr>
          <w:rFonts w:ascii="Times New Roman" w:eastAsia="Times New Roman" w:hAnsi="Times New Roman" w:cs="Times New Roman"/>
          <w:i/>
          <w:iCs/>
          <w:sz w:val="22"/>
          <w:szCs w:val="22"/>
        </w:rPr>
        <w:t xml:space="preserve">pursuit </w:t>
      </w:r>
      <w:r w:rsidRPr="0069289C">
        <w:rPr>
          <w:rFonts w:ascii="Times New Roman" w:eastAsia="Times New Roman" w:hAnsi="Times New Roman" w:cs="Times New Roman"/>
          <w:sz w:val="22"/>
          <w:szCs w:val="22"/>
        </w:rPr>
        <w:t>of opportunities. </w:t>
      </w:r>
    </w:p>
    <w:p w14:paraId="4FAD9AF2"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Score for the lowest-scoring household member. </w:t>
      </w:r>
    </w:p>
    <w:p w14:paraId="521E0E7B" w14:textId="77777777" w:rsidR="0040150F" w:rsidRPr="0069289C" w:rsidRDefault="0040150F" w:rsidP="0040150F">
      <w:pPr>
        <w:rPr>
          <w:rFonts w:ascii="Times New Roman" w:hAnsi="Times New Roman" w:cs="Times New Roman"/>
          <w:i/>
          <w:iCs/>
          <w:sz w:val="22"/>
          <w:szCs w:val="22"/>
        </w:rPr>
      </w:pPr>
      <w:r w:rsidRPr="0069289C">
        <w:rPr>
          <w:rFonts w:ascii="Times New Roman" w:hAnsi="Times New Roman" w:cs="Times New Roman"/>
          <w:sz w:val="22"/>
          <w:szCs w:val="22"/>
          <w:shd w:val="clear" w:color="auto" w:fill="FFFFFF"/>
        </w:rPr>
        <w:t>Opportunities refer to activities that could help lead to self-reliance, such as going to school or work, attending meetings, etc. See User Guide for more examples.</w:t>
      </w:r>
      <w:r w:rsidRPr="0069289C">
        <w:rPr>
          <w:rFonts w:ascii="Times New Roman" w:hAnsi="Times New Roman" w:cs="Times New Roman"/>
          <w:i/>
          <w:iCs/>
          <w:sz w:val="22"/>
          <w:szCs w:val="22"/>
        </w:rPr>
        <w:t xml:space="preserve"> </w:t>
      </w:r>
    </w:p>
    <w:p w14:paraId="661E52FB" w14:textId="77777777" w:rsidR="0040150F" w:rsidRPr="0069289C" w:rsidRDefault="0040150F" w:rsidP="0040150F">
      <w:pPr>
        <w:rPr>
          <w:rFonts w:ascii="Times New Roman" w:eastAsia="Times New Roman" w:hAnsi="Times New Roman" w:cs="Times New Roman"/>
          <w:sz w:val="22"/>
          <w:szCs w:val="22"/>
        </w:rPr>
      </w:pPr>
    </w:p>
    <w:p w14:paraId="34626045"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Guiding question: Does your household currently feel safe enough to pursue all of the social, economic and educational opportunities you want? </w:t>
      </w:r>
    </w:p>
    <w:p w14:paraId="3D13FEEC" w14:textId="77777777" w:rsidR="0040150F" w:rsidRPr="0069289C" w:rsidRDefault="0040150F" w:rsidP="0040150F">
      <w:pPr>
        <w:rPr>
          <w:rFonts w:ascii="Times New Roman" w:eastAsia="Times New Roman" w:hAnsi="Times New Roman" w:cs="Times New Roman"/>
          <w:sz w:val="22"/>
          <w:szCs w:val="22"/>
        </w:rPr>
      </w:pPr>
    </w:p>
    <w:p w14:paraId="432784FE"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1. Don’t feel safe enough to pursue any opportunities </w:t>
      </w:r>
    </w:p>
    <w:p w14:paraId="5E25D545"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2. Feel safe enough to pursue some opportunities </w:t>
      </w:r>
    </w:p>
    <w:p w14:paraId="6C739F77"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3. Feel safe enough to pursue all opportunities </w:t>
      </w:r>
    </w:p>
    <w:p w14:paraId="2AB98B8C" w14:textId="77777777" w:rsidR="0040150F" w:rsidRPr="0069289C" w:rsidRDefault="0040150F" w:rsidP="0040150F">
      <w:pPr>
        <w:rPr>
          <w:rFonts w:ascii="Times New Roman" w:eastAsia="Times New Roman" w:hAnsi="Times New Roman" w:cs="Times New Roman"/>
          <w:sz w:val="22"/>
          <w:szCs w:val="22"/>
        </w:rPr>
      </w:pPr>
    </w:p>
    <w:p w14:paraId="2B2B4251"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Include any important comments here: </w:t>
      </w:r>
    </w:p>
    <w:p w14:paraId="359BE9B4" w14:textId="77777777" w:rsidR="0040150F" w:rsidRPr="0069289C" w:rsidRDefault="0040150F" w:rsidP="0040150F">
      <w:pPr>
        <w:rPr>
          <w:rFonts w:ascii="Times New Roman" w:eastAsia="Times New Roman" w:hAnsi="Times New Roman" w:cs="Times New Roman"/>
          <w:sz w:val="22"/>
          <w:szCs w:val="22"/>
        </w:rPr>
      </w:pPr>
    </w:p>
    <w:p w14:paraId="396174C9"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DOMAIN 7: EMPLOYMENT </w:t>
      </w:r>
    </w:p>
    <w:p w14:paraId="6ACA070D"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Purpose: To determine whether the household is engaged in income-generating activities. </w:t>
      </w:r>
    </w:p>
    <w:p w14:paraId="637D7B3A"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If two or more options fit the household’s circumstance, select the highest applicable score. </w:t>
      </w:r>
    </w:p>
    <w:p w14:paraId="5FED4380"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Part-time” is defined as less than 35 hours per week. Full-time is 35+ hours per week. </w:t>
      </w:r>
    </w:p>
    <w:p w14:paraId="2C4360C4" w14:textId="77777777" w:rsidR="0040150F" w:rsidRPr="0069289C" w:rsidRDefault="0040150F" w:rsidP="0040150F">
      <w:pPr>
        <w:rPr>
          <w:rFonts w:ascii="Times New Roman" w:eastAsia="Times New Roman" w:hAnsi="Times New Roman" w:cs="Times New Roman"/>
          <w:sz w:val="22"/>
          <w:szCs w:val="22"/>
        </w:rPr>
      </w:pPr>
    </w:p>
    <w:p w14:paraId="2FE3FBD2"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The Employment score should consider any income-generating activity: self, wage, formal/ informal employment, seasonal, part-time, small businesses, etc. Score the highest possible score attained by any adult member of the household (e.g. if one adult is employed full-time and another part-time, score full-time). Part-time or full-time employment could be made up of a number of different jobs. </w:t>
      </w:r>
    </w:p>
    <w:p w14:paraId="58407F1B" w14:textId="77777777" w:rsidR="0040150F" w:rsidRPr="0069289C" w:rsidRDefault="0040150F" w:rsidP="0040150F">
      <w:pPr>
        <w:rPr>
          <w:rFonts w:ascii="Times New Roman" w:eastAsia="Times New Roman" w:hAnsi="Times New Roman" w:cs="Times New Roman"/>
          <w:sz w:val="22"/>
          <w:szCs w:val="22"/>
        </w:rPr>
      </w:pPr>
    </w:p>
    <w:p w14:paraId="3D590427"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Guiding question: How would you describe the income-generating activities that household members are engaged in, in the last 3 months? </w:t>
      </w:r>
    </w:p>
    <w:p w14:paraId="1B0121BD"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1. No employment </w:t>
      </w:r>
    </w:p>
    <w:p w14:paraId="157813C6"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2. Temporary, irregular, seasonal </w:t>
      </w:r>
    </w:p>
    <w:p w14:paraId="3A9B4AAD"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3. Regular part-time* (including self-employment) </w:t>
      </w:r>
    </w:p>
    <w:p w14:paraId="728CAE14"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4. Full-time (including self-employment), </w:t>
      </w:r>
    </w:p>
    <w:p w14:paraId="19FF304D" w14:textId="77777777" w:rsidR="0040150F" w:rsidRPr="0069289C" w:rsidRDefault="0040150F" w:rsidP="0040150F">
      <w:pPr>
        <w:rPr>
          <w:rFonts w:ascii="Times New Roman" w:eastAsia="Times New Roman" w:hAnsi="Times New Roman" w:cs="Times New Roman"/>
          <w:sz w:val="22"/>
          <w:szCs w:val="22"/>
        </w:rPr>
      </w:pPr>
      <w:proofErr w:type="gramStart"/>
      <w:r w:rsidRPr="0069289C">
        <w:rPr>
          <w:rFonts w:ascii="Times New Roman" w:eastAsia="Times New Roman" w:hAnsi="Times New Roman" w:cs="Times New Roman"/>
          <w:sz w:val="22"/>
          <w:szCs w:val="22"/>
        </w:rPr>
        <w:t>without</w:t>
      </w:r>
      <w:proofErr w:type="gramEnd"/>
      <w:r w:rsidRPr="0069289C">
        <w:rPr>
          <w:rFonts w:ascii="Times New Roman" w:eastAsia="Times New Roman" w:hAnsi="Times New Roman" w:cs="Times New Roman"/>
          <w:sz w:val="22"/>
          <w:szCs w:val="22"/>
        </w:rPr>
        <w:t xml:space="preserve"> necessary legal documentation </w:t>
      </w:r>
    </w:p>
    <w:p w14:paraId="6DECB756"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5. Full-time (including self-employment), with legal documentation, if necessary </w:t>
      </w:r>
    </w:p>
    <w:p w14:paraId="2D425561"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Include any important comments here especially if there is a situation of child labor: </w:t>
      </w:r>
    </w:p>
    <w:p w14:paraId="64D23CE2" w14:textId="77777777" w:rsidR="0040150F" w:rsidRPr="0069289C" w:rsidRDefault="0040150F" w:rsidP="0040150F">
      <w:pPr>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lastRenderedPageBreak/>
        <w:br/>
        <w:t>DOMAIN 8: FINANCIAL RESOURCES </w:t>
      </w:r>
    </w:p>
    <w:p w14:paraId="7076915A" w14:textId="77777777" w:rsidR="0040150F" w:rsidRPr="0069289C" w:rsidRDefault="0040150F" w:rsidP="0040150F">
      <w:pPr>
        <w:ind w:right="1968"/>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Purpose: To determine sources for covering household’s basic needs. </w:t>
      </w:r>
    </w:p>
    <w:p w14:paraId="0FB30F14" w14:textId="77777777" w:rsidR="0040150F" w:rsidRPr="0069289C" w:rsidRDefault="0040150F" w:rsidP="0040150F">
      <w:pPr>
        <w:ind w:right="307"/>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Ask about each item in the list. </w:t>
      </w:r>
    </w:p>
    <w:p w14:paraId="63561C99" w14:textId="77777777" w:rsidR="0040150F" w:rsidRPr="0069289C" w:rsidRDefault="0040150F" w:rsidP="0040150F">
      <w:pPr>
        <w:ind w:right="307"/>
        <w:rPr>
          <w:rFonts w:ascii="Times New Roman" w:eastAsia="Times New Roman" w:hAnsi="Times New Roman" w:cs="Times New Roman"/>
          <w:sz w:val="22"/>
          <w:szCs w:val="22"/>
        </w:rPr>
      </w:pPr>
    </w:p>
    <w:p w14:paraId="79940B78" w14:textId="77777777" w:rsidR="0040150F" w:rsidRPr="0069289C" w:rsidRDefault="0040150F" w:rsidP="0040150F">
      <w:pPr>
        <w:ind w:right="307"/>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Households may use a variety of sources to cover their basic needs, such as remittances, rent support, cash assistance, wages and earnings from income-generating activity, or in-kind contributions, among others. </w:t>
      </w:r>
      <w:r w:rsidRPr="0069289C">
        <w:rPr>
          <w:rFonts w:ascii="Times New Roman" w:eastAsia="Times New Roman" w:hAnsi="Times New Roman" w:cs="Times New Roman"/>
          <w:sz w:val="22"/>
          <w:szCs w:val="22"/>
        </w:rPr>
        <w:br/>
      </w:r>
    </w:p>
    <w:p w14:paraId="3F88FE65" w14:textId="77777777" w:rsidR="0040150F" w:rsidRPr="0069289C" w:rsidRDefault="0040150F" w:rsidP="0040150F">
      <w:pPr>
        <w:ind w:right="307"/>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Guiding question: In the last 3 months, how is your household supporting itself to meet its basic needs? [</w:t>
      </w:r>
      <w:proofErr w:type="gramStart"/>
      <w:r w:rsidRPr="0069289C">
        <w:rPr>
          <w:rFonts w:ascii="Times New Roman" w:eastAsia="Times New Roman" w:hAnsi="Times New Roman" w:cs="Times New Roman"/>
          <w:sz w:val="22"/>
          <w:szCs w:val="22"/>
        </w:rPr>
        <w:t>select</w:t>
      </w:r>
      <w:proofErr w:type="gramEnd"/>
      <w:r w:rsidRPr="0069289C">
        <w:rPr>
          <w:rFonts w:ascii="Times New Roman" w:eastAsia="Times New Roman" w:hAnsi="Times New Roman" w:cs="Times New Roman"/>
          <w:sz w:val="22"/>
          <w:szCs w:val="22"/>
        </w:rPr>
        <w:t xml:space="preserve"> as many as apply]: </w:t>
      </w:r>
    </w:p>
    <w:p w14:paraId="05942FA7" w14:textId="77777777" w:rsidR="0040150F" w:rsidRPr="0069289C" w:rsidRDefault="0040150F" w:rsidP="0040150F">
      <w:pPr>
        <w:ind w:right="-832"/>
        <w:rPr>
          <w:rFonts w:ascii="Times New Roman" w:eastAsia="Times New Roman" w:hAnsi="Times New Roman" w:cs="Times New Roman"/>
          <w:sz w:val="22"/>
          <w:szCs w:val="22"/>
        </w:rPr>
      </w:pPr>
    </w:p>
    <w:p w14:paraId="20F4CDAC" w14:textId="77777777" w:rsidR="0040150F" w:rsidRPr="0069289C" w:rsidRDefault="0040150F" w:rsidP="0040150F">
      <w:pPr>
        <w:ind w:right="-832"/>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1. Assistance (e.g. from an aid agency, a religious institution or the government) </w:t>
      </w:r>
    </w:p>
    <w:p w14:paraId="6A82F535" w14:textId="77777777" w:rsidR="0040150F" w:rsidRPr="0069289C" w:rsidRDefault="0040150F" w:rsidP="0040150F">
      <w:pPr>
        <w:ind w:right="-832"/>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2. Borrowing money </w:t>
      </w:r>
    </w:p>
    <w:p w14:paraId="3D05D529" w14:textId="77777777" w:rsidR="0040150F" w:rsidRPr="0069289C" w:rsidRDefault="0040150F" w:rsidP="0040150F">
      <w:pPr>
        <w:ind w:right="-832"/>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3. Selling assets </w:t>
      </w:r>
    </w:p>
    <w:p w14:paraId="23CF56BF" w14:textId="77777777" w:rsidR="0040150F" w:rsidRPr="0069289C" w:rsidRDefault="0040150F" w:rsidP="0040150F">
      <w:pPr>
        <w:ind w:right="-832"/>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4. Previous savings</w:t>
      </w:r>
    </w:p>
    <w:p w14:paraId="643F907C" w14:textId="77777777" w:rsidR="0040150F" w:rsidRPr="0069289C" w:rsidRDefault="0040150F" w:rsidP="0040150F">
      <w:pPr>
        <w:ind w:right="-832"/>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5. Remittances/money/in-kind contributions given by friends or relatives </w:t>
      </w:r>
    </w:p>
    <w:p w14:paraId="7596E09A" w14:textId="77777777" w:rsidR="0040150F" w:rsidRPr="0069289C" w:rsidRDefault="0040150F" w:rsidP="0040150F">
      <w:pPr>
        <w:ind w:right="-832"/>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6. Work (including formal and informal work, petty trade, handicrafts, services, etc.) </w:t>
      </w:r>
    </w:p>
    <w:p w14:paraId="383361F1" w14:textId="77777777" w:rsidR="0040150F" w:rsidRPr="0069289C" w:rsidRDefault="0040150F" w:rsidP="0040150F">
      <w:pPr>
        <w:ind w:right="-525"/>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Include any important comments here: </w:t>
      </w:r>
    </w:p>
    <w:p w14:paraId="264126E8" w14:textId="77777777" w:rsidR="0040150F" w:rsidRPr="0069289C" w:rsidRDefault="0040150F" w:rsidP="0040150F">
      <w:pPr>
        <w:ind w:right="-885"/>
        <w:rPr>
          <w:rFonts w:ascii="Times New Roman" w:eastAsia="Times New Roman" w:hAnsi="Times New Roman" w:cs="Times New Roman"/>
          <w:sz w:val="22"/>
          <w:szCs w:val="22"/>
        </w:rPr>
      </w:pPr>
    </w:p>
    <w:p w14:paraId="2C7E4948" w14:textId="77777777" w:rsidR="0040150F" w:rsidRPr="0069289C" w:rsidRDefault="0040150F" w:rsidP="0040150F">
      <w:pPr>
        <w:ind w:right="-885"/>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DOMAIN 9: ASSISTANCE </w:t>
      </w:r>
    </w:p>
    <w:p w14:paraId="03CE0F13" w14:textId="77777777" w:rsidR="0040150F" w:rsidRPr="0069289C" w:rsidRDefault="0040150F" w:rsidP="0040150F">
      <w:pPr>
        <w:ind w:right="163"/>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Purpose: To determine whether the household relies on assistance to cover any basic needs. </w:t>
      </w:r>
    </w:p>
    <w:p w14:paraId="1324FD0F" w14:textId="77777777" w:rsidR="0040150F" w:rsidRPr="0069289C" w:rsidRDefault="0040150F" w:rsidP="0040150F">
      <w:pPr>
        <w:ind w:right="163"/>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Ask about each item in the list. </w:t>
      </w:r>
    </w:p>
    <w:p w14:paraId="0D0CE1EC" w14:textId="77777777" w:rsidR="0040150F" w:rsidRPr="0069289C" w:rsidRDefault="0040150F" w:rsidP="0040150F">
      <w:pPr>
        <w:ind w:right="163"/>
        <w:rPr>
          <w:rFonts w:ascii="Times New Roman" w:eastAsia="Times New Roman" w:hAnsi="Times New Roman" w:cs="Times New Roman"/>
          <w:sz w:val="22"/>
          <w:szCs w:val="22"/>
        </w:rPr>
      </w:pPr>
    </w:p>
    <w:p w14:paraId="4243DA6C" w14:textId="77777777" w:rsidR="0040150F" w:rsidRPr="0069289C" w:rsidRDefault="0040150F" w:rsidP="0040150F">
      <w:pPr>
        <w:ind w:right="163"/>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The term ‘assistance’ refers to formal assistance or aid (cash or in-kind) provided by an organization, religious institution, the government or another formal entity; food or cash received from family members or close friends should not be considered ‘assistance’. </w:t>
      </w:r>
    </w:p>
    <w:p w14:paraId="401F4A36" w14:textId="77777777" w:rsidR="0040150F" w:rsidRPr="0069289C" w:rsidRDefault="0040150F" w:rsidP="0040150F">
      <w:pPr>
        <w:ind w:right="163"/>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br/>
        <w:t>Guiding question: Have you relied on assistance for any of the following in the last 3 months? [</w:t>
      </w:r>
      <w:proofErr w:type="gramStart"/>
      <w:r w:rsidRPr="0069289C">
        <w:rPr>
          <w:rFonts w:ascii="Times New Roman" w:eastAsia="Times New Roman" w:hAnsi="Times New Roman" w:cs="Times New Roman"/>
          <w:sz w:val="22"/>
          <w:szCs w:val="22"/>
        </w:rPr>
        <w:t>select</w:t>
      </w:r>
      <w:proofErr w:type="gramEnd"/>
      <w:r w:rsidRPr="0069289C">
        <w:rPr>
          <w:rFonts w:ascii="Times New Roman" w:eastAsia="Times New Roman" w:hAnsi="Times New Roman" w:cs="Times New Roman"/>
          <w:sz w:val="22"/>
          <w:szCs w:val="22"/>
        </w:rPr>
        <w:t xml:space="preserve"> as many as apply]: </w:t>
      </w:r>
    </w:p>
    <w:p w14:paraId="0B6EBF74" w14:textId="77777777" w:rsidR="0040150F" w:rsidRPr="0069289C" w:rsidRDefault="0040150F" w:rsidP="0040150F">
      <w:pPr>
        <w:ind w:right="-1802"/>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0. No assistance </w:t>
      </w:r>
    </w:p>
    <w:p w14:paraId="32B383B5" w14:textId="77777777" w:rsidR="0040150F" w:rsidRPr="0069289C" w:rsidRDefault="0040150F" w:rsidP="0040150F">
      <w:pPr>
        <w:ind w:right="-1802"/>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1. Food </w:t>
      </w:r>
    </w:p>
    <w:p w14:paraId="2BD083EE" w14:textId="77777777" w:rsidR="0040150F" w:rsidRPr="0069289C" w:rsidRDefault="0040150F" w:rsidP="0040150F">
      <w:pPr>
        <w:ind w:right="-1802"/>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2. Utilities/Housing </w:t>
      </w:r>
    </w:p>
    <w:p w14:paraId="79621EBE" w14:textId="77777777" w:rsidR="0040150F" w:rsidRPr="0069289C" w:rsidRDefault="0040150F" w:rsidP="0040150F">
      <w:pPr>
        <w:ind w:right="-1802"/>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3. Healthcare </w:t>
      </w:r>
    </w:p>
    <w:p w14:paraId="444264B2" w14:textId="77777777" w:rsidR="0040150F" w:rsidRPr="0069289C" w:rsidRDefault="0040150F" w:rsidP="0040150F">
      <w:pPr>
        <w:ind w:right="-1802"/>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4. Education (primary and/or secondary education) </w:t>
      </w:r>
    </w:p>
    <w:p w14:paraId="421DDC4D" w14:textId="77777777" w:rsidR="0040150F" w:rsidRPr="0069289C" w:rsidRDefault="0040150F" w:rsidP="0040150F">
      <w:pPr>
        <w:ind w:right="-1802"/>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5. </w:t>
      </w:r>
      <w:r w:rsidRPr="0069289C">
        <w:rPr>
          <w:rFonts w:ascii="Times New Roman" w:hAnsi="Times New Roman" w:cs="Times New Roman"/>
          <w:sz w:val="22"/>
          <w:szCs w:val="22"/>
        </w:rPr>
        <w:t>Other __________ (mandatory to include a description)</w:t>
      </w:r>
    </w:p>
    <w:p w14:paraId="0E99556F" w14:textId="77777777" w:rsidR="0040150F" w:rsidRPr="0069289C" w:rsidRDefault="0040150F" w:rsidP="0040150F">
      <w:pPr>
        <w:ind w:right="-1802"/>
        <w:rPr>
          <w:rFonts w:ascii="Times New Roman" w:eastAsia="Times New Roman" w:hAnsi="Times New Roman" w:cs="Times New Roman"/>
          <w:sz w:val="22"/>
          <w:szCs w:val="22"/>
        </w:rPr>
      </w:pPr>
    </w:p>
    <w:p w14:paraId="2B6F4689" w14:textId="77777777" w:rsidR="0040150F" w:rsidRPr="0069289C" w:rsidRDefault="0040150F" w:rsidP="0040150F">
      <w:pPr>
        <w:ind w:right="-1802"/>
        <w:rPr>
          <w:rFonts w:ascii="Times New Roman" w:eastAsia="Times New Roman" w:hAnsi="Times New Roman" w:cs="Times New Roman"/>
          <w:sz w:val="22"/>
          <w:szCs w:val="22"/>
        </w:rPr>
      </w:pPr>
    </w:p>
    <w:p w14:paraId="66F1CCFC" w14:textId="77777777" w:rsidR="0040150F" w:rsidRPr="0069289C" w:rsidRDefault="0040150F" w:rsidP="0040150F">
      <w:pPr>
        <w:ind w:right="-525"/>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Include any important comments here: </w:t>
      </w:r>
      <w:r w:rsidRPr="0069289C">
        <w:rPr>
          <w:rFonts w:ascii="Times New Roman" w:eastAsia="Times New Roman" w:hAnsi="Times New Roman" w:cs="Times New Roman"/>
          <w:sz w:val="22"/>
          <w:szCs w:val="22"/>
        </w:rPr>
        <w:br/>
      </w:r>
    </w:p>
    <w:p w14:paraId="6551C9DE" w14:textId="77777777" w:rsidR="0040150F" w:rsidRPr="0069289C" w:rsidRDefault="0040150F" w:rsidP="0040150F">
      <w:pPr>
        <w:ind w:right="-525"/>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DOMAIN 10: DEBT </w:t>
      </w:r>
    </w:p>
    <w:p w14:paraId="0DBA4030" w14:textId="77777777" w:rsidR="0040150F" w:rsidRPr="0069289C" w:rsidRDefault="0040150F" w:rsidP="0040150F">
      <w:pPr>
        <w:ind w:right="307"/>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Purpose: To determine whether the household has incurred debt to cover any basic needs. </w:t>
      </w:r>
      <w:r w:rsidRPr="0069289C">
        <w:rPr>
          <w:rFonts w:ascii="Times New Roman" w:eastAsia="Times New Roman" w:hAnsi="Times New Roman" w:cs="Times New Roman"/>
          <w:sz w:val="22"/>
          <w:szCs w:val="22"/>
        </w:rPr>
        <w:br/>
        <w:t>Ask about each item in the list. </w:t>
      </w:r>
    </w:p>
    <w:p w14:paraId="3D3D328D" w14:textId="77777777" w:rsidR="0040150F" w:rsidRPr="0069289C" w:rsidRDefault="0040150F" w:rsidP="0040150F">
      <w:pPr>
        <w:ind w:right="72"/>
        <w:rPr>
          <w:rFonts w:ascii="Times New Roman" w:eastAsia="Times New Roman" w:hAnsi="Times New Roman" w:cs="Times New Roman"/>
          <w:sz w:val="22"/>
          <w:szCs w:val="22"/>
        </w:rPr>
      </w:pPr>
    </w:p>
    <w:p w14:paraId="6FC91F24" w14:textId="77777777" w:rsidR="0040150F" w:rsidRPr="0069289C" w:rsidRDefault="0040150F" w:rsidP="0040150F">
      <w:pPr>
        <w:ind w:right="72"/>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Guiding question: Do you currently have any debt (no matter how small) for any of the following? [</w:t>
      </w:r>
      <w:proofErr w:type="gramStart"/>
      <w:r w:rsidRPr="0069289C">
        <w:rPr>
          <w:rFonts w:ascii="Times New Roman" w:eastAsia="Times New Roman" w:hAnsi="Times New Roman" w:cs="Times New Roman"/>
          <w:sz w:val="22"/>
          <w:szCs w:val="22"/>
        </w:rPr>
        <w:t>select</w:t>
      </w:r>
      <w:proofErr w:type="gramEnd"/>
      <w:r w:rsidRPr="0069289C">
        <w:rPr>
          <w:rFonts w:ascii="Times New Roman" w:eastAsia="Times New Roman" w:hAnsi="Times New Roman" w:cs="Times New Roman"/>
          <w:sz w:val="22"/>
          <w:szCs w:val="22"/>
        </w:rPr>
        <w:t xml:space="preserve"> as many as apply]: </w:t>
      </w:r>
    </w:p>
    <w:p w14:paraId="11BC92B4" w14:textId="77777777" w:rsidR="0040150F" w:rsidRPr="0069289C" w:rsidRDefault="0040150F" w:rsidP="0040150F">
      <w:pPr>
        <w:ind w:right="-1518"/>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0. No debt </w:t>
      </w:r>
    </w:p>
    <w:p w14:paraId="0A54C927" w14:textId="77777777" w:rsidR="0040150F" w:rsidRPr="0069289C" w:rsidRDefault="0040150F" w:rsidP="0040150F">
      <w:pPr>
        <w:ind w:right="-1518"/>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1. Food </w:t>
      </w:r>
    </w:p>
    <w:p w14:paraId="71B594C3" w14:textId="77777777" w:rsidR="0040150F" w:rsidRPr="0069289C" w:rsidRDefault="0040150F" w:rsidP="0040150F">
      <w:pPr>
        <w:ind w:right="-1518"/>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2. Utilities/Housing </w:t>
      </w:r>
    </w:p>
    <w:p w14:paraId="5E18F480" w14:textId="77777777" w:rsidR="0040150F" w:rsidRPr="0069289C" w:rsidRDefault="0040150F" w:rsidP="0040150F">
      <w:pPr>
        <w:ind w:right="-1518"/>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3. Healthcare </w:t>
      </w:r>
    </w:p>
    <w:p w14:paraId="7E68AF7C" w14:textId="77777777" w:rsidR="0040150F" w:rsidRPr="0069289C" w:rsidRDefault="0040150F" w:rsidP="0040150F">
      <w:pPr>
        <w:ind w:right="-1518"/>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4. Education (primary and secondary education) </w:t>
      </w:r>
    </w:p>
    <w:p w14:paraId="112111D9" w14:textId="77777777" w:rsidR="0040150F" w:rsidRPr="0069289C" w:rsidRDefault="0040150F" w:rsidP="0040150F">
      <w:pPr>
        <w:ind w:right="-1518"/>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lastRenderedPageBreak/>
        <w:t>5. Transport </w:t>
      </w:r>
    </w:p>
    <w:p w14:paraId="3CB67797" w14:textId="77777777" w:rsidR="0040150F" w:rsidRPr="0069289C" w:rsidRDefault="0040150F" w:rsidP="0040150F">
      <w:pPr>
        <w:ind w:right="-1518"/>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6. </w:t>
      </w:r>
      <w:r w:rsidRPr="0069289C">
        <w:rPr>
          <w:rFonts w:ascii="Times New Roman" w:hAnsi="Times New Roman" w:cs="Times New Roman"/>
          <w:sz w:val="22"/>
          <w:szCs w:val="22"/>
        </w:rPr>
        <w:t>Investment __________ (mandatory to include a description)</w:t>
      </w:r>
    </w:p>
    <w:p w14:paraId="3F16B9D1" w14:textId="77777777" w:rsidR="0040150F" w:rsidRPr="0069289C" w:rsidRDefault="0040150F" w:rsidP="0040150F">
      <w:pPr>
        <w:spacing w:before="259"/>
        <w:ind w:right="-496"/>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Include any important comments here: </w:t>
      </w:r>
    </w:p>
    <w:p w14:paraId="65E35839" w14:textId="77777777" w:rsidR="0040150F" w:rsidRPr="0069289C" w:rsidRDefault="0040150F" w:rsidP="0040150F">
      <w:pPr>
        <w:spacing w:before="259"/>
        <w:ind w:right="-496"/>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DOMAIN 11: SAVINGS </w:t>
      </w:r>
    </w:p>
    <w:p w14:paraId="5DBC5F9E" w14:textId="77777777" w:rsidR="0040150F" w:rsidRPr="0069289C" w:rsidRDefault="0040150F" w:rsidP="0040150F">
      <w:pPr>
        <w:ind w:right="-3227"/>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Purpose: To determine whether the household has any current savings. </w:t>
      </w:r>
    </w:p>
    <w:p w14:paraId="1EAD133B" w14:textId="77777777" w:rsidR="0040150F" w:rsidRPr="0069289C" w:rsidRDefault="0040150F" w:rsidP="0040150F">
      <w:pPr>
        <w:ind w:right="-2502"/>
        <w:rPr>
          <w:rFonts w:ascii="Times New Roman" w:eastAsia="Times New Roman" w:hAnsi="Times New Roman" w:cs="Times New Roman"/>
          <w:sz w:val="22"/>
          <w:szCs w:val="22"/>
        </w:rPr>
      </w:pPr>
    </w:p>
    <w:p w14:paraId="70C7884F" w14:textId="77777777" w:rsidR="0040150F" w:rsidRPr="0069289C" w:rsidRDefault="0040150F" w:rsidP="0040150F">
      <w:pPr>
        <w:ind w:right="-2502"/>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Guiding question: Do you currently have any money you have saved or put aside, or assets you could sell if needed? </w:t>
      </w:r>
    </w:p>
    <w:p w14:paraId="31C542A6" w14:textId="77777777" w:rsidR="0040150F" w:rsidRPr="0069289C" w:rsidRDefault="0040150F" w:rsidP="0040150F">
      <w:pPr>
        <w:ind w:right="-2085"/>
        <w:rPr>
          <w:rFonts w:ascii="Times New Roman" w:eastAsia="Times New Roman" w:hAnsi="Times New Roman" w:cs="Times New Roman"/>
          <w:sz w:val="22"/>
          <w:szCs w:val="22"/>
        </w:rPr>
      </w:pPr>
    </w:p>
    <w:p w14:paraId="779AAF32" w14:textId="77777777" w:rsidR="0040150F" w:rsidRPr="0069289C" w:rsidRDefault="0040150F" w:rsidP="0040150F">
      <w:pPr>
        <w:ind w:right="-2085"/>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1. No, no savings or sellable assets </w:t>
      </w:r>
    </w:p>
    <w:p w14:paraId="044009A7" w14:textId="77777777" w:rsidR="0040150F" w:rsidRPr="0069289C" w:rsidRDefault="0040150F" w:rsidP="0040150F">
      <w:pPr>
        <w:ind w:right="-2085"/>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2. Yes, but not enough to cover one month’s expenses (basic needs) </w:t>
      </w:r>
    </w:p>
    <w:p w14:paraId="27BF0225" w14:textId="77777777" w:rsidR="0040150F" w:rsidRPr="0069289C" w:rsidRDefault="0040150F" w:rsidP="0040150F">
      <w:pPr>
        <w:ind w:left="259" w:right="-1370" w:hanging="259"/>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3. Yes, enough to cover one month’s expenses (basic needs) </w:t>
      </w:r>
    </w:p>
    <w:p w14:paraId="65C1FAF0" w14:textId="77777777" w:rsidR="0040150F" w:rsidRPr="0069289C" w:rsidRDefault="0040150F" w:rsidP="0040150F">
      <w:pPr>
        <w:ind w:left="259" w:right="-1370" w:hanging="259"/>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4. Yes, enough to cover one month’s expenses (basic needs) plus enough to purchase an asset, or reinvest into one’s business, or to sustain a moderate health crisis </w:t>
      </w:r>
    </w:p>
    <w:p w14:paraId="5DC4BD8D" w14:textId="77777777" w:rsidR="0040150F" w:rsidRPr="0069289C" w:rsidRDefault="0040150F" w:rsidP="0040150F">
      <w:pPr>
        <w:ind w:left="1066" w:right="-496"/>
        <w:rPr>
          <w:rFonts w:ascii="Times New Roman" w:eastAsia="Times New Roman" w:hAnsi="Times New Roman" w:cs="Times New Roman"/>
          <w:sz w:val="22"/>
          <w:szCs w:val="22"/>
        </w:rPr>
      </w:pPr>
    </w:p>
    <w:p w14:paraId="5FA8A76F" w14:textId="77777777" w:rsidR="0040150F" w:rsidRPr="0069289C" w:rsidRDefault="0040150F" w:rsidP="0040150F">
      <w:pPr>
        <w:ind w:right="-496"/>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Include any important comments here: </w:t>
      </w:r>
    </w:p>
    <w:p w14:paraId="642C25AA" w14:textId="77777777" w:rsidR="00C96884" w:rsidRPr="0069289C" w:rsidRDefault="00C96884" w:rsidP="0040150F">
      <w:pPr>
        <w:spacing w:before="192"/>
        <w:ind w:right="3221"/>
        <w:rPr>
          <w:rFonts w:ascii="Times New Roman" w:eastAsia="Times New Roman" w:hAnsi="Times New Roman" w:cs="Times New Roman"/>
          <w:sz w:val="22"/>
          <w:szCs w:val="22"/>
        </w:rPr>
      </w:pPr>
    </w:p>
    <w:p w14:paraId="0CADCA85" w14:textId="77777777" w:rsidR="0040150F" w:rsidRPr="0069289C" w:rsidRDefault="0040150F" w:rsidP="0040150F">
      <w:pPr>
        <w:spacing w:before="192"/>
        <w:ind w:right="3221"/>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DOMAIN 12: SOCIAL CAPITAL </w:t>
      </w:r>
    </w:p>
    <w:p w14:paraId="023F090B" w14:textId="77777777" w:rsidR="0040150F" w:rsidRPr="0069289C" w:rsidRDefault="0040150F" w:rsidP="0040150F">
      <w:pPr>
        <w:spacing w:before="192"/>
        <w:ind w:right="3221"/>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DOMAIN 12A: FINANCIAL SOCIAL CAPITAL </w:t>
      </w:r>
    </w:p>
    <w:p w14:paraId="474A8B5D" w14:textId="77777777" w:rsidR="0040150F" w:rsidRPr="0069289C" w:rsidRDefault="0040150F" w:rsidP="0040150F">
      <w:pPr>
        <w:spacing w:before="168"/>
        <w:ind w:right="1651"/>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Purpose: To determine the financial networks available to the household. </w:t>
      </w:r>
    </w:p>
    <w:p w14:paraId="11D15A9D" w14:textId="77777777" w:rsidR="0040150F" w:rsidRPr="0069289C" w:rsidRDefault="0040150F" w:rsidP="0040150F">
      <w:pPr>
        <w:spacing w:before="168"/>
        <w:ind w:right="1651"/>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Answer for the highest scoring household member. </w:t>
      </w:r>
      <w:r w:rsidRPr="0069289C">
        <w:rPr>
          <w:rFonts w:ascii="Times New Roman" w:eastAsia="Times New Roman" w:hAnsi="Times New Roman" w:cs="Times New Roman"/>
          <w:sz w:val="22"/>
          <w:szCs w:val="22"/>
        </w:rPr>
        <w:br/>
      </w:r>
    </w:p>
    <w:p w14:paraId="278DEBC3" w14:textId="77777777" w:rsidR="0040150F" w:rsidRPr="0069289C" w:rsidRDefault="0040150F" w:rsidP="0040150F">
      <w:pPr>
        <w:spacing w:before="168"/>
        <w:ind w:right="1651"/>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Guiding question: If someone in your household were to have an emergency, do you know people that would be able to lend you money to cover the associated costs? </w:t>
      </w:r>
    </w:p>
    <w:p w14:paraId="0A9A708F" w14:textId="77777777" w:rsidR="0040150F" w:rsidRPr="0069289C" w:rsidRDefault="0040150F" w:rsidP="0040150F">
      <w:pPr>
        <w:ind w:right="163"/>
        <w:rPr>
          <w:rFonts w:ascii="Times New Roman" w:eastAsia="Times New Roman" w:hAnsi="Times New Roman" w:cs="Times New Roman"/>
          <w:sz w:val="22"/>
          <w:szCs w:val="22"/>
        </w:rPr>
      </w:pPr>
    </w:p>
    <w:p w14:paraId="61DCD3D2" w14:textId="77777777" w:rsidR="0040150F" w:rsidRPr="0069289C" w:rsidRDefault="0040150F" w:rsidP="0040150F">
      <w:pPr>
        <w:ind w:right="163"/>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1. Knows no one who could lend money </w:t>
      </w:r>
    </w:p>
    <w:p w14:paraId="6FB71021" w14:textId="77777777" w:rsidR="0040150F" w:rsidRPr="0069289C" w:rsidRDefault="0040150F" w:rsidP="0040150F">
      <w:pPr>
        <w:ind w:right="163"/>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2. Knows someone/ has community support that could lend money </w:t>
      </w:r>
    </w:p>
    <w:p w14:paraId="5CF2B0F5" w14:textId="77777777" w:rsidR="0040150F" w:rsidRPr="0069289C" w:rsidRDefault="0040150F" w:rsidP="0040150F">
      <w:pPr>
        <w:spacing w:before="259"/>
        <w:ind w:right="4555"/>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Include any important comments here: </w:t>
      </w:r>
    </w:p>
    <w:p w14:paraId="657B814A" w14:textId="77777777" w:rsidR="0040150F" w:rsidRPr="0069289C" w:rsidRDefault="0040150F" w:rsidP="0040150F">
      <w:pPr>
        <w:spacing w:before="259"/>
        <w:ind w:right="4555"/>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DOMAIN 12B: RELATIONAL SOCIAL CAPITAL </w:t>
      </w:r>
    </w:p>
    <w:p w14:paraId="4E1BEF5D" w14:textId="77777777" w:rsidR="0040150F" w:rsidRPr="0069289C" w:rsidRDefault="0040150F" w:rsidP="0040150F">
      <w:pPr>
        <w:ind w:right="10"/>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Purpose: To determine the networks and relationships available to the household. </w:t>
      </w:r>
      <w:r w:rsidRPr="0069289C">
        <w:rPr>
          <w:rFonts w:ascii="Times New Roman" w:eastAsia="Times New Roman" w:hAnsi="Times New Roman" w:cs="Times New Roman"/>
          <w:sz w:val="22"/>
          <w:szCs w:val="22"/>
        </w:rPr>
        <w:br/>
        <w:t xml:space="preserve">By ‘people’ we mean friends, family, neighbors, etc. but </w:t>
      </w:r>
      <w:r w:rsidRPr="0069289C">
        <w:rPr>
          <w:rFonts w:ascii="Times New Roman" w:eastAsia="Times New Roman" w:hAnsi="Times New Roman" w:cs="Times New Roman"/>
          <w:i/>
          <w:iCs/>
          <w:sz w:val="22"/>
          <w:szCs w:val="22"/>
        </w:rPr>
        <w:t xml:space="preserve">not </w:t>
      </w:r>
      <w:r w:rsidRPr="0069289C">
        <w:rPr>
          <w:rFonts w:ascii="Times New Roman" w:eastAsia="Times New Roman" w:hAnsi="Times New Roman" w:cs="Times New Roman"/>
          <w:sz w:val="22"/>
          <w:szCs w:val="22"/>
        </w:rPr>
        <w:t>institutions or organizations. </w:t>
      </w:r>
      <w:r w:rsidRPr="0069289C">
        <w:rPr>
          <w:rFonts w:ascii="Times New Roman" w:eastAsia="Times New Roman" w:hAnsi="Times New Roman" w:cs="Times New Roman"/>
          <w:sz w:val="22"/>
          <w:szCs w:val="22"/>
        </w:rPr>
        <w:br/>
      </w:r>
    </w:p>
    <w:p w14:paraId="20BAA9D0" w14:textId="77777777" w:rsidR="0040150F" w:rsidRPr="0069289C" w:rsidRDefault="0040150F" w:rsidP="0040150F">
      <w:pPr>
        <w:ind w:right="10"/>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Ask two questions: Are there people that you or your household members ask for advice and/or information? </w:t>
      </w:r>
    </w:p>
    <w:p w14:paraId="34116109" w14:textId="77777777" w:rsidR="0040150F" w:rsidRPr="0069289C" w:rsidRDefault="0040150F" w:rsidP="0040150F">
      <w:pPr>
        <w:spacing w:before="240"/>
        <w:ind w:right="-496"/>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Are there people that ask you or your household members for advice and/or information? </w:t>
      </w:r>
    </w:p>
    <w:p w14:paraId="19C47342" w14:textId="77777777" w:rsidR="0040150F" w:rsidRPr="0069289C" w:rsidRDefault="0040150F" w:rsidP="0040150F">
      <w:pPr>
        <w:ind w:right="10"/>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0. Neither </w:t>
      </w:r>
    </w:p>
    <w:p w14:paraId="20866E6A" w14:textId="77777777" w:rsidR="0040150F" w:rsidRPr="0069289C" w:rsidRDefault="0040150F" w:rsidP="0040150F">
      <w:pPr>
        <w:ind w:right="10"/>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1. Household members ask others for advice/information ONLY </w:t>
      </w:r>
    </w:p>
    <w:p w14:paraId="60469E44" w14:textId="77777777" w:rsidR="0040150F" w:rsidRPr="0069289C" w:rsidRDefault="0040150F" w:rsidP="0040150F">
      <w:pPr>
        <w:ind w:right="10"/>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2. People ask household members for advice/information ONLY </w:t>
      </w:r>
    </w:p>
    <w:p w14:paraId="103274AB" w14:textId="77777777" w:rsidR="0040150F" w:rsidRPr="0069289C" w:rsidRDefault="0040150F" w:rsidP="0040150F">
      <w:pPr>
        <w:ind w:right="10"/>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3. Both </w:t>
      </w:r>
      <w:proofErr w:type="gramStart"/>
      <w:r w:rsidRPr="0069289C">
        <w:rPr>
          <w:rFonts w:ascii="Times New Roman" w:eastAsia="Times New Roman" w:hAnsi="Times New Roman" w:cs="Times New Roman"/>
          <w:sz w:val="22"/>
          <w:szCs w:val="22"/>
        </w:rPr>
        <w:t>1</w:t>
      </w:r>
      <w:proofErr w:type="gramEnd"/>
      <w:r w:rsidRPr="0069289C">
        <w:rPr>
          <w:rFonts w:ascii="Times New Roman" w:eastAsia="Times New Roman" w:hAnsi="Times New Roman" w:cs="Times New Roman"/>
          <w:sz w:val="22"/>
          <w:szCs w:val="22"/>
        </w:rPr>
        <w:t xml:space="preserve"> and 2 </w:t>
      </w:r>
    </w:p>
    <w:p w14:paraId="7AB26F0D" w14:textId="77777777" w:rsidR="0040150F" w:rsidRPr="0069289C" w:rsidRDefault="0040150F" w:rsidP="0040150F">
      <w:pPr>
        <w:spacing w:before="259"/>
        <w:ind w:right="4555"/>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Include any important comments here: </w:t>
      </w:r>
    </w:p>
    <w:p w14:paraId="2A5B4900" w14:textId="77777777" w:rsidR="0040150F" w:rsidRPr="0069289C" w:rsidRDefault="0040150F" w:rsidP="0040150F">
      <w:pPr>
        <w:spacing w:before="672"/>
        <w:ind w:right="824"/>
        <w:rPr>
          <w:rFonts w:ascii="Times New Roman" w:eastAsia="Times New Roman" w:hAnsi="Times New Roman" w:cs="Times New Roman"/>
          <w:b/>
          <w:bCs/>
          <w:sz w:val="22"/>
          <w:szCs w:val="22"/>
        </w:rPr>
      </w:pPr>
      <w:r w:rsidRPr="0069289C">
        <w:rPr>
          <w:rFonts w:ascii="Times New Roman" w:eastAsia="Times New Roman" w:hAnsi="Times New Roman" w:cs="Times New Roman"/>
          <w:b/>
          <w:bCs/>
          <w:sz w:val="22"/>
          <w:szCs w:val="22"/>
        </w:rPr>
        <w:lastRenderedPageBreak/>
        <w:t>Part 3: Open Questions </w:t>
      </w:r>
    </w:p>
    <w:p w14:paraId="0B0C4178" w14:textId="77777777" w:rsidR="0040150F" w:rsidRPr="0069289C" w:rsidRDefault="0040150F" w:rsidP="0040150F">
      <w:pPr>
        <w:ind w:right="821"/>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1. Do you have anything else you want to share? </w:t>
      </w:r>
    </w:p>
    <w:p w14:paraId="70386278" w14:textId="77777777" w:rsidR="0040150F" w:rsidRPr="0069289C" w:rsidRDefault="0040150F" w:rsidP="0040150F">
      <w:pPr>
        <w:ind w:right="821"/>
        <w:rPr>
          <w:rFonts w:ascii="Times New Roman" w:eastAsia="Times New Roman" w:hAnsi="Times New Roman" w:cs="Times New Roman"/>
          <w:sz w:val="22"/>
          <w:szCs w:val="22"/>
        </w:rPr>
      </w:pPr>
      <w:r w:rsidRPr="0069289C">
        <w:rPr>
          <w:rFonts w:ascii="Times New Roman" w:hAnsi="Times New Roman" w:cs="Times New Roman"/>
          <w:sz w:val="22"/>
          <w:szCs w:val="22"/>
        </w:rPr>
        <w:t>2. Is there anything that would help you and your household to achieve self-reliance?</w:t>
      </w:r>
    </w:p>
    <w:p w14:paraId="3E26998B" w14:textId="77777777" w:rsidR="0040150F" w:rsidRPr="0069289C" w:rsidRDefault="0040150F" w:rsidP="0040150F">
      <w:pPr>
        <w:ind w:left="3550" w:right="-398"/>
        <w:rPr>
          <w:rFonts w:ascii="Times New Roman" w:eastAsia="Times New Roman" w:hAnsi="Times New Roman" w:cs="Times New Roman"/>
          <w:b/>
          <w:bCs/>
          <w:sz w:val="22"/>
          <w:szCs w:val="22"/>
        </w:rPr>
      </w:pPr>
      <w:r w:rsidRPr="0069289C">
        <w:rPr>
          <w:rFonts w:ascii="Times New Roman" w:eastAsia="Times New Roman" w:hAnsi="Times New Roman" w:cs="Times New Roman"/>
          <w:sz w:val="22"/>
          <w:szCs w:val="22"/>
        </w:rPr>
        <w:br/>
      </w:r>
    </w:p>
    <w:p w14:paraId="69DD3E63" w14:textId="77777777" w:rsidR="0040150F" w:rsidRPr="0069289C" w:rsidRDefault="0040150F" w:rsidP="0040150F">
      <w:pPr>
        <w:tabs>
          <w:tab w:val="left" w:pos="3690"/>
          <w:tab w:val="left" w:pos="3870"/>
          <w:tab w:val="left" w:pos="8550"/>
        </w:tabs>
        <w:ind w:right="4410"/>
        <w:rPr>
          <w:rFonts w:ascii="Times New Roman" w:eastAsia="Times New Roman" w:hAnsi="Times New Roman" w:cs="Times New Roman"/>
          <w:b/>
          <w:bCs/>
          <w:sz w:val="22"/>
          <w:szCs w:val="22"/>
        </w:rPr>
      </w:pPr>
      <w:r w:rsidRPr="0069289C">
        <w:rPr>
          <w:rFonts w:ascii="Times New Roman" w:eastAsia="Times New Roman" w:hAnsi="Times New Roman" w:cs="Times New Roman"/>
          <w:b/>
          <w:bCs/>
          <w:sz w:val="22"/>
          <w:szCs w:val="22"/>
        </w:rPr>
        <w:t xml:space="preserve">Part 4: Interviewer Assessment </w:t>
      </w:r>
    </w:p>
    <w:p w14:paraId="67AF5473" w14:textId="77777777" w:rsidR="0040150F" w:rsidRPr="0069289C" w:rsidRDefault="0040150F" w:rsidP="0040150F">
      <w:pPr>
        <w:ind w:right="5688"/>
        <w:rPr>
          <w:rFonts w:ascii="Times New Roman" w:eastAsia="Times New Roman" w:hAnsi="Times New Roman" w:cs="Times New Roman"/>
          <w:sz w:val="22"/>
          <w:szCs w:val="22"/>
        </w:rPr>
      </w:pPr>
    </w:p>
    <w:p w14:paraId="4C479C9D" w14:textId="77777777" w:rsidR="0040150F" w:rsidRPr="0069289C" w:rsidRDefault="0040150F" w:rsidP="0040150F">
      <w:pPr>
        <w:ind w:right="5688"/>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 xml:space="preserve">To do after interview is complete: </w:t>
      </w:r>
    </w:p>
    <w:p w14:paraId="72500EE5" w14:textId="77777777" w:rsidR="0040150F" w:rsidRPr="0069289C" w:rsidRDefault="0040150F" w:rsidP="0040150F">
      <w:pPr>
        <w:ind w:right="5688"/>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Part 4a: </w:t>
      </w:r>
    </w:p>
    <w:p w14:paraId="04585B8F" w14:textId="77777777" w:rsidR="0040150F" w:rsidRPr="0069289C" w:rsidRDefault="0040150F" w:rsidP="0040150F">
      <w:pPr>
        <w:spacing w:before="168"/>
        <w:ind w:right="2952"/>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Purpose: To determine the interviewer’s perception of the household’s future well-</w:t>
      </w:r>
      <w:proofErr w:type="gramStart"/>
      <w:r w:rsidRPr="0069289C">
        <w:rPr>
          <w:rFonts w:ascii="Times New Roman" w:eastAsia="Times New Roman" w:hAnsi="Times New Roman" w:cs="Times New Roman"/>
          <w:sz w:val="22"/>
          <w:szCs w:val="22"/>
        </w:rPr>
        <w:t>being,</w:t>
      </w:r>
      <w:proofErr w:type="gramEnd"/>
      <w:r w:rsidRPr="0069289C">
        <w:rPr>
          <w:rFonts w:ascii="Times New Roman" w:eastAsia="Times New Roman" w:hAnsi="Times New Roman" w:cs="Times New Roman"/>
          <w:sz w:val="22"/>
          <w:szCs w:val="22"/>
        </w:rPr>
        <w:t xml:space="preserve"> based on their current circumstances. </w:t>
      </w:r>
    </w:p>
    <w:p w14:paraId="4CBD33DF" w14:textId="77777777" w:rsidR="0040150F" w:rsidRPr="0069289C" w:rsidRDefault="0040150F" w:rsidP="0040150F">
      <w:pPr>
        <w:spacing w:before="326"/>
        <w:ind w:right="1987"/>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Question for the interviewer: Imagine five steps, where on the bottom, the first step, stand the households that are the worst off; and, on the highest step, the fifth step, stand those that are the best off. </w:t>
      </w:r>
    </w:p>
    <w:p w14:paraId="117BD153" w14:textId="77777777" w:rsidR="0040150F" w:rsidRPr="0069289C" w:rsidRDefault="0040150F" w:rsidP="0040150F">
      <w:pPr>
        <w:spacing w:before="509"/>
        <w:ind w:right="6403"/>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On which step would you place this family today? </w:t>
      </w:r>
    </w:p>
    <w:p w14:paraId="561A126D" w14:textId="77777777" w:rsidR="0040150F" w:rsidRPr="0069289C" w:rsidRDefault="0040150F" w:rsidP="0040150F">
      <w:pPr>
        <w:spacing w:before="514"/>
        <w:ind w:right="5664"/>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On which step do you think this family will be in six months? </w:t>
      </w:r>
      <w:r w:rsidRPr="0069289C">
        <w:rPr>
          <w:rFonts w:ascii="Times New Roman" w:eastAsia="Times New Roman" w:hAnsi="Times New Roman" w:cs="Times New Roman"/>
          <w:sz w:val="22"/>
          <w:szCs w:val="22"/>
        </w:rPr>
        <w:br/>
      </w:r>
    </w:p>
    <w:p w14:paraId="4141BF0E" w14:textId="77777777" w:rsidR="0040150F" w:rsidRPr="0069289C" w:rsidRDefault="0040150F" w:rsidP="0040150F">
      <w:pPr>
        <w:ind w:left="5875" w:right="-2176"/>
        <w:rPr>
          <w:rFonts w:ascii="Times New Roman" w:eastAsia="Times New Roman" w:hAnsi="Times New Roman" w:cs="Times New Roman"/>
          <w:sz w:val="22"/>
          <w:szCs w:val="22"/>
        </w:rPr>
      </w:pPr>
    </w:p>
    <w:p w14:paraId="124B65AA" w14:textId="77777777" w:rsidR="0040150F" w:rsidRPr="0069289C" w:rsidRDefault="0040150F" w:rsidP="0040150F">
      <w:pPr>
        <w:ind w:right="-2176"/>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Part 4b: Are there any issues that came up that weren’t addressed in the domains? </w:t>
      </w:r>
    </w:p>
    <w:p w14:paraId="7187DB9C" w14:textId="77777777" w:rsidR="0040150F" w:rsidRPr="0069289C" w:rsidRDefault="0040150F" w:rsidP="0040150F">
      <w:pPr>
        <w:ind w:right="-2176"/>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t>Part 4c: Detail any referrals for future follow up: </w:t>
      </w:r>
    </w:p>
    <w:p w14:paraId="0400DA00" w14:textId="77777777" w:rsidR="0040150F" w:rsidRPr="0069289C" w:rsidRDefault="0040150F" w:rsidP="0040150F">
      <w:pPr>
        <w:ind w:left="3550" w:right="-398"/>
        <w:rPr>
          <w:rFonts w:ascii="Times New Roman" w:eastAsia="Times New Roman" w:hAnsi="Times New Roman" w:cs="Times New Roman"/>
          <w:sz w:val="22"/>
          <w:szCs w:val="22"/>
        </w:rPr>
      </w:pPr>
      <w:r w:rsidRPr="0069289C">
        <w:rPr>
          <w:rFonts w:ascii="Times New Roman" w:eastAsia="Times New Roman" w:hAnsi="Times New Roman" w:cs="Times New Roman"/>
          <w:sz w:val="22"/>
          <w:szCs w:val="22"/>
        </w:rPr>
        <w:br/>
        <w:t xml:space="preserve"> </w:t>
      </w:r>
    </w:p>
    <w:sectPr w:rsidR="0040150F" w:rsidRPr="0069289C" w:rsidSect="00CF50AC">
      <w:type w:val="continuous"/>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2C1D2B16" w15:done="0"/>
  <w15:commentEx w15:paraId="1D50060F"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33EFFF" w16cex:dateUtc="2021-04-28T18:30:00Z"/>
  <w16cex:commentExtensible w16cex:durableId="2432A9DB" w16cex:dateUtc="2021-04-27T19:18:00Z"/>
  <w16cex:commentExtensible w16cex:durableId="2432BFAF" w16cex:dateUtc="2021-04-27T20:51:00Z"/>
  <w16cex:commentExtensible w16cex:durableId="2434237E" w16cex:dateUtc="2021-04-28T22:10:00Z"/>
  <w16cex:commentExtensible w16cex:durableId="2434240D" w16cex:dateUtc="2021-04-28T22:12:00Z"/>
  <w16cex:commentExtensible w16cex:durableId="24342474" w16cex:dateUtc="2021-04-28T22:1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C1D2B16" w16cid:durableId="2433EFFF"/>
  <w16cid:commentId w16cid:paraId="1D50060F" w16cid:durableId="2432A9D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0EE6D6" w14:textId="77777777" w:rsidR="00AF7F20" w:rsidRDefault="00AF7F20" w:rsidP="00665965">
      <w:r>
        <w:separator/>
      </w:r>
    </w:p>
  </w:endnote>
  <w:endnote w:type="continuationSeparator" w:id="0">
    <w:p w14:paraId="62FCFBA6" w14:textId="77777777" w:rsidR="00AF7F20" w:rsidRDefault="00AF7F20" w:rsidP="006659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0"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9F032D" w14:textId="77777777" w:rsidR="00AF7F20" w:rsidRDefault="00AF7F20" w:rsidP="00665965">
      <w:r>
        <w:separator/>
      </w:r>
    </w:p>
  </w:footnote>
  <w:footnote w:type="continuationSeparator" w:id="0">
    <w:p w14:paraId="005FF24E" w14:textId="77777777" w:rsidR="00AF7F20" w:rsidRDefault="00AF7F20" w:rsidP="0066596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B3F3F"/>
    <w:multiLevelType w:val="multilevel"/>
    <w:tmpl w:val="3C62E9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1F37964"/>
    <w:multiLevelType w:val="hybridMultilevel"/>
    <w:tmpl w:val="0D70C1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55824BA"/>
    <w:multiLevelType w:val="hybridMultilevel"/>
    <w:tmpl w:val="718A3B2A"/>
    <w:lvl w:ilvl="0" w:tplc="54A24C1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BA5650B"/>
    <w:multiLevelType w:val="hybridMultilevel"/>
    <w:tmpl w:val="892836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BFE38F2"/>
    <w:multiLevelType w:val="hybridMultilevel"/>
    <w:tmpl w:val="815638F8"/>
    <w:lvl w:ilvl="0" w:tplc="5B8461AC">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DE70D63"/>
    <w:multiLevelType w:val="hybridMultilevel"/>
    <w:tmpl w:val="E67CB9AC"/>
    <w:lvl w:ilvl="0" w:tplc="FDA09E6A">
      <w:start w:val="5"/>
      <w:numFmt w:val="bullet"/>
      <w:lvlText w:val="-"/>
      <w:lvlJc w:val="left"/>
      <w:pPr>
        <w:ind w:left="720" w:hanging="360"/>
      </w:pPr>
      <w:rPr>
        <w:rFonts w:ascii="Times" w:eastAsiaTheme="minorHAnsi" w:hAnsi="Time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0FD64689"/>
    <w:multiLevelType w:val="hybridMultilevel"/>
    <w:tmpl w:val="6D5E31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CDF3BD1"/>
    <w:multiLevelType w:val="hybridMultilevel"/>
    <w:tmpl w:val="EDEE8074"/>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4592E3A"/>
    <w:multiLevelType w:val="hybridMultilevel"/>
    <w:tmpl w:val="19FAD0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B7E43FB"/>
    <w:multiLevelType w:val="hybridMultilevel"/>
    <w:tmpl w:val="D13ED6DC"/>
    <w:lvl w:ilvl="0" w:tplc="53AE9CAA">
      <w:start w:val="1"/>
      <w:numFmt w:val="bullet"/>
      <w:lvlText w:val="-"/>
      <w:lvlJc w:val="left"/>
      <w:pPr>
        <w:ind w:left="1080" w:hanging="360"/>
      </w:pPr>
      <w:rPr>
        <w:rFonts w:ascii="Times" w:eastAsiaTheme="minorHAnsi" w:hAnsi="Times"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nsid w:val="31472C10"/>
    <w:multiLevelType w:val="hybridMultilevel"/>
    <w:tmpl w:val="F9480306"/>
    <w:lvl w:ilvl="0" w:tplc="B84A6C88">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3655077F"/>
    <w:multiLevelType w:val="hybridMultilevel"/>
    <w:tmpl w:val="47B8D5FE"/>
    <w:lvl w:ilvl="0" w:tplc="C6680CB2">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7FC0998"/>
    <w:multiLevelType w:val="hybridMultilevel"/>
    <w:tmpl w:val="430C8D2E"/>
    <w:lvl w:ilvl="0" w:tplc="930C9C2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BB77FE4"/>
    <w:multiLevelType w:val="hybridMultilevel"/>
    <w:tmpl w:val="639239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D1616CE"/>
    <w:multiLevelType w:val="hybridMultilevel"/>
    <w:tmpl w:val="B2C82D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4AF12CB"/>
    <w:multiLevelType w:val="hybridMultilevel"/>
    <w:tmpl w:val="3F0039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E3C6629"/>
    <w:multiLevelType w:val="hybridMultilevel"/>
    <w:tmpl w:val="3B9AF9B6"/>
    <w:lvl w:ilvl="0" w:tplc="59463D76">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F091F78"/>
    <w:multiLevelType w:val="hybridMultilevel"/>
    <w:tmpl w:val="5B264E0A"/>
    <w:lvl w:ilvl="0" w:tplc="AC5CFAA6">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5FEB01D5"/>
    <w:multiLevelType w:val="hybridMultilevel"/>
    <w:tmpl w:val="43C2CFB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14A178B"/>
    <w:multiLevelType w:val="hybridMultilevel"/>
    <w:tmpl w:val="2C5AF8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3BF5C6B"/>
    <w:multiLevelType w:val="hybridMultilevel"/>
    <w:tmpl w:val="A34C3C7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D1B6C5D"/>
    <w:multiLevelType w:val="hybridMultilevel"/>
    <w:tmpl w:val="CF42ADDA"/>
    <w:lvl w:ilvl="0" w:tplc="6582C0D8">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5F163AC"/>
    <w:multiLevelType w:val="hybridMultilevel"/>
    <w:tmpl w:val="F058EA0E"/>
    <w:lvl w:ilvl="0" w:tplc="2E980D80">
      <w:start w:val="1"/>
      <w:numFmt w:val="decimal"/>
      <w:lvlText w:val="%1."/>
      <w:lvlJc w:val="left"/>
      <w:pPr>
        <w:tabs>
          <w:tab w:val="num" w:pos="720"/>
        </w:tabs>
        <w:ind w:left="720" w:hanging="360"/>
      </w:pPr>
    </w:lvl>
    <w:lvl w:ilvl="1" w:tplc="52C25ABC" w:tentative="1">
      <w:start w:val="1"/>
      <w:numFmt w:val="decimal"/>
      <w:lvlText w:val="%2."/>
      <w:lvlJc w:val="left"/>
      <w:pPr>
        <w:tabs>
          <w:tab w:val="num" w:pos="1440"/>
        </w:tabs>
        <w:ind w:left="1440" w:hanging="360"/>
      </w:pPr>
    </w:lvl>
    <w:lvl w:ilvl="2" w:tplc="57E8CE12" w:tentative="1">
      <w:start w:val="1"/>
      <w:numFmt w:val="decimal"/>
      <w:lvlText w:val="%3."/>
      <w:lvlJc w:val="left"/>
      <w:pPr>
        <w:tabs>
          <w:tab w:val="num" w:pos="2160"/>
        </w:tabs>
        <w:ind w:left="2160" w:hanging="360"/>
      </w:pPr>
    </w:lvl>
    <w:lvl w:ilvl="3" w:tplc="FDE4C140" w:tentative="1">
      <w:start w:val="1"/>
      <w:numFmt w:val="decimal"/>
      <w:lvlText w:val="%4."/>
      <w:lvlJc w:val="left"/>
      <w:pPr>
        <w:tabs>
          <w:tab w:val="num" w:pos="2880"/>
        </w:tabs>
        <w:ind w:left="2880" w:hanging="360"/>
      </w:pPr>
    </w:lvl>
    <w:lvl w:ilvl="4" w:tplc="50A09198" w:tentative="1">
      <w:start w:val="1"/>
      <w:numFmt w:val="decimal"/>
      <w:lvlText w:val="%5."/>
      <w:lvlJc w:val="left"/>
      <w:pPr>
        <w:tabs>
          <w:tab w:val="num" w:pos="3600"/>
        </w:tabs>
        <w:ind w:left="3600" w:hanging="360"/>
      </w:pPr>
    </w:lvl>
    <w:lvl w:ilvl="5" w:tplc="E5FA5CDA" w:tentative="1">
      <w:start w:val="1"/>
      <w:numFmt w:val="decimal"/>
      <w:lvlText w:val="%6."/>
      <w:lvlJc w:val="left"/>
      <w:pPr>
        <w:tabs>
          <w:tab w:val="num" w:pos="4320"/>
        </w:tabs>
        <w:ind w:left="4320" w:hanging="360"/>
      </w:pPr>
    </w:lvl>
    <w:lvl w:ilvl="6" w:tplc="8B3880EE" w:tentative="1">
      <w:start w:val="1"/>
      <w:numFmt w:val="decimal"/>
      <w:lvlText w:val="%7."/>
      <w:lvlJc w:val="left"/>
      <w:pPr>
        <w:tabs>
          <w:tab w:val="num" w:pos="5040"/>
        </w:tabs>
        <w:ind w:left="5040" w:hanging="360"/>
      </w:pPr>
    </w:lvl>
    <w:lvl w:ilvl="7" w:tplc="8A72CE4C" w:tentative="1">
      <w:start w:val="1"/>
      <w:numFmt w:val="decimal"/>
      <w:lvlText w:val="%8."/>
      <w:lvlJc w:val="left"/>
      <w:pPr>
        <w:tabs>
          <w:tab w:val="num" w:pos="5760"/>
        </w:tabs>
        <w:ind w:left="5760" w:hanging="360"/>
      </w:pPr>
    </w:lvl>
    <w:lvl w:ilvl="8" w:tplc="EC5ABFA6" w:tentative="1">
      <w:start w:val="1"/>
      <w:numFmt w:val="decimal"/>
      <w:lvlText w:val="%9."/>
      <w:lvlJc w:val="left"/>
      <w:pPr>
        <w:tabs>
          <w:tab w:val="num" w:pos="6480"/>
        </w:tabs>
        <w:ind w:left="6480" w:hanging="360"/>
      </w:pPr>
    </w:lvl>
  </w:abstractNum>
  <w:abstractNum w:abstractNumId="23">
    <w:nsid w:val="79632B4D"/>
    <w:multiLevelType w:val="hybridMultilevel"/>
    <w:tmpl w:val="3FECC006"/>
    <w:lvl w:ilvl="0" w:tplc="C520D90C">
      <w:start w:val="5"/>
      <w:numFmt w:val="bullet"/>
      <w:lvlText w:val="-"/>
      <w:lvlJc w:val="left"/>
      <w:pPr>
        <w:ind w:left="1080" w:hanging="360"/>
      </w:pPr>
      <w:rPr>
        <w:rFonts w:ascii="Times" w:eastAsiaTheme="minorHAnsi" w:hAnsi="Times" w:cstheme="minorBidi"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nsid w:val="79644382"/>
    <w:multiLevelType w:val="hybridMultilevel"/>
    <w:tmpl w:val="A06A8E7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7D0B557A"/>
    <w:multiLevelType w:val="hybridMultilevel"/>
    <w:tmpl w:val="FF3063BE"/>
    <w:lvl w:ilvl="0" w:tplc="1CA8AB60">
      <w:start w:val="1"/>
      <w:numFmt w:val="bullet"/>
      <w:lvlText w:val="-"/>
      <w:lvlJc w:val="left"/>
      <w:pPr>
        <w:ind w:left="1080" w:hanging="360"/>
      </w:pPr>
      <w:rPr>
        <w:rFonts w:ascii="Times" w:eastAsiaTheme="minorHAnsi" w:hAnsi="Times"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nsid w:val="7E9450D5"/>
    <w:multiLevelType w:val="hybridMultilevel"/>
    <w:tmpl w:val="940036BA"/>
    <w:lvl w:ilvl="0" w:tplc="13DC62EC">
      <w:start w:val="1"/>
      <w:numFmt w:val="bullet"/>
      <w:lvlText w:val="-"/>
      <w:lvlJc w:val="left"/>
      <w:pPr>
        <w:ind w:left="1080" w:hanging="360"/>
      </w:pPr>
      <w:rPr>
        <w:rFonts w:ascii="Times" w:eastAsiaTheme="minorHAnsi" w:hAnsi="Times"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2"/>
  </w:num>
  <w:num w:numId="2">
    <w:abstractNumId w:val="12"/>
  </w:num>
  <w:num w:numId="3">
    <w:abstractNumId w:val="20"/>
  </w:num>
  <w:num w:numId="4">
    <w:abstractNumId w:val="17"/>
  </w:num>
  <w:num w:numId="5">
    <w:abstractNumId w:val="10"/>
  </w:num>
  <w:num w:numId="6">
    <w:abstractNumId w:val="13"/>
  </w:num>
  <w:num w:numId="7">
    <w:abstractNumId w:val="6"/>
  </w:num>
  <w:num w:numId="8">
    <w:abstractNumId w:val="5"/>
  </w:num>
  <w:num w:numId="9">
    <w:abstractNumId w:val="23"/>
  </w:num>
  <w:num w:numId="10">
    <w:abstractNumId w:val="16"/>
  </w:num>
  <w:num w:numId="11">
    <w:abstractNumId w:val="3"/>
  </w:num>
  <w:num w:numId="12">
    <w:abstractNumId w:val="19"/>
  </w:num>
  <w:num w:numId="13">
    <w:abstractNumId w:val="21"/>
  </w:num>
  <w:num w:numId="14">
    <w:abstractNumId w:val="24"/>
  </w:num>
  <w:num w:numId="15">
    <w:abstractNumId w:val="26"/>
  </w:num>
  <w:num w:numId="16">
    <w:abstractNumId w:val="25"/>
  </w:num>
  <w:num w:numId="17">
    <w:abstractNumId w:val="9"/>
  </w:num>
  <w:num w:numId="18">
    <w:abstractNumId w:val="4"/>
  </w:num>
  <w:num w:numId="19">
    <w:abstractNumId w:val="7"/>
  </w:num>
  <w:num w:numId="20">
    <w:abstractNumId w:val="8"/>
  </w:num>
  <w:num w:numId="21">
    <w:abstractNumId w:val="14"/>
  </w:num>
  <w:num w:numId="22">
    <w:abstractNumId w:val="15"/>
  </w:num>
  <w:num w:numId="23">
    <w:abstractNumId w:val="11"/>
  </w:num>
  <w:num w:numId="24">
    <w:abstractNumId w:val="1"/>
  </w:num>
  <w:num w:numId="25">
    <w:abstractNumId w:val="22"/>
  </w:num>
  <w:num w:numId="26">
    <w:abstractNumId w:val="0"/>
  </w:num>
  <w:num w:numId="27">
    <w:abstractNumId w:val="1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Ilana J Seff">
    <w15:presenceInfo w15:providerId="None" w15:userId="Ilana J Seff"/>
  </w15:person>
  <w15:person w15:author="Kellie Leeson">
    <w15:presenceInfo w15:providerId="Windows Live" w15:userId="f90b167de7eb1ef1"/>
  </w15:person>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1E40FC"/>
    <w:rsid w:val="00000328"/>
    <w:rsid w:val="00000624"/>
    <w:rsid w:val="00003284"/>
    <w:rsid w:val="00005613"/>
    <w:rsid w:val="00005D34"/>
    <w:rsid w:val="000060AC"/>
    <w:rsid w:val="00006A5D"/>
    <w:rsid w:val="000078CE"/>
    <w:rsid w:val="00007E53"/>
    <w:rsid w:val="00012299"/>
    <w:rsid w:val="00013EF5"/>
    <w:rsid w:val="000158E3"/>
    <w:rsid w:val="00015DCA"/>
    <w:rsid w:val="00016749"/>
    <w:rsid w:val="00017297"/>
    <w:rsid w:val="00020C69"/>
    <w:rsid w:val="00020E24"/>
    <w:rsid w:val="00021BA7"/>
    <w:rsid w:val="00027828"/>
    <w:rsid w:val="00036FFC"/>
    <w:rsid w:val="00037E6A"/>
    <w:rsid w:val="00040825"/>
    <w:rsid w:val="00041379"/>
    <w:rsid w:val="00043942"/>
    <w:rsid w:val="00044303"/>
    <w:rsid w:val="0004458B"/>
    <w:rsid w:val="000474AD"/>
    <w:rsid w:val="00047CD7"/>
    <w:rsid w:val="00052AC2"/>
    <w:rsid w:val="00061C24"/>
    <w:rsid w:val="00061FD7"/>
    <w:rsid w:val="00063357"/>
    <w:rsid w:val="00063683"/>
    <w:rsid w:val="00064A74"/>
    <w:rsid w:val="00064FA5"/>
    <w:rsid w:val="00072E47"/>
    <w:rsid w:val="00076D43"/>
    <w:rsid w:val="00080159"/>
    <w:rsid w:val="000804EB"/>
    <w:rsid w:val="000821AD"/>
    <w:rsid w:val="0008320A"/>
    <w:rsid w:val="00084B6C"/>
    <w:rsid w:val="00091E28"/>
    <w:rsid w:val="00095529"/>
    <w:rsid w:val="00096F93"/>
    <w:rsid w:val="000A0685"/>
    <w:rsid w:val="000A0899"/>
    <w:rsid w:val="000A3719"/>
    <w:rsid w:val="000A4011"/>
    <w:rsid w:val="000A4677"/>
    <w:rsid w:val="000A74AD"/>
    <w:rsid w:val="000A7DB5"/>
    <w:rsid w:val="000B1AB2"/>
    <w:rsid w:val="000B1FDF"/>
    <w:rsid w:val="000B495E"/>
    <w:rsid w:val="000C046B"/>
    <w:rsid w:val="000C1755"/>
    <w:rsid w:val="000C6373"/>
    <w:rsid w:val="000C780B"/>
    <w:rsid w:val="000D0C2F"/>
    <w:rsid w:val="000D20E4"/>
    <w:rsid w:val="000D470E"/>
    <w:rsid w:val="000D51A2"/>
    <w:rsid w:val="000D6E98"/>
    <w:rsid w:val="000D7E28"/>
    <w:rsid w:val="000E043A"/>
    <w:rsid w:val="000E0C08"/>
    <w:rsid w:val="000E14CD"/>
    <w:rsid w:val="000E4CEC"/>
    <w:rsid w:val="000E50DF"/>
    <w:rsid w:val="000E642F"/>
    <w:rsid w:val="000E69E3"/>
    <w:rsid w:val="000F2490"/>
    <w:rsid w:val="000F24C3"/>
    <w:rsid w:val="000F4191"/>
    <w:rsid w:val="000F4500"/>
    <w:rsid w:val="000F472D"/>
    <w:rsid w:val="000F47A5"/>
    <w:rsid w:val="000F4E9F"/>
    <w:rsid w:val="000F633F"/>
    <w:rsid w:val="000F766C"/>
    <w:rsid w:val="00102343"/>
    <w:rsid w:val="001032DE"/>
    <w:rsid w:val="00104A9A"/>
    <w:rsid w:val="00105579"/>
    <w:rsid w:val="00105611"/>
    <w:rsid w:val="001059CB"/>
    <w:rsid w:val="00107459"/>
    <w:rsid w:val="00107D4E"/>
    <w:rsid w:val="00110771"/>
    <w:rsid w:val="00112B2B"/>
    <w:rsid w:val="00112FD9"/>
    <w:rsid w:val="00113834"/>
    <w:rsid w:val="00113B64"/>
    <w:rsid w:val="001158E6"/>
    <w:rsid w:val="00116237"/>
    <w:rsid w:val="00120DEA"/>
    <w:rsid w:val="00121604"/>
    <w:rsid w:val="00121856"/>
    <w:rsid w:val="00122047"/>
    <w:rsid w:val="001226F4"/>
    <w:rsid w:val="00122ECE"/>
    <w:rsid w:val="00123FB2"/>
    <w:rsid w:val="00124D89"/>
    <w:rsid w:val="00126994"/>
    <w:rsid w:val="00126E55"/>
    <w:rsid w:val="00127CB6"/>
    <w:rsid w:val="00131A89"/>
    <w:rsid w:val="0013374E"/>
    <w:rsid w:val="00135174"/>
    <w:rsid w:val="00135A0E"/>
    <w:rsid w:val="00137249"/>
    <w:rsid w:val="001434DE"/>
    <w:rsid w:val="001438A6"/>
    <w:rsid w:val="001465F9"/>
    <w:rsid w:val="0014721A"/>
    <w:rsid w:val="00147FF3"/>
    <w:rsid w:val="001507E0"/>
    <w:rsid w:val="0015087C"/>
    <w:rsid w:val="00153FC1"/>
    <w:rsid w:val="00155A96"/>
    <w:rsid w:val="00155CB5"/>
    <w:rsid w:val="001600C7"/>
    <w:rsid w:val="001610DE"/>
    <w:rsid w:val="00162386"/>
    <w:rsid w:val="00162C93"/>
    <w:rsid w:val="00163896"/>
    <w:rsid w:val="0016646B"/>
    <w:rsid w:val="001669D3"/>
    <w:rsid w:val="00166A25"/>
    <w:rsid w:val="0016776F"/>
    <w:rsid w:val="00170815"/>
    <w:rsid w:val="00170CAD"/>
    <w:rsid w:val="0018084A"/>
    <w:rsid w:val="001816A1"/>
    <w:rsid w:val="0018254D"/>
    <w:rsid w:val="00187255"/>
    <w:rsid w:val="00187778"/>
    <w:rsid w:val="00187AB0"/>
    <w:rsid w:val="00187C79"/>
    <w:rsid w:val="0019067E"/>
    <w:rsid w:val="00192585"/>
    <w:rsid w:val="001946F4"/>
    <w:rsid w:val="00194EB8"/>
    <w:rsid w:val="00195020"/>
    <w:rsid w:val="00196A88"/>
    <w:rsid w:val="001A076D"/>
    <w:rsid w:val="001A20A4"/>
    <w:rsid w:val="001A35FD"/>
    <w:rsid w:val="001A381F"/>
    <w:rsid w:val="001A3F02"/>
    <w:rsid w:val="001A42C5"/>
    <w:rsid w:val="001A4423"/>
    <w:rsid w:val="001A4656"/>
    <w:rsid w:val="001A51C6"/>
    <w:rsid w:val="001A583B"/>
    <w:rsid w:val="001B274E"/>
    <w:rsid w:val="001B3E5F"/>
    <w:rsid w:val="001B401C"/>
    <w:rsid w:val="001B5EB3"/>
    <w:rsid w:val="001B677A"/>
    <w:rsid w:val="001C1B89"/>
    <w:rsid w:val="001C3DE0"/>
    <w:rsid w:val="001C3E27"/>
    <w:rsid w:val="001C500A"/>
    <w:rsid w:val="001C584B"/>
    <w:rsid w:val="001C5B45"/>
    <w:rsid w:val="001C6662"/>
    <w:rsid w:val="001C6A1F"/>
    <w:rsid w:val="001D058D"/>
    <w:rsid w:val="001D11AC"/>
    <w:rsid w:val="001D3B1A"/>
    <w:rsid w:val="001D61B2"/>
    <w:rsid w:val="001D7023"/>
    <w:rsid w:val="001E1416"/>
    <w:rsid w:val="001E40FC"/>
    <w:rsid w:val="001E4E2C"/>
    <w:rsid w:val="001E4F96"/>
    <w:rsid w:val="001E5EB1"/>
    <w:rsid w:val="001F25F8"/>
    <w:rsid w:val="001F3F4D"/>
    <w:rsid w:val="001F5C88"/>
    <w:rsid w:val="001F7CDD"/>
    <w:rsid w:val="00200CB7"/>
    <w:rsid w:val="00202CFC"/>
    <w:rsid w:val="00203E79"/>
    <w:rsid w:val="00204071"/>
    <w:rsid w:val="002049E2"/>
    <w:rsid w:val="00205BF4"/>
    <w:rsid w:val="00205EBA"/>
    <w:rsid w:val="0020781F"/>
    <w:rsid w:val="002104C9"/>
    <w:rsid w:val="00212DCF"/>
    <w:rsid w:val="0021485C"/>
    <w:rsid w:val="00214E63"/>
    <w:rsid w:val="0021554D"/>
    <w:rsid w:val="002161B5"/>
    <w:rsid w:val="002169D7"/>
    <w:rsid w:val="00217C59"/>
    <w:rsid w:val="00220023"/>
    <w:rsid w:val="002209A1"/>
    <w:rsid w:val="00221350"/>
    <w:rsid w:val="00221AB3"/>
    <w:rsid w:val="00221FB7"/>
    <w:rsid w:val="00222059"/>
    <w:rsid w:val="002247A6"/>
    <w:rsid w:val="0022512B"/>
    <w:rsid w:val="00225377"/>
    <w:rsid w:val="00225A02"/>
    <w:rsid w:val="00226E5E"/>
    <w:rsid w:val="0023096A"/>
    <w:rsid w:val="00234E48"/>
    <w:rsid w:val="002350CE"/>
    <w:rsid w:val="002411A3"/>
    <w:rsid w:val="00242E65"/>
    <w:rsid w:val="00244103"/>
    <w:rsid w:val="00244ABF"/>
    <w:rsid w:val="00246487"/>
    <w:rsid w:val="002511CD"/>
    <w:rsid w:val="0025144D"/>
    <w:rsid w:val="0025166F"/>
    <w:rsid w:val="00252202"/>
    <w:rsid w:val="002522F1"/>
    <w:rsid w:val="00252BD7"/>
    <w:rsid w:val="00256272"/>
    <w:rsid w:val="0025668D"/>
    <w:rsid w:val="002572F6"/>
    <w:rsid w:val="00260BBF"/>
    <w:rsid w:val="0026299A"/>
    <w:rsid w:val="0026333D"/>
    <w:rsid w:val="002633E0"/>
    <w:rsid w:val="00263662"/>
    <w:rsid w:val="00265598"/>
    <w:rsid w:val="00266892"/>
    <w:rsid w:val="00273843"/>
    <w:rsid w:val="00275756"/>
    <w:rsid w:val="00275D30"/>
    <w:rsid w:val="00275DD8"/>
    <w:rsid w:val="00275FF4"/>
    <w:rsid w:val="00283324"/>
    <w:rsid w:val="00285CC9"/>
    <w:rsid w:val="00286707"/>
    <w:rsid w:val="00291322"/>
    <w:rsid w:val="002914E4"/>
    <w:rsid w:val="002940BB"/>
    <w:rsid w:val="00294CE7"/>
    <w:rsid w:val="00294E38"/>
    <w:rsid w:val="002973BC"/>
    <w:rsid w:val="002A1102"/>
    <w:rsid w:val="002A17CA"/>
    <w:rsid w:val="002A2972"/>
    <w:rsid w:val="002A3697"/>
    <w:rsid w:val="002A3E1C"/>
    <w:rsid w:val="002A5C4C"/>
    <w:rsid w:val="002A5EAD"/>
    <w:rsid w:val="002A66BB"/>
    <w:rsid w:val="002B0F02"/>
    <w:rsid w:val="002B33C8"/>
    <w:rsid w:val="002B6D90"/>
    <w:rsid w:val="002C07F4"/>
    <w:rsid w:val="002C524F"/>
    <w:rsid w:val="002C5261"/>
    <w:rsid w:val="002C657A"/>
    <w:rsid w:val="002C78EC"/>
    <w:rsid w:val="002D07A1"/>
    <w:rsid w:val="002D4EF9"/>
    <w:rsid w:val="002D4F99"/>
    <w:rsid w:val="002D5B29"/>
    <w:rsid w:val="002D7594"/>
    <w:rsid w:val="002D7A0D"/>
    <w:rsid w:val="002D7AC2"/>
    <w:rsid w:val="002E118A"/>
    <w:rsid w:val="002E4177"/>
    <w:rsid w:val="002E5820"/>
    <w:rsid w:val="002E6BB0"/>
    <w:rsid w:val="002E76BE"/>
    <w:rsid w:val="002F48C1"/>
    <w:rsid w:val="002F7812"/>
    <w:rsid w:val="00300622"/>
    <w:rsid w:val="00301820"/>
    <w:rsid w:val="00303C98"/>
    <w:rsid w:val="003044C9"/>
    <w:rsid w:val="00305B6D"/>
    <w:rsid w:val="00306652"/>
    <w:rsid w:val="00306AF2"/>
    <w:rsid w:val="00307F14"/>
    <w:rsid w:val="00311263"/>
    <w:rsid w:val="003129C2"/>
    <w:rsid w:val="00312B23"/>
    <w:rsid w:val="0031342D"/>
    <w:rsid w:val="00313E38"/>
    <w:rsid w:val="0031559C"/>
    <w:rsid w:val="00316151"/>
    <w:rsid w:val="00317826"/>
    <w:rsid w:val="00320B9C"/>
    <w:rsid w:val="00321C41"/>
    <w:rsid w:val="00323E8F"/>
    <w:rsid w:val="00325511"/>
    <w:rsid w:val="00326F26"/>
    <w:rsid w:val="00332199"/>
    <w:rsid w:val="0033259A"/>
    <w:rsid w:val="00332BFB"/>
    <w:rsid w:val="00341F1F"/>
    <w:rsid w:val="00342C72"/>
    <w:rsid w:val="00345715"/>
    <w:rsid w:val="00347E77"/>
    <w:rsid w:val="003532AD"/>
    <w:rsid w:val="003548BD"/>
    <w:rsid w:val="00355401"/>
    <w:rsid w:val="00360387"/>
    <w:rsid w:val="003635AB"/>
    <w:rsid w:val="00364183"/>
    <w:rsid w:val="003641F6"/>
    <w:rsid w:val="00364CBC"/>
    <w:rsid w:val="00366F3D"/>
    <w:rsid w:val="0037142B"/>
    <w:rsid w:val="00371D04"/>
    <w:rsid w:val="00371DB5"/>
    <w:rsid w:val="00372130"/>
    <w:rsid w:val="00372B92"/>
    <w:rsid w:val="00373724"/>
    <w:rsid w:val="003762BC"/>
    <w:rsid w:val="00380DF6"/>
    <w:rsid w:val="00381C61"/>
    <w:rsid w:val="00382473"/>
    <w:rsid w:val="00384360"/>
    <w:rsid w:val="0038484D"/>
    <w:rsid w:val="003927CD"/>
    <w:rsid w:val="0039296E"/>
    <w:rsid w:val="00393C71"/>
    <w:rsid w:val="0039490E"/>
    <w:rsid w:val="0039714F"/>
    <w:rsid w:val="003A23FC"/>
    <w:rsid w:val="003A4F3E"/>
    <w:rsid w:val="003A5463"/>
    <w:rsid w:val="003B3881"/>
    <w:rsid w:val="003B4280"/>
    <w:rsid w:val="003C3208"/>
    <w:rsid w:val="003D043E"/>
    <w:rsid w:val="003D0CA6"/>
    <w:rsid w:val="003D1468"/>
    <w:rsid w:val="003D2EE7"/>
    <w:rsid w:val="003D385C"/>
    <w:rsid w:val="003D5B9D"/>
    <w:rsid w:val="003D60DC"/>
    <w:rsid w:val="003D75A8"/>
    <w:rsid w:val="003D7670"/>
    <w:rsid w:val="003D7A6A"/>
    <w:rsid w:val="003D7C76"/>
    <w:rsid w:val="003E11BB"/>
    <w:rsid w:val="003E520F"/>
    <w:rsid w:val="003E56D6"/>
    <w:rsid w:val="003E7981"/>
    <w:rsid w:val="003E7B66"/>
    <w:rsid w:val="003F1249"/>
    <w:rsid w:val="003F3C10"/>
    <w:rsid w:val="003F4B88"/>
    <w:rsid w:val="003F58A1"/>
    <w:rsid w:val="003F69DC"/>
    <w:rsid w:val="004009EF"/>
    <w:rsid w:val="0040150F"/>
    <w:rsid w:val="00411D2C"/>
    <w:rsid w:val="00414BCE"/>
    <w:rsid w:val="00415B4C"/>
    <w:rsid w:val="00416C46"/>
    <w:rsid w:val="00416F0F"/>
    <w:rsid w:val="004170AC"/>
    <w:rsid w:val="004174FF"/>
    <w:rsid w:val="00420354"/>
    <w:rsid w:val="00423108"/>
    <w:rsid w:val="00425CCF"/>
    <w:rsid w:val="00426480"/>
    <w:rsid w:val="00431151"/>
    <w:rsid w:val="00431C41"/>
    <w:rsid w:val="0043211D"/>
    <w:rsid w:val="00432178"/>
    <w:rsid w:val="00432BB3"/>
    <w:rsid w:val="00433652"/>
    <w:rsid w:val="004342A7"/>
    <w:rsid w:val="004368AC"/>
    <w:rsid w:val="004447CF"/>
    <w:rsid w:val="00444CD4"/>
    <w:rsid w:val="004450E5"/>
    <w:rsid w:val="004452F9"/>
    <w:rsid w:val="004463E3"/>
    <w:rsid w:val="004466AD"/>
    <w:rsid w:val="00446D41"/>
    <w:rsid w:val="00447AD5"/>
    <w:rsid w:val="0045108B"/>
    <w:rsid w:val="00455910"/>
    <w:rsid w:val="004569E9"/>
    <w:rsid w:val="00456C60"/>
    <w:rsid w:val="00461B4C"/>
    <w:rsid w:val="00461F79"/>
    <w:rsid w:val="004621B8"/>
    <w:rsid w:val="004652E4"/>
    <w:rsid w:val="00465CEA"/>
    <w:rsid w:val="0046610E"/>
    <w:rsid w:val="0047153A"/>
    <w:rsid w:val="004731CD"/>
    <w:rsid w:val="00474DA0"/>
    <w:rsid w:val="00484652"/>
    <w:rsid w:val="004864C8"/>
    <w:rsid w:val="00491C88"/>
    <w:rsid w:val="00495B45"/>
    <w:rsid w:val="00496702"/>
    <w:rsid w:val="004A0AB6"/>
    <w:rsid w:val="004A1D01"/>
    <w:rsid w:val="004A2575"/>
    <w:rsid w:val="004A2F9A"/>
    <w:rsid w:val="004A3E15"/>
    <w:rsid w:val="004B26DC"/>
    <w:rsid w:val="004B2DB5"/>
    <w:rsid w:val="004B3BC8"/>
    <w:rsid w:val="004B52FF"/>
    <w:rsid w:val="004B7183"/>
    <w:rsid w:val="004C225D"/>
    <w:rsid w:val="004C500D"/>
    <w:rsid w:val="004C52DE"/>
    <w:rsid w:val="004C60C3"/>
    <w:rsid w:val="004C7BE7"/>
    <w:rsid w:val="004D0DE0"/>
    <w:rsid w:val="004D3058"/>
    <w:rsid w:val="004D646E"/>
    <w:rsid w:val="004E1EFE"/>
    <w:rsid w:val="004E3D1B"/>
    <w:rsid w:val="004E609B"/>
    <w:rsid w:val="004F0933"/>
    <w:rsid w:val="004F56AB"/>
    <w:rsid w:val="004F57C0"/>
    <w:rsid w:val="004F751C"/>
    <w:rsid w:val="004F7B1D"/>
    <w:rsid w:val="00500AFE"/>
    <w:rsid w:val="005028B0"/>
    <w:rsid w:val="005070DF"/>
    <w:rsid w:val="00512985"/>
    <w:rsid w:val="005144AA"/>
    <w:rsid w:val="00514ACB"/>
    <w:rsid w:val="00515A6B"/>
    <w:rsid w:val="00517383"/>
    <w:rsid w:val="0052006E"/>
    <w:rsid w:val="00520976"/>
    <w:rsid w:val="0052137D"/>
    <w:rsid w:val="005220F1"/>
    <w:rsid w:val="00526504"/>
    <w:rsid w:val="0052787D"/>
    <w:rsid w:val="00527F0B"/>
    <w:rsid w:val="00527FB5"/>
    <w:rsid w:val="00531185"/>
    <w:rsid w:val="0053122E"/>
    <w:rsid w:val="005333CB"/>
    <w:rsid w:val="00533857"/>
    <w:rsid w:val="005350D5"/>
    <w:rsid w:val="0053524F"/>
    <w:rsid w:val="00540565"/>
    <w:rsid w:val="005411F9"/>
    <w:rsid w:val="005450FE"/>
    <w:rsid w:val="00546BAA"/>
    <w:rsid w:val="00551D07"/>
    <w:rsid w:val="00552572"/>
    <w:rsid w:val="00552C63"/>
    <w:rsid w:val="0055305A"/>
    <w:rsid w:val="005541C4"/>
    <w:rsid w:val="0055532F"/>
    <w:rsid w:val="00556A93"/>
    <w:rsid w:val="00564461"/>
    <w:rsid w:val="00565A75"/>
    <w:rsid w:val="005678D5"/>
    <w:rsid w:val="00577737"/>
    <w:rsid w:val="00580ABF"/>
    <w:rsid w:val="005815B6"/>
    <w:rsid w:val="00585DEB"/>
    <w:rsid w:val="005903B9"/>
    <w:rsid w:val="005904C1"/>
    <w:rsid w:val="00592B99"/>
    <w:rsid w:val="00592BEF"/>
    <w:rsid w:val="00595362"/>
    <w:rsid w:val="005A0637"/>
    <w:rsid w:val="005A0B27"/>
    <w:rsid w:val="005A3354"/>
    <w:rsid w:val="005A33BB"/>
    <w:rsid w:val="005A33CE"/>
    <w:rsid w:val="005A3659"/>
    <w:rsid w:val="005A7CE3"/>
    <w:rsid w:val="005A7E66"/>
    <w:rsid w:val="005B3C44"/>
    <w:rsid w:val="005B4CA2"/>
    <w:rsid w:val="005B6C0B"/>
    <w:rsid w:val="005B7B2C"/>
    <w:rsid w:val="005C027D"/>
    <w:rsid w:val="005C16F6"/>
    <w:rsid w:val="005C205F"/>
    <w:rsid w:val="005C206B"/>
    <w:rsid w:val="005C2070"/>
    <w:rsid w:val="005C21AC"/>
    <w:rsid w:val="005C2286"/>
    <w:rsid w:val="005C3B1B"/>
    <w:rsid w:val="005C4C45"/>
    <w:rsid w:val="005C5C48"/>
    <w:rsid w:val="005D079C"/>
    <w:rsid w:val="005D2F12"/>
    <w:rsid w:val="005D40FA"/>
    <w:rsid w:val="005D60E6"/>
    <w:rsid w:val="005D6349"/>
    <w:rsid w:val="005D7799"/>
    <w:rsid w:val="005E12F0"/>
    <w:rsid w:val="005E7962"/>
    <w:rsid w:val="005F014C"/>
    <w:rsid w:val="005F04EF"/>
    <w:rsid w:val="005F10BF"/>
    <w:rsid w:val="005F1CBF"/>
    <w:rsid w:val="005F1DD1"/>
    <w:rsid w:val="00604ECB"/>
    <w:rsid w:val="00605286"/>
    <w:rsid w:val="00606030"/>
    <w:rsid w:val="00606A86"/>
    <w:rsid w:val="0060721A"/>
    <w:rsid w:val="0060725F"/>
    <w:rsid w:val="0060745B"/>
    <w:rsid w:val="00607B26"/>
    <w:rsid w:val="00610352"/>
    <w:rsid w:val="0061461F"/>
    <w:rsid w:val="0061482C"/>
    <w:rsid w:val="006149CD"/>
    <w:rsid w:val="006176D3"/>
    <w:rsid w:val="006240AA"/>
    <w:rsid w:val="00624908"/>
    <w:rsid w:val="00630E8F"/>
    <w:rsid w:val="006312AA"/>
    <w:rsid w:val="00631E75"/>
    <w:rsid w:val="00633978"/>
    <w:rsid w:val="00634B28"/>
    <w:rsid w:val="0063586E"/>
    <w:rsid w:val="00636354"/>
    <w:rsid w:val="00636ED6"/>
    <w:rsid w:val="006434E4"/>
    <w:rsid w:val="00646A5E"/>
    <w:rsid w:val="00650A36"/>
    <w:rsid w:val="0065258F"/>
    <w:rsid w:val="006538BD"/>
    <w:rsid w:val="00655C97"/>
    <w:rsid w:val="00655D48"/>
    <w:rsid w:val="00656516"/>
    <w:rsid w:val="00657030"/>
    <w:rsid w:val="0066096E"/>
    <w:rsid w:val="006629C5"/>
    <w:rsid w:val="00662E66"/>
    <w:rsid w:val="00665237"/>
    <w:rsid w:val="0066567F"/>
    <w:rsid w:val="00665865"/>
    <w:rsid w:val="00665965"/>
    <w:rsid w:val="00667CBF"/>
    <w:rsid w:val="00667ECF"/>
    <w:rsid w:val="00670AA2"/>
    <w:rsid w:val="00671301"/>
    <w:rsid w:val="0067496A"/>
    <w:rsid w:val="00674DEC"/>
    <w:rsid w:val="0067708A"/>
    <w:rsid w:val="0067708F"/>
    <w:rsid w:val="00680DD7"/>
    <w:rsid w:val="00683FBF"/>
    <w:rsid w:val="006869DA"/>
    <w:rsid w:val="00690D36"/>
    <w:rsid w:val="00691FEB"/>
    <w:rsid w:val="0069289C"/>
    <w:rsid w:val="0069291C"/>
    <w:rsid w:val="00694D2B"/>
    <w:rsid w:val="00697973"/>
    <w:rsid w:val="006A14EE"/>
    <w:rsid w:val="006A2ECA"/>
    <w:rsid w:val="006A5BF9"/>
    <w:rsid w:val="006A5CC8"/>
    <w:rsid w:val="006B04C5"/>
    <w:rsid w:val="006B1CB5"/>
    <w:rsid w:val="006B34D4"/>
    <w:rsid w:val="006B4C10"/>
    <w:rsid w:val="006B50BC"/>
    <w:rsid w:val="006C1FE3"/>
    <w:rsid w:val="006C242F"/>
    <w:rsid w:val="006C2B26"/>
    <w:rsid w:val="006C4D3A"/>
    <w:rsid w:val="006C629B"/>
    <w:rsid w:val="006D0FA4"/>
    <w:rsid w:val="006D11B5"/>
    <w:rsid w:val="006D295F"/>
    <w:rsid w:val="006D5B7D"/>
    <w:rsid w:val="006D5EE2"/>
    <w:rsid w:val="006D6C0F"/>
    <w:rsid w:val="006D7A1A"/>
    <w:rsid w:val="006D7C83"/>
    <w:rsid w:val="006E07C0"/>
    <w:rsid w:val="006E2A41"/>
    <w:rsid w:val="006F1528"/>
    <w:rsid w:val="006F1C9A"/>
    <w:rsid w:val="006F1F2A"/>
    <w:rsid w:val="006F2F6A"/>
    <w:rsid w:val="006F5C49"/>
    <w:rsid w:val="006F6B30"/>
    <w:rsid w:val="006F6E1B"/>
    <w:rsid w:val="0070012A"/>
    <w:rsid w:val="007009D0"/>
    <w:rsid w:val="0070321F"/>
    <w:rsid w:val="0070743D"/>
    <w:rsid w:val="00707A7E"/>
    <w:rsid w:val="00707DC6"/>
    <w:rsid w:val="0071042F"/>
    <w:rsid w:val="00712A85"/>
    <w:rsid w:val="00714147"/>
    <w:rsid w:val="00715387"/>
    <w:rsid w:val="00716200"/>
    <w:rsid w:val="007177A6"/>
    <w:rsid w:val="00721590"/>
    <w:rsid w:val="0072244B"/>
    <w:rsid w:val="00723C5E"/>
    <w:rsid w:val="00726ABD"/>
    <w:rsid w:val="00730461"/>
    <w:rsid w:val="00730EBA"/>
    <w:rsid w:val="00731539"/>
    <w:rsid w:val="007321AA"/>
    <w:rsid w:val="00732E5E"/>
    <w:rsid w:val="00735679"/>
    <w:rsid w:val="0073709B"/>
    <w:rsid w:val="00737F17"/>
    <w:rsid w:val="00743062"/>
    <w:rsid w:val="00744B4F"/>
    <w:rsid w:val="007470C6"/>
    <w:rsid w:val="00747B32"/>
    <w:rsid w:val="00750271"/>
    <w:rsid w:val="00751D5E"/>
    <w:rsid w:val="00755685"/>
    <w:rsid w:val="007571D1"/>
    <w:rsid w:val="0076019C"/>
    <w:rsid w:val="0076248F"/>
    <w:rsid w:val="0076368B"/>
    <w:rsid w:val="007644E0"/>
    <w:rsid w:val="00766B58"/>
    <w:rsid w:val="0076711B"/>
    <w:rsid w:val="007672AF"/>
    <w:rsid w:val="00767595"/>
    <w:rsid w:val="00770118"/>
    <w:rsid w:val="00770629"/>
    <w:rsid w:val="007740BE"/>
    <w:rsid w:val="007745A0"/>
    <w:rsid w:val="0077489A"/>
    <w:rsid w:val="00776B8D"/>
    <w:rsid w:val="00777128"/>
    <w:rsid w:val="00777323"/>
    <w:rsid w:val="0078287D"/>
    <w:rsid w:val="00785747"/>
    <w:rsid w:val="00786374"/>
    <w:rsid w:val="00786B50"/>
    <w:rsid w:val="00791487"/>
    <w:rsid w:val="007929A2"/>
    <w:rsid w:val="007934DF"/>
    <w:rsid w:val="007937AB"/>
    <w:rsid w:val="00795C9B"/>
    <w:rsid w:val="0079634B"/>
    <w:rsid w:val="00797746"/>
    <w:rsid w:val="007A11FF"/>
    <w:rsid w:val="007A434F"/>
    <w:rsid w:val="007A5FD2"/>
    <w:rsid w:val="007A6BE3"/>
    <w:rsid w:val="007B42EE"/>
    <w:rsid w:val="007B4547"/>
    <w:rsid w:val="007B5666"/>
    <w:rsid w:val="007B7225"/>
    <w:rsid w:val="007C15ED"/>
    <w:rsid w:val="007C3588"/>
    <w:rsid w:val="007C35B4"/>
    <w:rsid w:val="007C3B54"/>
    <w:rsid w:val="007C566C"/>
    <w:rsid w:val="007C5C7D"/>
    <w:rsid w:val="007C7180"/>
    <w:rsid w:val="007C71A1"/>
    <w:rsid w:val="007C77E7"/>
    <w:rsid w:val="007D0384"/>
    <w:rsid w:val="007D0D12"/>
    <w:rsid w:val="007D1F03"/>
    <w:rsid w:val="007D2365"/>
    <w:rsid w:val="007D30BC"/>
    <w:rsid w:val="007D352B"/>
    <w:rsid w:val="007D46D7"/>
    <w:rsid w:val="007D5359"/>
    <w:rsid w:val="007E0F5F"/>
    <w:rsid w:val="007E2168"/>
    <w:rsid w:val="007E3A79"/>
    <w:rsid w:val="007F12B8"/>
    <w:rsid w:val="007F3880"/>
    <w:rsid w:val="007F40E3"/>
    <w:rsid w:val="007F4EE0"/>
    <w:rsid w:val="0080072D"/>
    <w:rsid w:val="00807361"/>
    <w:rsid w:val="00810EAA"/>
    <w:rsid w:val="00810F58"/>
    <w:rsid w:val="008116B2"/>
    <w:rsid w:val="00813264"/>
    <w:rsid w:val="008154F7"/>
    <w:rsid w:val="008177A9"/>
    <w:rsid w:val="008202A6"/>
    <w:rsid w:val="00820CF9"/>
    <w:rsid w:val="008216BE"/>
    <w:rsid w:val="0082186B"/>
    <w:rsid w:val="00824A3F"/>
    <w:rsid w:val="00825504"/>
    <w:rsid w:val="0082663B"/>
    <w:rsid w:val="00827FDC"/>
    <w:rsid w:val="00834143"/>
    <w:rsid w:val="00835604"/>
    <w:rsid w:val="00840451"/>
    <w:rsid w:val="00842C09"/>
    <w:rsid w:val="00844AD7"/>
    <w:rsid w:val="00844AE2"/>
    <w:rsid w:val="00846D9D"/>
    <w:rsid w:val="00852177"/>
    <w:rsid w:val="008526A8"/>
    <w:rsid w:val="008544D9"/>
    <w:rsid w:val="00854D0A"/>
    <w:rsid w:val="008557EB"/>
    <w:rsid w:val="0085720A"/>
    <w:rsid w:val="0085744E"/>
    <w:rsid w:val="00860A58"/>
    <w:rsid w:val="0086272F"/>
    <w:rsid w:val="00862930"/>
    <w:rsid w:val="00863CD4"/>
    <w:rsid w:val="0086520D"/>
    <w:rsid w:val="00867978"/>
    <w:rsid w:val="00870DF4"/>
    <w:rsid w:val="0087153A"/>
    <w:rsid w:val="008744F1"/>
    <w:rsid w:val="00876341"/>
    <w:rsid w:val="00877428"/>
    <w:rsid w:val="00881E61"/>
    <w:rsid w:val="0088230A"/>
    <w:rsid w:val="00882633"/>
    <w:rsid w:val="00882CAD"/>
    <w:rsid w:val="0088409F"/>
    <w:rsid w:val="00884CE3"/>
    <w:rsid w:val="00886C65"/>
    <w:rsid w:val="0089001C"/>
    <w:rsid w:val="0089317B"/>
    <w:rsid w:val="00893CA3"/>
    <w:rsid w:val="00897047"/>
    <w:rsid w:val="008A0166"/>
    <w:rsid w:val="008A071A"/>
    <w:rsid w:val="008A0AB0"/>
    <w:rsid w:val="008A3DE1"/>
    <w:rsid w:val="008A49F4"/>
    <w:rsid w:val="008A4F84"/>
    <w:rsid w:val="008A59D6"/>
    <w:rsid w:val="008A5D19"/>
    <w:rsid w:val="008A695A"/>
    <w:rsid w:val="008A6F79"/>
    <w:rsid w:val="008B0A4A"/>
    <w:rsid w:val="008B368C"/>
    <w:rsid w:val="008B4083"/>
    <w:rsid w:val="008B73B3"/>
    <w:rsid w:val="008C0A94"/>
    <w:rsid w:val="008C2571"/>
    <w:rsid w:val="008C28C3"/>
    <w:rsid w:val="008C3625"/>
    <w:rsid w:val="008C3C11"/>
    <w:rsid w:val="008C45FF"/>
    <w:rsid w:val="008C507B"/>
    <w:rsid w:val="008C5AE4"/>
    <w:rsid w:val="008C65FC"/>
    <w:rsid w:val="008C6BC4"/>
    <w:rsid w:val="008D09AA"/>
    <w:rsid w:val="008E0587"/>
    <w:rsid w:val="008E0EEC"/>
    <w:rsid w:val="008E4761"/>
    <w:rsid w:val="008E5B36"/>
    <w:rsid w:val="008E7420"/>
    <w:rsid w:val="008F05FB"/>
    <w:rsid w:val="008F220F"/>
    <w:rsid w:val="008F2926"/>
    <w:rsid w:val="008F2DB1"/>
    <w:rsid w:val="008F583A"/>
    <w:rsid w:val="008F6E8A"/>
    <w:rsid w:val="008F789A"/>
    <w:rsid w:val="00901374"/>
    <w:rsid w:val="00901968"/>
    <w:rsid w:val="009026D1"/>
    <w:rsid w:val="009026FA"/>
    <w:rsid w:val="00902F26"/>
    <w:rsid w:val="00902FD4"/>
    <w:rsid w:val="009035F3"/>
    <w:rsid w:val="00906A8F"/>
    <w:rsid w:val="0090701C"/>
    <w:rsid w:val="00911AB2"/>
    <w:rsid w:val="00911FCB"/>
    <w:rsid w:val="00913955"/>
    <w:rsid w:val="00913CF3"/>
    <w:rsid w:val="00914033"/>
    <w:rsid w:val="00914674"/>
    <w:rsid w:val="009163CE"/>
    <w:rsid w:val="00917208"/>
    <w:rsid w:val="00917A63"/>
    <w:rsid w:val="009216FA"/>
    <w:rsid w:val="00922107"/>
    <w:rsid w:val="009223AB"/>
    <w:rsid w:val="009226C1"/>
    <w:rsid w:val="00922D38"/>
    <w:rsid w:val="009243D7"/>
    <w:rsid w:val="00924D7E"/>
    <w:rsid w:val="00925782"/>
    <w:rsid w:val="00926EED"/>
    <w:rsid w:val="00927D24"/>
    <w:rsid w:val="00927F00"/>
    <w:rsid w:val="0093175E"/>
    <w:rsid w:val="00932057"/>
    <w:rsid w:val="00932236"/>
    <w:rsid w:val="00933FB0"/>
    <w:rsid w:val="0093511D"/>
    <w:rsid w:val="009352D8"/>
    <w:rsid w:val="009354F9"/>
    <w:rsid w:val="00936713"/>
    <w:rsid w:val="0094021E"/>
    <w:rsid w:val="009407A6"/>
    <w:rsid w:val="00942BDA"/>
    <w:rsid w:val="0094372B"/>
    <w:rsid w:val="00945D52"/>
    <w:rsid w:val="00946028"/>
    <w:rsid w:val="00946452"/>
    <w:rsid w:val="00947190"/>
    <w:rsid w:val="0094795B"/>
    <w:rsid w:val="00952CD6"/>
    <w:rsid w:val="009534FF"/>
    <w:rsid w:val="00953C00"/>
    <w:rsid w:val="009540FA"/>
    <w:rsid w:val="00955EF3"/>
    <w:rsid w:val="00956F79"/>
    <w:rsid w:val="0096069D"/>
    <w:rsid w:val="009616E4"/>
    <w:rsid w:val="00962813"/>
    <w:rsid w:val="00964F5B"/>
    <w:rsid w:val="00965DE5"/>
    <w:rsid w:val="00965E35"/>
    <w:rsid w:val="00971DF1"/>
    <w:rsid w:val="00972D98"/>
    <w:rsid w:val="00974739"/>
    <w:rsid w:val="00977333"/>
    <w:rsid w:val="00977B71"/>
    <w:rsid w:val="00981BB8"/>
    <w:rsid w:val="00983460"/>
    <w:rsid w:val="009839CA"/>
    <w:rsid w:val="009877A6"/>
    <w:rsid w:val="00987A64"/>
    <w:rsid w:val="00990238"/>
    <w:rsid w:val="00993332"/>
    <w:rsid w:val="00993656"/>
    <w:rsid w:val="009942D4"/>
    <w:rsid w:val="00994BF1"/>
    <w:rsid w:val="00997218"/>
    <w:rsid w:val="009A396E"/>
    <w:rsid w:val="009A711C"/>
    <w:rsid w:val="009A77D5"/>
    <w:rsid w:val="009A7D3A"/>
    <w:rsid w:val="009B09D7"/>
    <w:rsid w:val="009B0EFA"/>
    <w:rsid w:val="009B27BB"/>
    <w:rsid w:val="009B3101"/>
    <w:rsid w:val="009B334B"/>
    <w:rsid w:val="009B38B1"/>
    <w:rsid w:val="009B69C7"/>
    <w:rsid w:val="009B7FF7"/>
    <w:rsid w:val="009C10E2"/>
    <w:rsid w:val="009C2BCA"/>
    <w:rsid w:val="009C43A8"/>
    <w:rsid w:val="009C461A"/>
    <w:rsid w:val="009C62EE"/>
    <w:rsid w:val="009C72B0"/>
    <w:rsid w:val="009C76FD"/>
    <w:rsid w:val="009D11CA"/>
    <w:rsid w:val="009D1F4B"/>
    <w:rsid w:val="009D41BB"/>
    <w:rsid w:val="009D49EE"/>
    <w:rsid w:val="009D5048"/>
    <w:rsid w:val="009D5F56"/>
    <w:rsid w:val="009D6592"/>
    <w:rsid w:val="009D6681"/>
    <w:rsid w:val="009D68F0"/>
    <w:rsid w:val="009D773B"/>
    <w:rsid w:val="009E085E"/>
    <w:rsid w:val="009E13A7"/>
    <w:rsid w:val="009E1619"/>
    <w:rsid w:val="009E1D9E"/>
    <w:rsid w:val="009E358C"/>
    <w:rsid w:val="009E4703"/>
    <w:rsid w:val="009E6B3B"/>
    <w:rsid w:val="009E7E95"/>
    <w:rsid w:val="009F0983"/>
    <w:rsid w:val="009F1D50"/>
    <w:rsid w:val="009F3D4E"/>
    <w:rsid w:val="00A00444"/>
    <w:rsid w:val="00A00684"/>
    <w:rsid w:val="00A00A12"/>
    <w:rsid w:val="00A00E8B"/>
    <w:rsid w:val="00A01516"/>
    <w:rsid w:val="00A02ADE"/>
    <w:rsid w:val="00A03652"/>
    <w:rsid w:val="00A03A2E"/>
    <w:rsid w:val="00A143A4"/>
    <w:rsid w:val="00A1502E"/>
    <w:rsid w:val="00A2037D"/>
    <w:rsid w:val="00A23431"/>
    <w:rsid w:val="00A24A36"/>
    <w:rsid w:val="00A27B41"/>
    <w:rsid w:val="00A32407"/>
    <w:rsid w:val="00A3343B"/>
    <w:rsid w:val="00A354B1"/>
    <w:rsid w:val="00A356C8"/>
    <w:rsid w:val="00A37170"/>
    <w:rsid w:val="00A401C3"/>
    <w:rsid w:val="00A4088B"/>
    <w:rsid w:val="00A40D71"/>
    <w:rsid w:val="00A4210A"/>
    <w:rsid w:val="00A445D3"/>
    <w:rsid w:val="00A46329"/>
    <w:rsid w:val="00A507D4"/>
    <w:rsid w:val="00A5289C"/>
    <w:rsid w:val="00A55607"/>
    <w:rsid w:val="00A55D03"/>
    <w:rsid w:val="00A60342"/>
    <w:rsid w:val="00A60485"/>
    <w:rsid w:val="00A6189F"/>
    <w:rsid w:val="00A639A8"/>
    <w:rsid w:val="00A65305"/>
    <w:rsid w:val="00A6673C"/>
    <w:rsid w:val="00A66F14"/>
    <w:rsid w:val="00A70D50"/>
    <w:rsid w:val="00A71BEB"/>
    <w:rsid w:val="00A71FAF"/>
    <w:rsid w:val="00A728EC"/>
    <w:rsid w:val="00A8017A"/>
    <w:rsid w:val="00A81986"/>
    <w:rsid w:val="00A81CB2"/>
    <w:rsid w:val="00A822D1"/>
    <w:rsid w:val="00A823B0"/>
    <w:rsid w:val="00A82826"/>
    <w:rsid w:val="00A90510"/>
    <w:rsid w:val="00A91EBE"/>
    <w:rsid w:val="00A92F07"/>
    <w:rsid w:val="00A95758"/>
    <w:rsid w:val="00A958C4"/>
    <w:rsid w:val="00A95B9E"/>
    <w:rsid w:val="00A96CEC"/>
    <w:rsid w:val="00AA0E85"/>
    <w:rsid w:val="00AA4F10"/>
    <w:rsid w:val="00AA50E6"/>
    <w:rsid w:val="00AA58CD"/>
    <w:rsid w:val="00AA5DB3"/>
    <w:rsid w:val="00AA6668"/>
    <w:rsid w:val="00AB1B1B"/>
    <w:rsid w:val="00AB2010"/>
    <w:rsid w:val="00AB201E"/>
    <w:rsid w:val="00AB319B"/>
    <w:rsid w:val="00AB43B1"/>
    <w:rsid w:val="00AB5B1D"/>
    <w:rsid w:val="00AC0DA4"/>
    <w:rsid w:val="00AC35DC"/>
    <w:rsid w:val="00AC4F63"/>
    <w:rsid w:val="00AC559F"/>
    <w:rsid w:val="00AC6740"/>
    <w:rsid w:val="00AC793A"/>
    <w:rsid w:val="00AC7E7F"/>
    <w:rsid w:val="00AD06A7"/>
    <w:rsid w:val="00AD15AF"/>
    <w:rsid w:val="00AD4BA2"/>
    <w:rsid w:val="00AD5C72"/>
    <w:rsid w:val="00AE0412"/>
    <w:rsid w:val="00AE0DD9"/>
    <w:rsid w:val="00AE13BA"/>
    <w:rsid w:val="00AE3B8D"/>
    <w:rsid w:val="00AE5D35"/>
    <w:rsid w:val="00AE799C"/>
    <w:rsid w:val="00AF4DBF"/>
    <w:rsid w:val="00AF5187"/>
    <w:rsid w:val="00AF6699"/>
    <w:rsid w:val="00AF6ADA"/>
    <w:rsid w:val="00AF7F20"/>
    <w:rsid w:val="00B02934"/>
    <w:rsid w:val="00B02C47"/>
    <w:rsid w:val="00B03E93"/>
    <w:rsid w:val="00B04238"/>
    <w:rsid w:val="00B04EC5"/>
    <w:rsid w:val="00B05A69"/>
    <w:rsid w:val="00B06416"/>
    <w:rsid w:val="00B07434"/>
    <w:rsid w:val="00B07AD2"/>
    <w:rsid w:val="00B132EB"/>
    <w:rsid w:val="00B1598A"/>
    <w:rsid w:val="00B23CE7"/>
    <w:rsid w:val="00B25E48"/>
    <w:rsid w:val="00B26D95"/>
    <w:rsid w:val="00B3434C"/>
    <w:rsid w:val="00B34C2D"/>
    <w:rsid w:val="00B3559E"/>
    <w:rsid w:val="00B36BE1"/>
    <w:rsid w:val="00B37103"/>
    <w:rsid w:val="00B408DD"/>
    <w:rsid w:val="00B4325C"/>
    <w:rsid w:val="00B43A0A"/>
    <w:rsid w:val="00B44954"/>
    <w:rsid w:val="00B45B61"/>
    <w:rsid w:val="00B50E28"/>
    <w:rsid w:val="00B50F07"/>
    <w:rsid w:val="00B532C8"/>
    <w:rsid w:val="00B54C00"/>
    <w:rsid w:val="00B54FF8"/>
    <w:rsid w:val="00B55A69"/>
    <w:rsid w:val="00B56C91"/>
    <w:rsid w:val="00B60AB0"/>
    <w:rsid w:val="00B64438"/>
    <w:rsid w:val="00B64BC0"/>
    <w:rsid w:val="00B65A4D"/>
    <w:rsid w:val="00B66BC8"/>
    <w:rsid w:val="00B6710C"/>
    <w:rsid w:val="00B67384"/>
    <w:rsid w:val="00B67F18"/>
    <w:rsid w:val="00B7035D"/>
    <w:rsid w:val="00B71187"/>
    <w:rsid w:val="00B73AB2"/>
    <w:rsid w:val="00B74B8D"/>
    <w:rsid w:val="00B76138"/>
    <w:rsid w:val="00B81959"/>
    <w:rsid w:val="00B8387F"/>
    <w:rsid w:val="00B83B7F"/>
    <w:rsid w:val="00B84B54"/>
    <w:rsid w:val="00B86905"/>
    <w:rsid w:val="00B9259D"/>
    <w:rsid w:val="00B9268A"/>
    <w:rsid w:val="00B926F7"/>
    <w:rsid w:val="00B95A28"/>
    <w:rsid w:val="00B9704E"/>
    <w:rsid w:val="00BA1A06"/>
    <w:rsid w:val="00BA1AA9"/>
    <w:rsid w:val="00BA38D5"/>
    <w:rsid w:val="00BA3A63"/>
    <w:rsid w:val="00BA3D44"/>
    <w:rsid w:val="00BB05AA"/>
    <w:rsid w:val="00BB0756"/>
    <w:rsid w:val="00BB0F59"/>
    <w:rsid w:val="00BB159C"/>
    <w:rsid w:val="00BB1AB2"/>
    <w:rsid w:val="00BB32B4"/>
    <w:rsid w:val="00BB7B66"/>
    <w:rsid w:val="00BC3EE4"/>
    <w:rsid w:val="00BC41A8"/>
    <w:rsid w:val="00BC4AF5"/>
    <w:rsid w:val="00BC5D17"/>
    <w:rsid w:val="00BC7643"/>
    <w:rsid w:val="00BC79DC"/>
    <w:rsid w:val="00BD1E22"/>
    <w:rsid w:val="00BD200A"/>
    <w:rsid w:val="00BD253F"/>
    <w:rsid w:val="00BD2F5E"/>
    <w:rsid w:val="00BD3CFE"/>
    <w:rsid w:val="00BD4A18"/>
    <w:rsid w:val="00BD4CB2"/>
    <w:rsid w:val="00BD7A9A"/>
    <w:rsid w:val="00BE0885"/>
    <w:rsid w:val="00BE2A26"/>
    <w:rsid w:val="00BE5040"/>
    <w:rsid w:val="00BE6C03"/>
    <w:rsid w:val="00BE6DCA"/>
    <w:rsid w:val="00BF0115"/>
    <w:rsid w:val="00BF0DC7"/>
    <w:rsid w:val="00BF0F2B"/>
    <w:rsid w:val="00BF17C1"/>
    <w:rsid w:val="00BF1912"/>
    <w:rsid w:val="00BF1A07"/>
    <w:rsid w:val="00BF5C4E"/>
    <w:rsid w:val="00BF6442"/>
    <w:rsid w:val="00C0115F"/>
    <w:rsid w:val="00C03E09"/>
    <w:rsid w:val="00C04016"/>
    <w:rsid w:val="00C044EB"/>
    <w:rsid w:val="00C0466D"/>
    <w:rsid w:val="00C05EC1"/>
    <w:rsid w:val="00C064F8"/>
    <w:rsid w:val="00C06C01"/>
    <w:rsid w:val="00C07181"/>
    <w:rsid w:val="00C07221"/>
    <w:rsid w:val="00C132D4"/>
    <w:rsid w:val="00C14941"/>
    <w:rsid w:val="00C162FC"/>
    <w:rsid w:val="00C16DA2"/>
    <w:rsid w:val="00C20455"/>
    <w:rsid w:val="00C20C5B"/>
    <w:rsid w:val="00C21E13"/>
    <w:rsid w:val="00C240F5"/>
    <w:rsid w:val="00C24ED0"/>
    <w:rsid w:val="00C25476"/>
    <w:rsid w:val="00C30295"/>
    <w:rsid w:val="00C33BB2"/>
    <w:rsid w:val="00C33BF8"/>
    <w:rsid w:val="00C33EB7"/>
    <w:rsid w:val="00C34393"/>
    <w:rsid w:val="00C34E10"/>
    <w:rsid w:val="00C3643A"/>
    <w:rsid w:val="00C37D69"/>
    <w:rsid w:val="00C43C21"/>
    <w:rsid w:val="00C443AB"/>
    <w:rsid w:val="00C476F4"/>
    <w:rsid w:val="00C4777E"/>
    <w:rsid w:val="00C47E3B"/>
    <w:rsid w:val="00C50318"/>
    <w:rsid w:val="00C505FF"/>
    <w:rsid w:val="00C57C36"/>
    <w:rsid w:val="00C57F4B"/>
    <w:rsid w:val="00C6678C"/>
    <w:rsid w:val="00C66A29"/>
    <w:rsid w:val="00C67A98"/>
    <w:rsid w:val="00C72EC1"/>
    <w:rsid w:val="00C745E0"/>
    <w:rsid w:val="00C7525F"/>
    <w:rsid w:val="00C76206"/>
    <w:rsid w:val="00C773FB"/>
    <w:rsid w:val="00C777E9"/>
    <w:rsid w:val="00C814D7"/>
    <w:rsid w:val="00C84DE0"/>
    <w:rsid w:val="00C863C9"/>
    <w:rsid w:val="00C87660"/>
    <w:rsid w:val="00C91E28"/>
    <w:rsid w:val="00C945B5"/>
    <w:rsid w:val="00C95752"/>
    <w:rsid w:val="00C96884"/>
    <w:rsid w:val="00CA0C2B"/>
    <w:rsid w:val="00CA3668"/>
    <w:rsid w:val="00CA3AE1"/>
    <w:rsid w:val="00CA5953"/>
    <w:rsid w:val="00CA5D3A"/>
    <w:rsid w:val="00CA6608"/>
    <w:rsid w:val="00CB0230"/>
    <w:rsid w:val="00CB059A"/>
    <w:rsid w:val="00CB13CB"/>
    <w:rsid w:val="00CB26EF"/>
    <w:rsid w:val="00CB2F14"/>
    <w:rsid w:val="00CB55D7"/>
    <w:rsid w:val="00CB5622"/>
    <w:rsid w:val="00CB5DA6"/>
    <w:rsid w:val="00CB5F8D"/>
    <w:rsid w:val="00CB6CEA"/>
    <w:rsid w:val="00CB6FB2"/>
    <w:rsid w:val="00CB7710"/>
    <w:rsid w:val="00CC27D6"/>
    <w:rsid w:val="00CC2E0E"/>
    <w:rsid w:val="00CC663F"/>
    <w:rsid w:val="00CD2996"/>
    <w:rsid w:val="00CD3449"/>
    <w:rsid w:val="00CD460A"/>
    <w:rsid w:val="00CD5830"/>
    <w:rsid w:val="00CD6644"/>
    <w:rsid w:val="00CE023C"/>
    <w:rsid w:val="00CE1021"/>
    <w:rsid w:val="00CE1715"/>
    <w:rsid w:val="00CE46A2"/>
    <w:rsid w:val="00CE698E"/>
    <w:rsid w:val="00CE6E11"/>
    <w:rsid w:val="00CF1ED8"/>
    <w:rsid w:val="00CF50AC"/>
    <w:rsid w:val="00D02232"/>
    <w:rsid w:val="00D02F16"/>
    <w:rsid w:val="00D041F8"/>
    <w:rsid w:val="00D07861"/>
    <w:rsid w:val="00D10510"/>
    <w:rsid w:val="00D1307A"/>
    <w:rsid w:val="00D14701"/>
    <w:rsid w:val="00D14820"/>
    <w:rsid w:val="00D17354"/>
    <w:rsid w:val="00D207E4"/>
    <w:rsid w:val="00D21005"/>
    <w:rsid w:val="00D21320"/>
    <w:rsid w:val="00D21E56"/>
    <w:rsid w:val="00D25B70"/>
    <w:rsid w:val="00D26192"/>
    <w:rsid w:val="00D27FBD"/>
    <w:rsid w:val="00D321FC"/>
    <w:rsid w:val="00D3341C"/>
    <w:rsid w:val="00D34D52"/>
    <w:rsid w:val="00D351B2"/>
    <w:rsid w:val="00D36ACB"/>
    <w:rsid w:val="00D42542"/>
    <w:rsid w:val="00D42ED9"/>
    <w:rsid w:val="00D447BA"/>
    <w:rsid w:val="00D4486F"/>
    <w:rsid w:val="00D44F54"/>
    <w:rsid w:val="00D46925"/>
    <w:rsid w:val="00D502A7"/>
    <w:rsid w:val="00D5146D"/>
    <w:rsid w:val="00D54372"/>
    <w:rsid w:val="00D54AA5"/>
    <w:rsid w:val="00D56FD6"/>
    <w:rsid w:val="00D60A04"/>
    <w:rsid w:val="00D63569"/>
    <w:rsid w:val="00D67304"/>
    <w:rsid w:val="00D70241"/>
    <w:rsid w:val="00D709AB"/>
    <w:rsid w:val="00D70C66"/>
    <w:rsid w:val="00D71428"/>
    <w:rsid w:val="00D722D9"/>
    <w:rsid w:val="00D745E7"/>
    <w:rsid w:val="00D74AE7"/>
    <w:rsid w:val="00D76CB9"/>
    <w:rsid w:val="00D77146"/>
    <w:rsid w:val="00D77AED"/>
    <w:rsid w:val="00D81324"/>
    <w:rsid w:val="00D84410"/>
    <w:rsid w:val="00D84834"/>
    <w:rsid w:val="00D84E74"/>
    <w:rsid w:val="00D852AF"/>
    <w:rsid w:val="00D855C7"/>
    <w:rsid w:val="00D85884"/>
    <w:rsid w:val="00D8643B"/>
    <w:rsid w:val="00D87CE3"/>
    <w:rsid w:val="00D87DD6"/>
    <w:rsid w:val="00D90BA6"/>
    <w:rsid w:val="00D9124E"/>
    <w:rsid w:val="00D91E57"/>
    <w:rsid w:val="00D94162"/>
    <w:rsid w:val="00D972A6"/>
    <w:rsid w:val="00DA0D85"/>
    <w:rsid w:val="00DA156E"/>
    <w:rsid w:val="00DA2F92"/>
    <w:rsid w:val="00DA3E75"/>
    <w:rsid w:val="00DA484A"/>
    <w:rsid w:val="00DA5134"/>
    <w:rsid w:val="00DA580C"/>
    <w:rsid w:val="00DB0856"/>
    <w:rsid w:val="00DB2C61"/>
    <w:rsid w:val="00DB5541"/>
    <w:rsid w:val="00DB7318"/>
    <w:rsid w:val="00DB76AF"/>
    <w:rsid w:val="00DB7B2D"/>
    <w:rsid w:val="00DB7FA7"/>
    <w:rsid w:val="00DC0C20"/>
    <w:rsid w:val="00DC155A"/>
    <w:rsid w:val="00DC1F56"/>
    <w:rsid w:val="00DC5DE2"/>
    <w:rsid w:val="00DD0C2F"/>
    <w:rsid w:val="00DD0D39"/>
    <w:rsid w:val="00DD1BCB"/>
    <w:rsid w:val="00DD6975"/>
    <w:rsid w:val="00DE12F5"/>
    <w:rsid w:val="00DE2941"/>
    <w:rsid w:val="00DE4B0A"/>
    <w:rsid w:val="00DE5C04"/>
    <w:rsid w:val="00DE7538"/>
    <w:rsid w:val="00DF1521"/>
    <w:rsid w:val="00DF57A9"/>
    <w:rsid w:val="00DF7F8B"/>
    <w:rsid w:val="00E006C2"/>
    <w:rsid w:val="00E01610"/>
    <w:rsid w:val="00E01C96"/>
    <w:rsid w:val="00E0239A"/>
    <w:rsid w:val="00E02713"/>
    <w:rsid w:val="00E0369A"/>
    <w:rsid w:val="00E041F4"/>
    <w:rsid w:val="00E05218"/>
    <w:rsid w:val="00E10619"/>
    <w:rsid w:val="00E12448"/>
    <w:rsid w:val="00E13938"/>
    <w:rsid w:val="00E13AC7"/>
    <w:rsid w:val="00E13EEF"/>
    <w:rsid w:val="00E2309A"/>
    <w:rsid w:val="00E245F5"/>
    <w:rsid w:val="00E24D02"/>
    <w:rsid w:val="00E25615"/>
    <w:rsid w:val="00E259F7"/>
    <w:rsid w:val="00E31AB6"/>
    <w:rsid w:val="00E33260"/>
    <w:rsid w:val="00E33F80"/>
    <w:rsid w:val="00E3565E"/>
    <w:rsid w:val="00E41DA4"/>
    <w:rsid w:val="00E44F35"/>
    <w:rsid w:val="00E46A6F"/>
    <w:rsid w:val="00E505C4"/>
    <w:rsid w:val="00E608EB"/>
    <w:rsid w:val="00E60BB5"/>
    <w:rsid w:val="00E60DBC"/>
    <w:rsid w:val="00E634B3"/>
    <w:rsid w:val="00E63518"/>
    <w:rsid w:val="00E66577"/>
    <w:rsid w:val="00E72D56"/>
    <w:rsid w:val="00E7312B"/>
    <w:rsid w:val="00E7319B"/>
    <w:rsid w:val="00E74D9E"/>
    <w:rsid w:val="00E77B1B"/>
    <w:rsid w:val="00E80631"/>
    <w:rsid w:val="00E81392"/>
    <w:rsid w:val="00E81611"/>
    <w:rsid w:val="00E840B6"/>
    <w:rsid w:val="00E843DB"/>
    <w:rsid w:val="00E86A88"/>
    <w:rsid w:val="00E87FD1"/>
    <w:rsid w:val="00E9063F"/>
    <w:rsid w:val="00E91F56"/>
    <w:rsid w:val="00E943B0"/>
    <w:rsid w:val="00E94480"/>
    <w:rsid w:val="00E963B1"/>
    <w:rsid w:val="00E97259"/>
    <w:rsid w:val="00EA0829"/>
    <w:rsid w:val="00EA3D6C"/>
    <w:rsid w:val="00EA5994"/>
    <w:rsid w:val="00EA6AC6"/>
    <w:rsid w:val="00EB0AD8"/>
    <w:rsid w:val="00EB101C"/>
    <w:rsid w:val="00EB1C8E"/>
    <w:rsid w:val="00EB60E2"/>
    <w:rsid w:val="00EB6271"/>
    <w:rsid w:val="00EC09D4"/>
    <w:rsid w:val="00EC1906"/>
    <w:rsid w:val="00EC3084"/>
    <w:rsid w:val="00EC43FC"/>
    <w:rsid w:val="00EC4556"/>
    <w:rsid w:val="00EC51AC"/>
    <w:rsid w:val="00ED0756"/>
    <w:rsid w:val="00ED3402"/>
    <w:rsid w:val="00ED3B44"/>
    <w:rsid w:val="00ED4909"/>
    <w:rsid w:val="00ED6695"/>
    <w:rsid w:val="00ED6C01"/>
    <w:rsid w:val="00EE0D60"/>
    <w:rsid w:val="00EE2BEC"/>
    <w:rsid w:val="00EE2D7D"/>
    <w:rsid w:val="00EE74D2"/>
    <w:rsid w:val="00EE7615"/>
    <w:rsid w:val="00EF03E6"/>
    <w:rsid w:val="00EF07CD"/>
    <w:rsid w:val="00EF103E"/>
    <w:rsid w:val="00EF10B5"/>
    <w:rsid w:val="00EF1AE9"/>
    <w:rsid w:val="00EF25C2"/>
    <w:rsid w:val="00EF470C"/>
    <w:rsid w:val="00EF5269"/>
    <w:rsid w:val="00F00329"/>
    <w:rsid w:val="00F01823"/>
    <w:rsid w:val="00F0211A"/>
    <w:rsid w:val="00F04B54"/>
    <w:rsid w:val="00F04CE8"/>
    <w:rsid w:val="00F10245"/>
    <w:rsid w:val="00F1437D"/>
    <w:rsid w:val="00F15120"/>
    <w:rsid w:val="00F16F33"/>
    <w:rsid w:val="00F20241"/>
    <w:rsid w:val="00F22CDC"/>
    <w:rsid w:val="00F25846"/>
    <w:rsid w:val="00F260EF"/>
    <w:rsid w:val="00F31DAD"/>
    <w:rsid w:val="00F31DB5"/>
    <w:rsid w:val="00F35505"/>
    <w:rsid w:val="00F409A9"/>
    <w:rsid w:val="00F40B51"/>
    <w:rsid w:val="00F4294A"/>
    <w:rsid w:val="00F45FA3"/>
    <w:rsid w:val="00F47CFA"/>
    <w:rsid w:val="00F51A25"/>
    <w:rsid w:val="00F51C2F"/>
    <w:rsid w:val="00F533A7"/>
    <w:rsid w:val="00F55852"/>
    <w:rsid w:val="00F56EC9"/>
    <w:rsid w:val="00F601FD"/>
    <w:rsid w:val="00F618A6"/>
    <w:rsid w:val="00F6330E"/>
    <w:rsid w:val="00F63538"/>
    <w:rsid w:val="00F637F3"/>
    <w:rsid w:val="00F63E51"/>
    <w:rsid w:val="00F63F88"/>
    <w:rsid w:val="00F641B0"/>
    <w:rsid w:val="00F6440B"/>
    <w:rsid w:val="00F651FE"/>
    <w:rsid w:val="00F65D40"/>
    <w:rsid w:val="00F666A8"/>
    <w:rsid w:val="00F703BB"/>
    <w:rsid w:val="00F70B13"/>
    <w:rsid w:val="00F729E1"/>
    <w:rsid w:val="00F72B5E"/>
    <w:rsid w:val="00F72BD8"/>
    <w:rsid w:val="00F768EA"/>
    <w:rsid w:val="00F77ECE"/>
    <w:rsid w:val="00F80DE6"/>
    <w:rsid w:val="00F80EB5"/>
    <w:rsid w:val="00F811D3"/>
    <w:rsid w:val="00F812AC"/>
    <w:rsid w:val="00F81966"/>
    <w:rsid w:val="00F82D46"/>
    <w:rsid w:val="00F82E53"/>
    <w:rsid w:val="00F84B24"/>
    <w:rsid w:val="00F85CAC"/>
    <w:rsid w:val="00F86080"/>
    <w:rsid w:val="00F86147"/>
    <w:rsid w:val="00F911A1"/>
    <w:rsid w:val="00F923C6"/>
    <w:rsid w:val="00F93893"/>
    <w:rsid w:val="00F942CD"/>
    <w:rsid w:val="00F9761A"/>
    <w:rsid w:val="00F97D32"/>
    <w:rsid w:val="00FA003F"/>
    <w:rsid w:val="00FA0509"/>
    <w:rsid w:val="00FA2BD8"/>
    <w:rsid w:val="00FA45C2"/>
    <w:rsid w:val="00FA5604"/>
    <w:rsid w:val="00FA6336"/>
    <w:rsid w:val="00FA6C6D"/>
    <w:rsid w:val="00FB0C43"/>
    <w:rsid w:val="00FB0CD6"/>
    <w:rsid w:val="00FB218A"/>
    <w:rsid w:val="00FB2C1A"/>
    <w:rsid w:val="00FB4F48"/>
    <w:rsid w:val="00FB740D"/>
    <w:rsid w:val="00FB7A2F"/>
    <w:rsid w:val="00FB7CF2"/>
    <w:rsid w:val="00FC46CD"/>
    <w:rsid w:val="00FD15CC"/>
    <w:rsid w:val="00FD45C0"/>
    <w:rsid w:val="00FD4634"/>
    <w:rsid w:val="00FD4B4C"/>
    <w:rsid w:val="00FD4BAF"/>
    <w:rsid w:val="00FD5D65"/>
    <w:rsid w:val="00FD7A62"/>
    <w:rsid w:val="00FD7AFF"/>
    <w:rsid w:val="00FD7C15"/>
    <w:rsid w:val="00FE0D43"/>
    <w:rsid w:val="00FE1BEC"/>
    <w:rsid w:val="00FE388F"/>
    <w:rsid w:val="00FE5469"/>
    <w:rsid w:val="00FE6331"/>
    <w:rsid w:val="00FF076A"/>
    <w:rsid w:val="00FF23A6"/>
    <w:rsid w:val="00FF3018"/>
    <w:rsid w:val="00FF4B7F"/>
    <w:rsid w:val="00FF5B46"/>
    <w:rsid w:val="00FF7CBE"/>
    <w:rsid w:val="56FAFF9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6CBB11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66567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E40F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E40FC"/>
    <w:rPr>
      <w:rFonts w:ascii="Times New Roman" w:hAnsi="Times New Roman" w:cs="Times New Roman"/>
      <w:sz w:val="18"/>
      <w:szCs w:val="18"/>
    </w:rPr>
  </w:style>
  <w:style w:type="paragraph" w:styleId="ListParagraph">
    <w:name w:val="List Paragraph"/>
    <w:basedOn w:val="Normal"/>
    <w:link w:val="ListParagraphChar"/>
    <w:uiPriority w:val="34"/>
    <w:qFormat/>
    <w:rsid w:val="001E40FC"/>
    <w:pPr>
      <w:ind w:left="720"/>
      <w:contextualSpacing/>
    </w:pPr>
  </w:style>
  <w:style w:type="character" w:styleId="CommentReference">
    <w:name w:val="annotation reference"/>
    <w:basedOn w:val="DefaultParagraphFont"/>
    <w:uiPriority w:val="99"/>
    <w:semiHidden/>
    <w:unhideWhenUsed/>
    <w:rsid w:val="00BF5C4E"/>
    <w:rPr>
      <w:sz w:val="16"/>
      <w:szCs w:val="16"/>
    </w:rPr>
  </w:style>
  <w:style w:type="paragraph" w:styleId="CommentText">
    <w:name w:val="annotation text"/>
    <w:basedOn w:val="Normal"/>
    <w:link w:val="CommentTextChar"/>
    <w:uiPriority w:val="99"/>
    <w:unhideWhenUsed/>
    <w:rsid w:val="00BF5C4E"/>
    <w:rPr>
      <w:sz w:val="20"/>
      <w:szCs w:val="20"/>
    </w:rPr>
  </w:style>
  <w:style w:type="character" w:customStyle="1" w:styleId="CommentTextChar">
    <w:name w:val="Comment Text Char"/>
    <w:basedOn w:val="DefaultParagraphFont"/>
    <w:link w:val="CommentText"/>
    <w:uiPriority w:val="99"/>
    <w:rsid w:val="00BF5C4E"/>
    <w:rPr>
      <w:sz w:val="20"/>
      <w:szCs w:val="20"/>
    </w:rPr>
  </w:style>
  <w:style w:type="paragraph" w:styleId="CommentSubject">
    <w:name w:val="annotation subject"/>
    <w:basedOn w:val="CommentText"/>
    <w:next w:val="CommentText"/>
    <w:link w:val="CommentSubjectChar"/>
    <w:uiPriority w:val="99"/>
    <w:semiHidden/>
    <w:unhideWhenUsed/>
    <w:rsid w:val="0025668D"/>
    <w:rPr>
      <w:b/>
      <w:bCs/>
    </w:rPr>
  </w:style>
  <w:style w:type="character" w:customStyle="1" w:styleId="CommentSubjectChar">
    <w:name w:val="Comment Subject Char"/>
    <w:basedOn w:val="CommentTextChar"/>
    <w:link w:val="CommentSubject"/>
    <w:uiPriority w:val="99"/>
    <w:semiHidden/>
    <w:rsid w:val="0025668D"/>
    <w:rPr>
      <w:b/>
      <w:bCs/>
      <w:sz w:val="20"/>
      <w:szCs w:val="20"/>
    </w:rPr>
  </w:style>
  <w:style w:type="paragraph" w:styleId="Header">
    <w:name w:val="header"/>
    <w:basedOn w:val="Normal"/>
    <w:link w:val="HeaderChar"/>
    <w:uiPriority w:val="99"/>
    <w:unhideWhenUsed/>
    <w:rsid w:val="00665965"/>
    <w:pPr>
      <w:tabs>
        <w:tab w:val="center" w:pos="4680"/>
        <w:tab w:val="right" w:pos="9360"/>
      </w:tabs>
    </w:pPr>
  </w:style>
  <w:style w:type="character" w:customStyle="1" w:styleId="HeaderChar">
    <w:name w:val="Header Char"/>
    <w:basedOn w:val="DefaultParagraphFont"/>
    <w:link w:val="Header"/>
    <w:uiPriority w:val="99"/>
    <w:rsid w:val="00665965"/>
  </w:style>
  <w:style w:type="paragraph" w:styleId="Footer">
    <w:name w:val="footer"/>
    <w:basedOn w:val="Normal"/>
    <w:link w:val="FooterChar"/>
    <w:uiPriority w:val="99"/>
    <w:unhideWhenUsed/>
    <w:rsid w:val="00665965"/>
    <w:pPr>
      <w:tabs>
        <w:tab w:val="center" w:pos="4680"/>
        <w:tab w:val="right" w:pos="9360"/>
      </w:tabs>
    </w:pPr>
  </w:style>
  <w:style w:type="character" w:customStyle="1" w:styleId="FooterChar">
    <w:name w:val="Footer Char"/>
    <w:basedOn w:val="DefaultParagraphFont"/>
    <w:link w:val="Footer"/>
    <w:uiPriority w:val="99"/>
    <w:rsid w:val="00665965"/>
  </w:style>
  <w:style w:type="paragraph" w:styleId="NormalWeb">
    <w:name w:val="Normal (Web)"/>
    <w:basedOn w:val="Normal"/>
    <w:uiPriority w:val="99"/>
    <w:semiHidden/>
    <w:unhideWhenUsed/>
    <w:rsid w:val="008A0AB0"/>
    <w:pPr>
      <w:spacing w:before="100" w:beforeAutospacing="1" w:after="100" w:afterAutospacing="1"/>
    </w:pPr>
    <w:rPr>
      <w:rFonts w:ascii="Times New Roman" w:eastAsia="Times New Roman" w:hAnsi="Times New Roman" w:cs="Times New Roman"/>
    </w:rPr>
  </w:style>
  <w:style w:type="character" w:customStyle="1" w:styleId="Heading2Char">
    <w:name w:val="Heading 2 Char"/>
    <w:basedOn w:val="DefaultParagraphFont"/>
    <w:link w:val="Heading2"/>
    <w:uiPriority w:val="9"/>
    <w:rsid w:val="0066567F"/>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DF57A9"/>
    <w:rPr>
      <w:color w:val="0000FF"/>
      <w:u w:val="single"/>
    </w:rPr>
  </w:style>
  <w:style w:type="paragraph" w:styleId="Revision">
    <w:name w:val="Revision"/>
    <w:hidden/>
    <w:uiPriority w:val="99"/>
    <w:semiHidden/>
    <w:rsid w:val="00BC4AF5"/>
  </w:style>
  <w:style w:type="paragraph" w:customStyle="1" w:styleId="Default">
    <w:name w:val="Default"/>
    <w:rsid w:val="00380DF6"/>
    <w:pPr>
      <w:autoSpaceDE w:val="0"/>
      <w:autoSpaceDN w:val="0"/>
      <w:adjustRightInd w:val="0"/>
    </w:pPr>
    <w:rPr>
      <w:rFonts w:ascii="Calibri" w:hAnsi="Calibri" w:cs="Calibri"/>
      <w:color w:val="000000"/>
    </w:rPr>
  </w:style>
  <w:style w:type="paragraph" w:styleId="FootnoteText">
    <w:name w:val="footnote text"/>
    <w:basedOn w:val="Normal"/>
    <w:link w:val="FootnoteTextChar"/>
    <w:uiPriority w:val="99"/>
    <w:unhideWhenUsed/>
    <w:rsid w:val="00C67A98"/>
    <w:rPr>
      <w:sz w:val="20"/>
      <w:szCs w:val="20"/>
    </w:rPr>
  </w:style>
  <w:style w:type="character" w:customStyle="1" w:styleId="FootnoteTextChar">
    <w:name w:val="Footnote Text Char"/>
    <w:basedOn w:val="DefaultParagraphFont"/>
    <w:link w:val="FootnoteText"/>
    <w:uiPriority w:val="99"/>
    <w:rsid w:val="00C67A98"/>
    <w:rPr>
      <w:sz w:val="20"/>
      <w:szCs w:val="20"/>
    </w:rPr>
  </w:style>
  <w:style w:type="character" w:styleId="FootnoteReference">
    <w:name w:val="footnote reference"/>
    <w:basedOn w:val="DefaultParagraphFont"/>
    <w:uiPriority w:val="99"/>
    <w:unhideWhenUsed/>
    <w:rsid w:val="00C67A98"/>
    <w:rPr>
      <w:vertAlign w:val="superscript"/>
    </w:rPr>
  </w:style>
  <w:style w:type="paragraph" w:styleId="Bibliography">
    <w:name w:val="Bibliography"/>
    <w:basedOn w:val="Normal"/>
    <w:next w:val="Normal"/>
    <w:uiPriority w:val="37"/>
    <w:unhideWhenUsed/>
    <w:rsid w:val="003B4280"/>
    <w:pPr>
      <w:tabs>
        <w:tab w:val="left" w:pos="504"/>
      </w:tabs>
      <w:spacing w:after="240"/>
      <w:ind w:left="504" w:hanging="504"/>
    </w:pPr>
  </w:style>
  <w:style w:type="table" w:styleId="TableGrid">
    <w:name w:val="Table Grid"/>
    <w:basedOn w:val="TableNormal"/>
    <w:uiPriority w:val="39"/>
    <w:rsid w:val="000060AC"/>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ndnoteReference">
    <w:name w:val="endnote reference"/>
    <w:basedOn w:val="DefaultParagraphFont"/>
    <w:uiPriority w:val="99"/>
    <w:semiHidden/>
    <w:unhideWhenUsed/>
    <w:rsid w:val="00515A6B"/>
    <w:rPr>
      <w:vertAlign w:val="superscript"/>
    </w:rPr>
  </w:style>
  <w:style w:type="character" w:styleId="FollowedHyperlink">
    <w:name w:val="FollowedHyperlink"/>
    <w:basedOn w:val="DefaultParagraphFont"/>
    <w:uiPriority w:val="99"/>
    <w:semiHidden/>
    <w:unhideWhenUsed/>
    <w:rsid w:val="00005613"/>
    <w:rPr>
      <w:color w:val="954F72" w:themeColor="followedHyperlink"/>
      <w:u w:val="single"/>
    </w:rPr>
  </w:style>
  <w:style w:type="character" w:customStyle="1" w:styleId="UnresolvedMention1">
    <w:name w:val="Unresolved Mention1"/>
    <w:basedOn w:val="DefaultParagraphFont"/>
    <w:uiPriority w:val="99"/>
    <w:rsid w:val="002C78EC"/>
    <w:rPr>
      <w:color w:val="605E5C"/>
      <w:shd w:val="clear" w:color="auto" w:fill="E1DFDD"/>
    </w:rPr>
  </w:style>
  <w:style w:type="character" w:customStyle="1" w:styleId="ListParagraphChar">
    <w:name w:val="List Paragraph Char"/>
    <w:basedOn w:val="DefaultParagraphFont"/>
    <w:link w:val="ListParagraph"/>
    <w:uiPriority w:val="34"/>
    <w:locked/>
    <w:rsid w:val="0040150F"/>
  </w:style>
  <w:style w:type="character" w:styleId="PageNumber">
    <w:name w:val="page number"/>
    <w:basedOn w:val="DefaultParagraphFont"/>
    <w:uiPriority w:val="99"/>
    <w:semiHidden/>
    <w:unhideWhenUsed/>
    <w:rsid w:val="00AE13BA"/>
  </w:style>
  <w:style w:type="character" w:customStyle="1" w:styleId="UnresolvedMention">
    <w:name w:val="Unresolved Mention"/>
    <w:basedOn w:val="DefaultParagraphFont"/>
    <w:uiPriority w:val="99"/>
    <w:semiHidden/>
    <w:unhideWhenUsed/>
    <w:rsid w:val="006D5B7D"/>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66567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E40F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E40FC"/>
    <w:rPr>
      <w:rFonts w:ascii="Times New Roman" w:hAnsi="Times New Roman" w:cs="Times New Roman"/>
      <w:sz w:val="18"/>
      <w:szCs w:val="18"/>
    </w:rPr>
  </w:style>
  <w:style w:type="paragraph" w:styleId="ListParagraph">
    <w:name w:val="List Paragraph"/>
    <w:basedOn w:val="Normal"/>
    <w:link w:val="ListParagraphChar"/>
    <w:uiPriority w:val="34"/>
    <w:qFormat/>
    <w:rsid w:val="001E40FC"/>
    <w:pPr>
      <w:ind w:left="720"/>
      <w:contextualSpacing/>
    </w:pPr>
  </w:style>
  <w:style w:type="character" w:styleId="CommentReference">
    <w:name w:val="annotation reference"/>
    <w:basedOn w:val="DefaultParagraphFont"/>
    <w:uiPriority w:val="99"/>
    <w:semiHidden/>
    <w:unhideWhenUsed/>
    <w:rsid w:val="00BF5C4E"/>
    <w:rPr>
      <w:sz w:val="16"/>
      <w:szCs w:val="16"/>
    </w:rPr>
  </w:style>
  <w:style w:type="paragraph" w:styleId="CommentText">
    <w:name w:val="annotation text"/>
    <w:basedOn w:val="Normal"/>
    <w:link w:val="CommentTextChar"/>
    <w:uiPriority w:val="99"/>
    <w:unhideWhenUsed/>
    <w:rsid w:val="00BF5C4E"/>
    <w:rPr>
      <w:sz w:val="20"/>
      <w:szCs w:val="20"/>
    </w:rPr>
  </w:style>
  <w:style w:type="character" w:customStyle="1" w:styleId="CommentTextChar">
    <w:name w:val="Comment Text Char"/>
    <w:basedOn w:val="DefaultParagraphFont"/>
    <w:link w:val="CommentText"/>
    <w:uiPriority w:val="99"/>
    <w:rsid w:val="00BF5C4E"/>
    <w:rPr>
      <w:sz w:val="20"/>
      <w:szCs w:val="20"/>
    </w:rPr>
  </w:style>
  <w:style w:type="paragraph" w:styleId="CommentSubject">
    <w:name w:val="annotation subject"/>
    <w:basedOn w:val="CommentText"/>
    <w:next w:val="CommentText"/>
    <w:link w:val="CommentSubjectChar"/>
    <w:uiPriority w:val="99"/>
    <w:semiHidden/>
    <w:unhideWhenUsed/>
    <w:rsid w:val="0025668D"/>
    <w:rPr>
      <w:b/>
      <w:bCs/>
    </w:rPr>
  </w:style>
  <w:style w:type="character" w:customStyle="1" w:styleId="CommentSubjectChar">
    <w:name w:val="Comment Subject Char"/>
    <w:basedOn w:val="CommentTextChar"/>
    <w:link w:val="CommentSubject"/>
    <w:uiPriority w:val="99"/>
    <w:semiHidden/>
    <w:rsid w:val="0025668D"/>
    <w:rPr>
      <w:b/>
      <w:bCs/>
      <w:sz w:val="20"/>
      <w:szCs w:val="20"/>
    </w:rPr>
  </w:style>
  <w:style w:type="paragraph" w:styleId="Header">
    <w:name w:val="header"/>
    <w:basedOn w:val="Normal"/>
    <w:link w:val="HeaderChar"/>
    <w:uiPriority w:val="99"/>
    <w:unhideWhenUsed/>
    <w:rsid w:val="00665965"/>
    <w:pPr>
      <w:tabs>
        <w:tab w:val="center" w:pos="4680"/>
        <w:tab w:val="right" w:pos="9360"/>
      </w:tabs>
    </w:pPr>
  </w:style>
  <w:style w:type="character" w:customStyle="1" w:styleId="HeaderChar">
    <w:name w:val="Header Char"/>
    <w:basedOn w:val="DefaultParagraphFont"/>
    <w:link w:val="Header"/>
    <w:uiPriority w:val="99"/>
    <w:rsid w:val="00665965"/>
  </w:style>
  <w:style w:type="paragraph" w:styleId="Footer">
    <w:name w:val="footer"/>
    <w:basedOn w:val="Normal"/>
    <w:link w:val="FooterChar"/>
    <w:uiPriority w:val="99"/>
    <w:unhideWhenUsed/>
    <w:rsid w:val="00665965"/>
    <w:pPr>
      <w:tabs>
        <w:tab w:val="center" w:pos="4680"/>
        <w:tab w:val="right" w:pos="9360"/>
      </w:tabs>
    </w:pPr>
  </w:style>
  <w:style w:type="character" w:customStyle="1" w:styleId="FooterChar">
    <w:name w:val="Footer Char"/>
    <w:basedOn w:val="DefaultParagraphFont"/>
    <w:link w:val="Footer"/>
    <w:uiPriority w:val="99"/>
    <w:rsid w:val="00665965"/>
  </w:style>
  <w:style w:type="paragraph" w:styleId="NormalWeb">
    <w:name w:val="Normal (Web)"/>
    <w:basedOn w:val="Normal"/>
    <w:uiPriority w:val="99"/>
    <w:semiHidden/>
    <w:unhideWhenUsed/>
    <w:rsid w:val="008A0AB0"/>
    <w:pPr>
      <w:spacing w:before="100" w:beforeAutospacing="1" w:after="100" w:afterAutospacing="1"/>
    </w:pPr>
    <w:rPr>
      <w:rFonts w:ascii="Times New Roman" w:eastAsia="Times New Roman" w:hAnsi="Times New Roman" w:cs="Times New Roman"/>
    </w:rPr>
  </w:style>
  <w:style w:type="character" w:customStyle="1" w:styleId="Heading2Char">
    <w:name w:val="Heading 2 Char"/>
    <w:basedOn w:val="DefaultParagraphFont"/>
    <w:link w:val="Heading2"/>
    <w:uiPriority w:val="9"/>
    <w:rsid w:val="0066567F"/>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DF57A9"/>
    <w:rPr>
      <w:color w:val="0000FF"/>
      <w:u w:val="single"/>
    </w:rPr>
  </w:style>
  <w:style w:type="paragraph" w:styleId="Revision">
    <w:name w:val="Revision"/>
    <w:hidden/>
    <w:uiPriority w:val="99"/>
    <w:semiHidden/>
    <w:rsid w:val="00BC4AF5"/>
  </w:style>
  <w:style w:type="paragraph" w:customStyle="1" w:styleId="Default">
    <w:name w:val="Default"/>
    <w:rsid w:val="00380DF6"/>
    <w:pPr>
      <w:autoSpaceDE w:val="0"/>
      <w:autoSpaceDN w:val="0"/>
      <w:adjustRightInd w:val="0"/>
    </w:pPr>
    <w:rPr>
      <w:rFonts w:ascii="Calibri" w:hAnsi="Calibri" w:cs="Calibri"/>
      <w:color w:val="000000"/>
    </w:rPr>
  </w:style>
  <w:style w:type="paragraph" w:styleId="FootnoteText">
    <w:name w:val="footnote text"/>
    <w:basedOn w:val="Normal"/>
    <w:link w:val="FootnoteTextChar"/>
    <w:uiPriority w:val="99"/>
    <w:unhideWhenUsed/>
    <w:rsid w:val="00C67A98"/>
    <w:rPr>
      <w:sz w:val="20"/>
      <w:szCs w:val="20"/>
    </w:rPr>
  </w:style>
  <w:style w:type="character" w:customStyle="1" w:styleId="FootnoteTextChar">
    <w:name w:val="Footnote Text Char"/>
    <w:basedOn w:val="DefaultParagraphFont"/>
    <w:link w:val="FootnoteText"/>
    <w:uiPriority w:val="99"/>
    <w:rsid w:val="00C67A98"/>
    <w:rPr>
      <w:sz w:val="20"/>
      <w:szCs w:val="20"/>
    </w:rPr>
  </w:style>
  <w:style w:type="character" w:styleId="FootnoteReference">
    <w:name w:val="footnote reference"/>
    <w:basedOn w:val="DefaultParagraphFont"/>
    <w:uiPriority w:val="99"/>
    <w:unhideWhenUsed/>
    <w:rsid w:val="00C67A98"/>
    <w:rPr>
      <w:vertAlign w:val="superscript"/>
    </w:rPr>
  </w:style>
  <w:style w:type="paragraph" w:styleId="Bibliography">
    <w:name w:val="Bibliography"/>
    <w:basedOn w:val="Normal"/>
    <w:next w:val="Normal"/>
    <w:uiPriority w:val="37"/>
    <w:unhideWhenUsed/>
    <w:rsid w:val="003B4280"/>
    <w:pPr>
      <w:tabs>
        <w:tab w:val="left" w:pos="504"/>
      </w:tabs>
      <w:spacing w:after="240"/>
      <w:ind w:left="504" w:hanging="504"/>
    </w:pPr>
  </w:style>
  <w:style w:type="table" w:styleId="TableGrid">
    <w:name w:val="Table Grid"/>
    <w:basedOn w:val="TableNormal"/>
    <w:uiPriority w:val="39"/>
    <w:rsid w:val="000060AC"/>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ndnoteReference">
    <w:name w:val="endnote reference"/>
    <w:basedOn w:val="DefaultParagraphFont"/>
    <w:uiPriority w:val="99"/>
    <w:semiHidden/>
    <w:unhideWhenUsed/>
    <w:rsid w:val="00515A6B"/>
    <w:rPr>
      <w:vertAlign w:val="superscript"/>
    </w:rPr>
  </w:style>
  <w:style w:type="character" w:styleId="FollowedHyperlink">
    <w:name w:val="FollowedHyperlink"/>
    <w:basedOn w:val="DefaultParagraphFont"/>
    <w:uiPriority w:val="99"/>
    <w:semiHidden/>
    <w:unhideWhenUsed/>
    <w:rsid w:val="00005613"/>
    <w:rPr>
      <w:color w:val="954F72" w:themeColor="followedHyperlink"/>
      <w:u w:val="single"/>
    </w:rPr>
  </w:style>
  <w:style w:type="character" w:customStyle="1" w:styleId="UnresolvedMention1">
    <w:name w:val="Unresolved Mention1"/>
    <w:basedOn w:val="DefaultParagraphFont"/>
    <w:uiPriority w:val="99"/>
    <w:rsid w:val="002C78EC"/>
    <w:rPr>
      <w:color w:val="605E5C"/>
      <w:shd w:val="clear" w:color="auto" w:fill="E1DFDD"/>
    </w:rPr>
  </w:style>
  <w:style w:type="character" w:customStyle="1" w:styleId="ListParagraphChar">
    <w:name w:val="List Paragraph Char"/>
    <w:basedOn w:val="DefaultParagraphFont"/>
    <w:link w:val="ListParagraph"/>
    <w:uiPriority w:val="34"/>
    <w:locked/>
    <w:rsid w:val="0040150F"/>
  </w:style>
  <w:style w:type="character" w:styleId="PageNumber">
    <w:name w:val="page number"/>
    <w:basedOn w:val="DefaultParagraphFont"/>
    <w:uiPriority w:val="99"/>
    <w:semiHidden/>
    <w:unhideWhenUsed/>
    <w:rsid w:val="00AE13BA"/>
  </w:style>
  <w:style w:type="character" w:customStyle="1" w:styleId="UnresolvedMention">
    <w:name w:val="Unresolved Mention"/>
    <w:basedOn w:val="DefaultParagraphFont"/>
    <w:uiPriority w:val="99"/>
    <w:semiHidden/>
    <w:unhideWhenUsed/>
    <w:rsid w:val="006D5B7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4861324">
      <w:bodyDiv w:val="1"/>
      <w:marLeft w:val="0"/>
      <w:marRight w:val="0"/>
      <w:marTop w:val="0"/>
      <w:marBottom w:val="0"/>
      <w:divBdr>
        <w:top w:val="none" w:sz="0" w:space="0" w:color="auto"/>
        <w:left w:val="none" w:sz="0" w:space="0" w:color="auto"/>
        <w:bottom w:val="none" w:sz="0" w:space="0" w:color="auto"/>
        <w:right w:val="none" w:sz="0" w:space="0" w:color="auto"/>
      </w:divBdr>
    </w:div>
    <w:div w:id="199248220">
      <w:bodyDiv w:val="1"/>
      <w:marLeft w:val="0"/>
      <w:marRight w:val="0"/>
      <w:marTop w:val="0"/>
      <w:marBottom w:val="0"/>
      <w:divBdr>
        <w:top w:val="none" w:sz="0" w:space="0" w:color="auto"/>
        <w:left w:val="none" w:sz="0" w:space="0" w:color="auto"/>
        <w:bottom w:val="none" w:sz="0" w:space="0" w:color="auto"/>
        <w:right w:val="none" w:sz="0" w:space="0" w:color="auto"/>
      </w:divBdr>
    </w:div>
    <w:div w:id="236525121">
      <w:bodyDiv w:val="1"/>
      <w:marLeft w:val="0"/>
      <w:marRight w:val="0"/>
      <w:marTop w:val="0"/>
      <w:marBottom w:val="0"/>
      <w:divBdr>
        <w:top w:val="none" w:sz="0" w:space="0" w:color="auto"/>
        <w:left w:val="none" w:sz="0" w:space="0" w:color="auto"/>
        <w:bottom w:val="none" w:sz="0" w:space="0" w:color="auto"/>
        <w:right w:val="none" w:sz="0" w:space="0" w:color="auto"/>
      </w:divBdr>
    </w:div>
    <w:div w:id="900218752">
      <w:bodyDiv w:val="1"/>
      <w:marLeft w:val="0"/>
      <w:marRight w:val="0"/>
      <w:marTop w:val="0"/>
      <w:marBottom w:val="0"/>
      <w:divBdr>
        <w:top w:val="none" w:sz="0" w:space="0" w:color="auto"/>
        <w:left w:val="none" w:sz="0" w:space="0" w:color="auto"/>
        <w:bottom w:val="none" w:sz="0" w:space="0" w:color="auto"/>
        <w:right w:val="none" w:sz="0" w:space="0" w:color="auto"/>
      </w:divBdr>
    </w:div>
    <w:div w:id="1108505140">
      <w:bodyDiv w:val="1"/>
      <w:marLeft w:val="0"/>
      <w:marRight w:val="0"/>
      <w:marTop w:val="0"/>
      <w:marBottom w:val="0"/>
      <w:divBdr>
        <w:top w:val="none" w:sz="0" w:space="0" w:color="auto"/>
        <w:left w:val="none" w:sz="0" w:space="0" w:color="auto"/>
        <w:bottom w:val="none" w:sz="0" w:space="0" w:color="auto"/>
        <w:right w:val="none" w:sz="0" w:space="0" w:color="auto"/>
      </w:divBdr>
    </w:div>
    <w:div w:id="1468283951">
      <w:bodyDiv w:val="1"/>
      <w:marLeft w:val="0"/>
      <w:marRight w:val="0"/>
      <w:marTop w:val="0"/>
      <w:marBottom w:val="0"/>
      <w:divBdr>
        <w:top w:val="none" w:sz="0" w:space="0" w:color="auto"/>
        <w:left w:val="none" w:sz="0" w:space="0" w:color="auto"/>
        <w:bottom w:val="none" w:sz="0" w:space="0" w:color="auto"/>
        <w:right w:val="none" w:sz="0" w:space="0" w:color="auto"/>
      </w:divBdr>
      <w:divsChild>
        <w:div w:id="10182458">
          <w:marLeft w:val="0"/>
          <w:marRight w:val="0"/>
          <w:marTop w:val="0"/>
          <w:marBottom w:val="0"/>
          <w:divBdr>
            <w:top w:val="none" w:sz="0" w:space="0" w:color="auto"/>
            <w:left w:val="none" w:sz="0" w:space="0" w:color="auto"/>
            <w:bottom w:val="none" w:sz="0" w:space="0" w:color="auto"/>
            <w:right w:val="none" w:sz="0" w:space="0" w:color="auto"/>
          </w:divBdr>
          <w:divsChild>
            <w:div w:id="1690329021">
              <w:marLeft w:val="0"/>
              <w:marRight w:val="0"/>
              <w:marTop w:val="0"/>
              <w:marBottom w:val="0"/>
              <w:divBdr>
                <w:top w:val="none" w:sz="0" w:space="0" w:color="auto"/>
                <w:left w:val="none" w:sz="0" w:space="0" w:color="auto"/>
                <w:bottom w:val="none" w:sz="0" w:space="0" w:color="auto"/>
                <w:right w:val="none" w:sz="0" w:space="0" w:color="auto"/>
              </w:divBdr>
              <w:divsChild>
                <w:div w:id="1701472126">
                  <w:marLeft w:val="0"/>
                  <w:marRight w:val="0"/>
                  <w:marTop w:val="0"/>
                  <w:marBottom w:val="0"/>
                  <w:divBdr>
                    <w:top w:val="none" w:sz="0" w:space="0" w:color="auto"/>
                    <w:left w:val="none" w:sz="0" w:space="0" w:color="auto"/>
                    <w:bottom w:val="none" w:sz="0" w:space="0" w:color="auto"/>
                    <w:right w:val="none" w:sz="0" w:space="0" w:color="auto"/>
                  </w:divBdr>
                  <w:divsChild>
                    <w:div w:id="735980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4783641">
      <w:bodyDiv w:val="1"/>
      <w:marLeft w:val="0"/>
      <w:marRight w:val="0"/>
      <w:marTop w:val="0"/>
      <w:marBottom w:val="0"/>
      <w:divBdr>
        <w:top w:val="none" w:sz="0" w:space="0" w:color="auto"/>
        <w:left w:val="none" w:sz="0" w:space="0" w:color="auto"/>
        <w:bottom w:val="none" w:sz="0" w:space="0" w:color="auto"/>
        <w:right w:val="none" w:sz="0" w:space="0" w:color="auto"/>
      </w:divBdr>
    </w:div>
    <w:div w:id="1548301808">
      <w:bodyDiv w:val="1"/>
      <w:marLeft w:val="0"/>
      <w:marRight w:val="0"/>
      <w:marTop w:val="0"/>
      <w:marBottom w:val="0"/>
      <w:divBdr>
        <w:top w:val="none" w:sz="0" w:space="0" w:color="auto"/>
        <w:left w:val="none" w:sz="0" w:space="0" w:color="auto"/>
        <w:bottom w:val="none" w:sz="0" w:space="0" w:color="auto"/>
        <w:right w:val="none" w:sz="0" w:space="0" w:color="auto"/>
      </w:divBdr>
    </w:div>
    <w:div w:id="1555851424">
      <w:bodyDiv w:val="1"/>
      <w:marLeft w:val="0"/>
      <w:marRight w:val="0"/>
      <w:marTop w:val="0"/>
      <w:marBottom w:val="0"/>
      <w:divBdr>
        <w:top w:val="none" w:sz="0" w:space="0" w:color="auto"/>
        <w:left w:val="none" w:sz="0" w:space="0" w:color="auto"/>
        <w:bottom w:val="none" w:sz="0" w:space="0" w:color="auto"/>
        <w:right w:val="none" w:sz="0" w:space="0" w:color="auto"/>
      </w:divBdr>
    </w:div>
    <w:div w:id="1650864548">
      <w:bodyDiv w:val="1"/>
      <w:marLeft w:val="0"/>
      <w:marRight w:val="0"/>
      <w:marTop w:val="0"/>
      <w:marBottom w:val="0"/>
      <w:divBdr>
        <w:top w:val="none" w:sz="0" w:space="0" w:color="auto"/>
        <w:left w:val="none" w:sz="0" w:space="0" w:color="auto"/>
        <w:bottom w:val="none" w:sz="0" w:space="0" w:color="auto"/>
        <w:right w:val="none" w:sz="0" w:space="0" w:color="auto"/>
      </w:divBdr>
    </w:div>
    <w:div w:id="1806895186">
      <w:bodyDiv w:val="1"/>
      <w:marLeft w:val="0"/>
      <w:marRight w:val="0"/>
      <w:marTop w:val="0"/>
      <w:marBottom w:val="0"/>
      <w:divBdr>
        <w:top w:val="none" w:sz="0" w:space="0" w:color="auto"/>
        <w:left w:val="none" w:sz="0" w:space="0" w:color="auto"/>
        <w:bottom w:val="none" w:sz="0" w:space="0" w:color="auto"/>
        <w:right w:val="none" w:sz="0" w:space="0" w:color="auto"/>
      </w:divBdr>
      <w:divsChild>
        <w:div w:id="887113311">
          <w:marLeft w:val="0"/>
          <w:marRight w:val="0"/>
          <w:marTop w:val="0"/>
          <w:marBottom w:val="0"/>
          <w:divBdr>
            <w:top w:val="none" w:sz="0" w:space="0" w:color="auto"/>
            <w:left w:val="none" w:sz="0" w:space="0" w:color="auto"/>
            <w:bottom w:val="none" w:sz="0" w:space="0" w:color="auto"/>
            <w:right w:val="none" w:sz="0" w:space="0" w:color="auto"/>
          </w:divBdr>
        </w:div>
        <w:div w:id="1326133278">
          <w:marLeft w:val="0"/>
          <w:marRight w:val="0"/>
          <w:marTop w:val="0"/>
          <w:marBottom w:val="0"/>
          <w:divBdr>
            <w:top w:val="none" w:sz="0" w:space="0" w:color="auto"/>
            <w:left w:val="none" w:sz="0" w:space="0" w:color="auto"/>
            <w:bottom w:val="none" w:sz="0" w:space="0" w:color="auto"/>
            <w:right w:val="none" w:sz="0" w:space="0" w:color="auto"/>
          </w:divBdr>
        </w:div>
        <w:div w:id="1940869299">
          <w:marLeft w:val="0"/>
          <w:marRight w:val="0"/>
          <w:marTop w:val="0"/>
          <w:marBottom w:val="0"/>
          <w:divBdr>
            <w:top w:val="none" w:sz="0" w:space="0" w:color="auto"/>
            <w:left w:val="none" w:sz="0" w:space="0" w:color="auto"/>
            <w:bottom w:val="none" w:sz="0" w:space="0" w:color="auto"/>
            <w:right w:val="none" w:sz="0" w:space="0" w:color="auto"/>
          </w:divBdr>
        </w:div>
        <w:div w:id="1888906180">
          <w:marLeft w:val="0"/>
          <w:marRight w:val="0"/>
          <w:marTop w:val="30"/>
          <w:marBottom w:val="0"/>
          <w:divBdr>
            <w:top w:val="none" w:sz="0" w:space="0" w:color="auto"/>
            <w:left w:val="none" w:sz="0" w:space="0" w:color="auto"/>
            <w:bottom w:val="none" w:sz="0" w:space="0" w:color="auto"/>
            <w:right w:val="none" w:sz="0" w:space="0" w:color="auto"/>
          </w:divBdr>
        </w:div>
      </w:divsChild>
    </w:div>
    <w:div w:id="1842620984">
      <w:bodyDiv w:val="1"/>
      <w:marLeft w:val="0"/>
      <w:marRight w:val="0"/>
      <w:marTop w:val="0"/>
      <w:marBottom w:val="0"/>
      <w:divBdr>
        <w:top w:val="none" w:sz="0" w:space="0" w:color="auto"/>
        <w:left w:val="none" w:sz="0" w:space="0" w:color="auto"/>
        <w:bottom w:val="none" w:sz="0" w:space="0" w:color="auto"/>
        <w:right w:val="none" w:sz="0" w:space="0" w:color="auto"/>
      </w:divBdr>
      <w:divsChild>
        <w:div w:id="698049262">
          <w:marLeft w:val="0"/>
          <w:marRight w:val="0"/>
          <w:marTop w:val="0"/>
          <w:marBottom w:val="0"/>
          <w:divBdr>
            <w:top w:val="none" w:sz="0" w:space="0" w:color="auto"/>
            <w:left w:val="none" w:sz="0" w:space="0" w:color="auto"/>
            <w:bottom w:val="none" w:sz="0" w:space="0" w:color="auto"/>
            <w:right w:val="none" w:sz="0" w:space="0" w:color="auto"/>
          </w:divBdr>
          <w:divsChild>
            <w:div w:id="1000236107">
              <w:marLeft w:val="0"/>
              <w:marRight w:val="0"/>
              <w:marTop w:val="0"/>
              <w:marBottom w:val="0"/>
              <w:divBdr>
                <w:top w:val="none" w:sz="0" w:space="0" w:color="auto"/>
                <w:left w:val="none" w:sz="0" w:space="0" w:color="auto"/>
                <w:bottom w:val="none" w:sz="0" w:space="0" w:color="auto"/>
                <w:right w:val="none" w:sz="0" w:space="0" w:color="auto"/>
              </w:divBdr>
              <w:divsChild>
                <w:div w:id="540946707">
                  <w:marLeft w:val="0"/>
                  <w:marRight w:val="0"/>
                  <w:marTop w:val="0"/>
                  <w:marBottom w:val="0"/>
                  <w:divBdr>
                    <w:top w:val="none" w:sz="0" w:space="0" w:color="auto"/>
                    <w:left w:val="none" w:sz="0" w:space="0" w:color="auto"/>
                    <w:bottom w:val="none" w:sz="0" w:space="0" w:color="auto"/>
                    <w:right w:val="none" w:sz="0" w:space="0" w:color="auto"/>
                  </w:divBdr>
                  <w:divsChild>
                    <w:div w:id="146481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1188776">
      <w:bodyDiv w:val="1"/>
      <w:marLeft w:val="0"/>
      <w:marRight w:val="0"/>
      <w:marTop w:val="0"/>
      <w:marBottom w:val="0"/>
      <w:divBdr>
        <w:top w:val="none" w:sz="0" w:space="0" w:color="auto"/>
        <w:left w:val="none" w:sz="0" w:space="0" w:color="auto"/>
        <w:bottom w:val="none" w:sz="0" w:space="0" w:color="auto"/>
        <w:right w:val="none" w:sz="0" w:space="0" w:color="auto"/>
      </w:divBdr>
    </w:div>
    <w:div w:id="1895657398">
      <w:bodyDiv w:val="1"/>
      <w:marLeft w:val="0"/>
      <w:marRight w:val="0"/>
      <w:marTop w:val="0"/>
      <w:marBottom w:val="0"/>
      <w:divBdr>
        <w:top w:val="none" w:sz="0" w:space="0" w:color="auto"/>
        <w:left w:val="none" w:sz="0" w:space="0" w:color="auto"/>
        <w:bottom w:val="none" w:sz="0" w:space="0" w:color="auto"/>
        <w:right w:val="none" w:sz="0" w:space="0" w:color="auto"/>
      </w:divBdr>
    </w:div>
    <w:div w:id="1911385655">
      <w:bodyDiv w:val="1"/>
      <w:marLeft w:val="0"/>
      <w:marRight w:val="0"/>
      <w:marTop w:val="0"/>
      <w:marBottom w:val="0"/>
      <w:divBdr>
        <w:top w:val="none" w:sz="0" w:space="0" w:color="auto"/>
        <w:left w:val="none" w:sz="0" w:space="0" w:color="auto"/>
        <w:bottom w:val="none" w:sz="0" w:space="0" w:color="auto"/>
        <w:right w:val="none" w:sz="0" w:space="0" w:color="auto"/>
      </w:divBdr>
      <w:divsChild>
        <w:div w:id="1567568085">
          <w:marLeft w:val="0"/>
          <w:marRight w:val="0"/>
          <w:marTop w:val="0"/>
          <w:marBottom w:val="0"/>
          <w:divBdr>
            <w:top w:val="none" w:sz="0" w:space="0" w:color="auto"/>
            <w:left w:val="none" w:sz="0" w:space="0" w:color="auto"/>
            <w:bottom w:val="none" w:sz="0" w:space="0" w:color="auto"/>
            <w:right w:val="none" w:sz="0" w:space="0" w:color="auto"/>
          </w:divBdr>
          <w:divsChild>
            <w:div w:id="452558322">
              <w:marLeft w:val="0"/>
              <w:marRight w:val="0"/>
              <w:marTop w:val="0"/>
              <w:marBottom w:val="0"/>
              <w:divBdr>
                <w:top w:val="none" w:sz="0" w:space="0" w:color="auto"/>
                <w:left w:val="none" w:sz="0" w:space="0" w:color="auto"/>
                <w:bottom w:val="none" w:sz="0" w:space="0" w:color="auto"/>
                <w:right w:val="none" w:sz="0" w:space="0" w:color="auto"/>
              </w:divBdr>
              <w:divsChild>
                <w:div w:id="1742289408">
                  <w:marLeft w:val="0"/>
                  <w:marRight w:val="0"/>
                  <w:marTop w:val="0"/>
                  <w:marBottom w:val="0"/>
                  <w:divBdr>
                    <w:top w:val="none" w:sz="0" w:space="0" w:color="auto"/>
                    <w:left w:val="none" w:sz="0" w:space="0" w:color="auto"/>
                    <w:bottom w:val="none" w:sz="0" w:space="0" w:color="auto"/>
                    <w:right w:val="none" w:sz="0" w:space="0" w:color="auto"/>
                  </w:divBdr>
                  <w:divsChild>
                    <w:div w:id="850410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19576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29"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31" Type="http://schemas.microsoft.com/office/2011/relationships/commentsExtended" Target="commentsExtended.xml"/><Relationship Id="rId4" Type="http://schemas.microsoft.com/office/2007/relationships/stylesWithEffects" Target="stylesWithEffects.xml"/><Relationship Id="rId9" Type="http://schemas.openxmlformats.org/officeDocument/2006/relationships/hyperlink" Target="mailto:betterlivesnow@refugepoint.org" TargetMode="External"/><Relationship Id="rId30" Type="http://schemas.microsoft.com/office/2016/09/relationships/commentsIds" Target="commentsIds.xml"/><Relationship Id="rId27"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A37EB0-FFBC-4B8A-A817-3B0DC7BF88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475</Words>
  <Characters>21095</Characters>
  <Application>Microsoft Office Word</Application>
  <DocSecurity>0</DocSecurity>
  <Lines>570</Lines>
  <Paragraphs>3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umbaum, Hannah</dc:creator>
  <cp:lastModifiedBy>S3G_Reference_Citation_Sequence</cp:lastModifiedBy>
  <cp:revision>2</cp:revision>
  <cp:lastPrinted>2021-06-28T14:42:00Z</cp:lastPrinted>
  <dcterms:created xsi:type="dcterms:W3CDTF">2021-07-01T02:14:00Z</dcterms:created>
  <dcterms:modified xsi:type="dcterms:W3CDTF">2021-07-01T0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martDox GUID">
    <vt:lpwstr>b4555eec-59fb-473f-97eb-d28af4ee8e43</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baae7c3f-3813-3253-833c-e60f71922bf3</vt:lpwstr>
  </property>
  <property fmtid="{D5CDD505-2E9C-101B-9397-08002B2CF9AE}" pid="25" name="Mendeley Citation Style_1">
    <vt:lpwstr>http://www.zotero.org/styles/apa</vt:lpwstr>
  </property>
  <property fmtid="{D5CDD505-2E9C-101B-9397-08002B2CF9AE}" pid="26" name="ZOTERO_PREF_1">
    <vt:lpwstr>&lt;data data-version="3" zotero-version="5.0.95"&gt;&lt;session id="oHoOQaId"/&gt;&lt;style id="http://www.zotero.org/styles/vancouver" locale="en-US" hasBibliography="1" bibliographyStyleHasBeenSet="1"/&gt;&lt;prefs&gt;&lt;pref name="fieldType" value="Field"/&gt;&lt;pref name="automati</vt:lpwstr>
  </property>
  <property fmtid="{D5CDD505-2E9C-101B-9397-08002B2CF9AE}" pid="27" name="ZOTERO_PREF_2">
    <vt:lpwstr>cJournalAbbreviations" value="true"/&gt;&lt;/prefs&gt;&lt;/data&gt;</vt:lpwstr>
  </property>
</Properties>
</file>